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123B9" w14:textId="244DDBD7" w:rsidR="004D5980" w:rsidRDefault="004D5980" w:rsidP="00F62B81">
      <w:pPr>
        <w:rPr>
          <w:b/>
          <w:bCs/>
        </w:rPr>
      </w:pPr>
      <w:r>
        <w:rPr>
          <w:b/>
          <w:bCs/>
        </w:rPr>
        <w:t>Supplementary Information</w:t>
      </w:r>
    </w:p>
    <w:p w14:paraId="49FAFB12" w14:textId="5EADECC5" w:rsidR="0042011B" w:rsidRPr="0042011B" w:rsidRDefault="0042011B" w:rsidP="00F62B81">
      <w:pPr>
        <w:rPr>
          <w:b/>
          <w:bCs/>
        </w:rPr>
      </w:pPr>
      <w:r>
        <w:rPr>
          <w:b/>
          <w:bCs/>
        </w:rPr>
        <w:t>Results</w:t>
      </w:r>
    </w:p>
    <w:p w14:paraId="6BE3291B" w14:textId="77777777" w:rsidR="00C2084C" w:rsidRDefault="00C2084C" w:rsidP="00C2084C">
      <w:pPr>
        <w:rPr>
          <w:i/>
          <w:iCs/>
        </w:rPr>
      </w:pPr>
      <w:r w:rsidRPr="00EA76EC">
        <w:rPr>
          <w:i/>
          <w:iCs/>
        </w:rPr>
        <w:t>WT1 is recruited across the genome including to the regulatory regions of HOX and FOX genes following stromal cell decidualisation</w:t>
      </w:r>
    </w:p>
    <w:p w14:paraId="501E1E81" w14:textId="5FA630F8" w:rsidR="00246449" w:rsidRDefault="00246449" w:rsidP="00246449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BE2DAD">
        <w:rPr>
          <w:noProof/>
        </w:rPr>
        <w:t>1</w:t>
      </w:r>
      <w:r>
        <w:fldChar w:fldCharType="end"/>
      </w:r>
      <w:r w:rsidR="004D5980">
        <w:t xml:space="preserve"> HOX and FOX genes with WT1 peaks in promoter reg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350"/>
      </w:tblGrid>
      <w:tr w:rsidR="00246449" w:rsidRPr="00246449" w14:paraId="5B1FFEEA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16B0783E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  <w:b/>
                <w:bCs/>
              </w:rPr>
            </w:pPr>
            <w:r w:rsidRPr="00246449">
              <w:rPr>
                <w:rFonts w:asciiTheme="minorHAnsi" w:hAnsiTheme="minorHAnsi"/>
                <w:b/>
                <w:bCs/>
              </w:rPr>
              <w:t>HOX Genes</w:t>
            </w:r>
          </w:p>
        </w:tc>
        <w:tc>
          <w:tcPr>
            <w:tcW w:w="1350" w:type="dxa"/>
            <w:noWrap/>
            <w:hideMark/>
          </w:tcPr>
          <w:p w14:paraId="0B01B240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  <w:b/>
                <w:bCs/>
              </w:rPr>
            </w:pPr>
            <w:r w:rsidRPr="00246449">
              <w:rPr>
                <w:rFonts w:asciiTheme="minorHAnsi" w:hAnsiTheme="minorHAnsi"/>
                <w:b/>
                <w:bCs/>
              </w:rPr>
              <w:t>FOX Genes</w:t>
            </w:r>
          </w:p>
        </w:tc>
      </w:tr>
      <w:tr w:rsidR="00246449" w:rsidRPr="00246449" w14:paraId="42D6EEE2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758343A7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HOXA1</w:t>
            </w:r>
          </w:p>
        </w:tc>
        <w:tc>
          <w:tcPr>
            <w:tcW w:w="1350" w:type="dxa"/>
            <w:noWrap/>
            <w:hideMark/>
          </w:tcPr>
          <w:p w14:paraId="47C7460B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FOXA1</w:t>
            </w:r>
          </w:p>
        </w:tc>
      </w:tr>
      <w:tr w:rsidR="00246449" w:rsidRPr="00246449" w14:paraId="4BBD739E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4A973A9A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HOXA10-AS</w:t>
            </w:r>
          </w:p>
        </w:tc>
        <w:tc>
          <w:tcPr>
            <w:tcW w:w="1350" w:type="dxa"/>
            <w:noWrap/>
            <w:hideMark/>
          </w:tcPr>
          <w:p w14:paraId="26B0125E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FOXB1</w:t>
            </w:r>
          </w:p>
        </w:tc>
      </w:tr>
      <w:tr w:rsidR="00246449" w:rsidRPr="00246449" w14:paraId="275EA44F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3E095B93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HOXA11</w:t>
            </w:r>
          </w:p>
        </w:tc>
        <w:tc>
          <w:tcPr>
            <w:tcW w:w="1350" w:type="dxa"/>
            <w:noWrap/>
            <w:hideMark/>
          </w:tcPr>
          <w:p w14:paraId="080AF4D1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FOXB2</w:t>
            </w:r>
          </w:p>
        </w:tc>
      </w:tr>
      <w:tr w:rsidR="00246449" w:rsidRPr="00246449" w14:paraId="22FEB4E7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74D22EE2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HOXA11-AS</w:t>
            </w:r>
          </w:p>
        </w:tc>
        <w:tc>
          <w:tcPr>
            <w:tcW w:w="1350" w:type="dxa"/>
            <w:noWrap/>
            <w:hideMark/>
          </w:tcPr>
          <w:p w14:paraId="3E5D792E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FOXC1</w:t>
            </w:r>
          </w:p>
        </w:tc>
      </w:tr>
      <w:tr w:rsidR="00246449" w:rsidRPr="00246449" w14:paraId="56018901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206EB792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HOXA13</w:t>
            </w:r>
          </w:p>
        </w:tc>
        <w:tc>
          <w:tcPr>
            <w:tcW w:w="1350" w:type="dxa"/>
            <w:noWrap/>
            <w:hideMark/>
          </w:tcPr>
          <w:p w14:paraId="5285119D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FOXD1</w:t>
            </w:r>
          </w:p>
        </w:tc>
      </w:tr>
      <w:tr w:rsidR="00246449" w:rsidRPr="00246449" w14:paraId="544BA3CB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13F1C475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HOXA3</w:t>
            </w:r>
          </w:p>
        </w:tc>
        <w:tc>
          <w:tcPr>
            <w:tcW w:w="1350" w:type="dxa"/>
            <w:noWrap/>
            <w:hideMark/>
          </w:tcPr>
          <w:p w14:paraId="3D0A6EDB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FOXD2</w:t>
            </w:r>
          </w:p>
        </w:tc>
      </w:tr>
      <w:tr w:rsidR="00246449" w:rsidRPr="00246449" w14:paraId="4A5B1928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74D79396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HOXA5</w:t>
            </w:r>
          </w:p>
        </w:tc>
        <w:tc>
          <w:tcPr>
            <w:tcW w:w="1350" w:type="dxa"/>
            <w:noWrap/>
            <w:hideMark/>
          </w:tcPr>
          <w:p w14:paraId="0D45D077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FOXD2-AS1</w:t>
            </w:r>
          </w:p>
        </w:tc>
      </w:tr>
      <w:tr w:rsidR="00246449" w:rsidRPr="00246449" w14:paraId="623B005A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23E0E8A7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HOXA6</w:t>
            </w:r>
          </w:p>
        </w:tc>
        <w:tc>
          <w:tcPr>
            <w:tcW w:w="1350" w:type="dxa"/>
            <w:noWrap/>
            <w:hideMark/>
          </w:tcPr>
          <w:p w14:paraId="064A0F56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FOXD3</w:t>
            </w:r>
          </w:p>
        </w:tc>
      </w:tr>
      <w:tr w:rsidR="00246449" w:rsidRPr="00246449" w14:paraId="675102D9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0C8959AF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HOXA7</w:t>
            </w:r>
          </w:p>
        </w:tc>
        <w:tc>
          <w:tcPr>
            <w:tcW w:w="1350" w:type="dxa"/>
            <w:noWrap/>
            <w:hideMark/>
          </w:tcPr>
          <w:p w14:paraId="0C425203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FOXD3-AS1</w:t>
            </w:r>
          </w:p>
        </w:tc>
      </w:tr>
      <w:tr w:rsidR="00246449" w:rsidRPr="00246449" w14:paraId="4EF2A7E8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29E71CCB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HOXA9</w:t>
            </w:r>
          </w:p>
        </w:tc>
        <w:tc>
          <w:tcPr>
            <w:tcW w:w="1350" w:type="dxa"/>
            <w:noWrap/>
            <w:hideMark/>
          </w:tcPr>
          <w:p w14:paraId="2248690C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FOXG1</w:t>
            </w:r>
          </w:p>
        </w:tc>
      </w:tr>
      <w:tr w:rsidR="00246449" w:rsidRPr="00246449" w14:paraId="5D4C7C17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4E20521C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HOXB-AS3</w:t>
            </w:r>
          </w:p>
        </w:tc>
        <w:tc>
          <w:tcPr>
            <w:tcW w:w="1350" w:type="dxa"/>
            <w:noWrap/>
            <w:hideMark/>
          </w:tcPr>
          <w:p w14:paraId="48FAEC6A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FOXH1</w:t>
            </w:r>
          </w:p>
        </w:tc>
      </w:tr>
      <w:tr w:rsidR="00246449" w:rsidRPr="00246449" w14:paraId="68F3C779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5A417989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HOXB13</w:t>
            </w:r>
          </w:p>
        </w:tc>
        <w:tc>
          <w:tcPr>
            <w:tcW w:w="1350" w:type="dxa"/>
            <w:noWrap/>
            <w:hideMark/>
          </w:tcPr>
          <w:p w14:paraId="1CE06E4A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FOXI2</w:t>
            </w:r>
          </w:p>
        </w:tc>
      </w:tr>
      <w:tr w:rsidR="00246449" w:rsidRPr="00246449" w14:paraId="665DA0A8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6B386ECE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HOXB2</w:t>
            </w:r>
          </w:p>
        </w:tc>
        <w:tc>
          <w:tcPr>
            <w:tcW w:w="1350" w:type="dxa"/>
            <w:noWrap/>
            <w:hideMark/>
          </w:tcPr>
          <w:p w14:paraId="6EFFCCB8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FOXI3</w:t>
            </w:r>
          </w:p>
        </w:tc>
      </w:tr>
      <w:tr w:rsidR="00246449" w:rsidRPr="00246449" w14:paraId="52B149CB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30E949F0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HOXB3</w:t>
            </w:r>
          </w:p>
        </w:tc>
        <w:tc>
          <w:tcPr>
            <w:tcW w:w="1350" w:type="dxa"/>
            <w:noWrap/>
            <w:hideMark/>
          </w:tcPr>
          <w:p w14:paraId="00C64E2A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FOXJ1</w:t>
            </w:r>
          </w:p>
        </w:tc>
      </w:tr>
      <w:tr w:rsidR="00246449" w:rsidRPr="00246449" w14:paraId="44FCD1E2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7668D4D9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HOXB4</w:t>
            </w:r>
          </w:p>
        </w:tc>
        <w:tc>
          <w:tcPr>
            <w:tcW w:w="1350" w:type="dxa"/>
            <w:noWrap/>
            <w:hideMark/>
          </w:tcPr>
          <w:p w14:paraId="2EBA87E9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FOXJ2</w:t>
            </w:r>
          </w:p>
        </w:tc>
      </w:tr>
      <w:tr w:rsidR="00246449" w:rsidRPr="00246449" w14:paraId="6DF42F82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320C9595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HOXB5</w:t>
            </w:r>
          </w:p>
        </w:tc>
        <w:tc>
          <w:tcPr>
            <w:tcW w:w="1350" w:type="dxa"/>
            <w:noWrap/>
            <w:hideMark/>
          </w:tcPr>
          <w:p w14:paraId="27D33DBC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FOXJ3</w:t>
            </w:r>
          </w:p>
        </w:tc>
      </w:tr>
      <w:tr w:rsidR="00246449" w:rsidRPr="00246449" w14:paraId="4F1EF02B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4BCF82BD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HOXB7</w:t>
            </w:r>
          </w:p>
        </w:tc>
        <w:tc>
          <w:tcPr>
            <w:tcW w:w="1350" w:type="dxa"/>
            <w:noWrap/>
            <w:hideMark/>
          </w:tcPr>
          <w:p w14:paraId="72D777E1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FOXL2NB</w:t>
            </w:r>
          </w:p>
        </w:tc>
      </w:tr>
      <w:tr w:rsidR="00246449" w:rsidRPr="00246449" w14:paraId="1E2FAACF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70F07E01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HOXB8</w:t>
            </w:r>
          </w:p>
        </w:tc>
        <w:tc>
          <w:tcPr>
            <w:tcW w:w="1350" w:type="dxa"/>
            <w:noWrap/>
            <w:hideMark/>
          </w:tcPr>
          <w:p w14:paraId="551EEB24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FOXN2</w:t>
            </w:r>
          </w:p>
        </w:tc>
      </w:tr>
      <w:tr w:rsidR="00246449" w:rsidRPr="00246449" w14:paraId="0471CC12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25B87BCD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HOXB9</w:t>
            </w:r>
          </w:p>
        </w:tc>
        <w:tc>
          <w:tcPr>
            <w:tcW w:w="1350" w:type="dxa"/>
            <w:noWrap/>
            <w:hideMark/>
          </w:tcPr>
          <w:p w14:paraId="31722E95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FOXN3-AS1</w:t>
            </w:r>
          </w:p>
        </w:tc>
      </w:tr>
      <w:tr w:rsidR="00246449" w:rsidRPr="00246449" w14:paraId="4FD07EC3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1CAE7C06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HOXC-AS2</w:t>
            </w:r>
          </w:p>
        </w:tc>
        <w:tc>
          <w:tcPr>
            <w:tcW w:w="1350" w:type="dxa"/>
            <w:noWrap/>
            <w:hideMark/>
          </w:tcPr>
          <w:p w14:paraId="6CD8AF78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FOXN4</w:t>
            </w:r>
          </w:p>
        </w:tc>
      </w:tr>
      <w:tr w:rsidR="00246449" w:rsidRPr="00246449" w14:paraId="436EC415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0C9BD589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HOXC-AS3</w:t>
            </w:r>
          </w:p>
        </w:tc>
        <w:tc>
          <w:tcPr>
            <w:tcW w:w="1350" w:type="dxa"/>
            <w:noWrap/>
            <w:hideMark/>
          </w:tcPr>
          <w:p w14:paraId="515BA250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FOXO3</w:t>
            </w:r>
          </w:p>
        </w:tc>
      </w:tr>
      <w:tr w:rsidR="00246449" w:rsidRPr="00246449" w14:paraId="10405C06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0B653E7C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HOXC10</w:t>
            </w:r>
          </w:p>
        </w:tc>
        <w:tc>
          <w:tcPr>
            <w:tcW w:w="1350" w:type="dxa"/>
            <w:noWrap/>
            <w:hideMark/>
          </w:tcPr>
          <w:p w14:paraId="461AE141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FOXP2</w:t>
            </w:r>
          </w:p>
        </w:tc>
      </w:tr>
      <w:tr w:rsidR="00246449" w:rsidRPr="00246449" w14:paraId="42212658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10170AC1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HOXC12</w:t>
            </w:r>
          </w:p>
        </w:tc>
        <w:tc>
          <w:tcPr>
            <w:tcW w:w="1350" w:type="dxa"/>
            <w:noWrap/>
            <w:hideMark/>
          </w:tcPr>
          <w:p w14:paraId="5F0446E8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FOXP3</w:t>
            </w:r>
          </w:p>
        </w:tc>
      </w:tr>
      <w:tr w:rsidR="00246449" w:rsidRPr="00246449" w14:paraId="662D572C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0CC8E5AC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HOXC13</w:t>
            </w:r>
          </w:p>
        </w:tc>
        <w:tc>
          <w:tcPr>
            <w:tcW w:w="1350" w:type="dxa"/>
            <w:noWrap/>
            <w:hideMark/>
          </w:tcPr>
          <w:p w14:paraId="121FB9F3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FOXQ1</w:t>
            </w:r>
          </w:p>
        </w:tc>
      </w:tr>
      <w:tr w:rsidR="00246449" w:rsidRPr="00246449" w14:paraId="41601D55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74762027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HOXC13-AS</w:t>
            </w:r>
          </w:p>
        </w:tc>
        <w:tc>
          <w:tcPr>
            <w:tcW w:w="1350" w:type="dxa"/>
            <w:noWrap/>
            <w:hideMark/>
          </w:tcPr>
          <w:p w14:paraId="72BC6AF5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</w:p>
        </w:tc>
      </w:tr>
      <w:tr w:rsidR="00246449" w:rsidRPr="00246449" w14:paraId="0FD0A01A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1F52281D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HOXC4</w:t>
            </w:r>
          </w:p>
        </w:tc>
        <w:tc>
          <w:tcPr>
            <w:tcW w:w="1350" w:type="dxa"/>
            <w:noWrap/>
            <w:hideMark/>
          </w:tcPr>
          <w:p w14:paraId="2DD99908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</w:p>
        </w:tc>
      </w:tr>
      <w:tr w:rsidR="00246449" w:rsidRPr="00246449" w14:paraId="1F7BB7DF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519AB0E7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HOXC5</w:t>
            </w:r>
          </w:p>
        </w:tc>
        <w:tc>
          <w:tcPr>
            <w:tcW w:w="1350" w:type="dxa"/>
            <w:noWrap/>
            <w:hideMark/>
          </w:tcPr>
          <w:p w14:paraId="3681753F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</w:p>
        </w:tc>
      </w:tr>
      <w:tr w:rsidR="00246449" w:rsidRPr="00246449" w14:paraId="6310807F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6849B283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HOXC6</w:t>
            </w:r>
          </w:p>
        </w:tc>
        <w:tc>
          <w:tcPr>
            <w:tcW w:w="1350" w:type="dxa"/>
            <w:noWrap/>
            <w:hideMark/>
          </w:tcPr>
          <w:p w14:paraId="6E5236E2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</w:p>
        </w:tc>
      </w:tr>
      <w:tr w:rsidR="00246449" w:rsidRPr="00246449" w14:paraId="69DE8E5E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0B1E86D8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HOXC8</w:t>
            </w:r>
          </w:p>
        </w:tc>
        <w:tc>
          <w:tcPr>
            <w:tcW w:w="1350" w:type="dxa"/>
            <w:noWrap/>
            <w:hideMark/>
          </w:tcPr>
          <w:p w14:paraId="2D27C5DE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</w:p>
        </w:tc>
      </w:tr>
      <w:tr w:rsidR="00246449" w:rsidRPr="00246449" w14:paraId="2EE4D76C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1A08993F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HOXC9</w:t>
            </w:r>
          </w:p>
        </w:tc>
        <w:tc>
          <w:tcPr>
            <w:tcW w:w="1350" w:type="dxa"/>
            <w:noWrap/>
            <w:hideMark/>
          </w:tcPr>
          <w:p w14:paraId="56EBCB58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</w:p>
        </w:tc>
      </w:tr>
      <w:tr w:rsidR="00246449" w:rsidRPr="00246449" w14:paraId="3744F72F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1C2905A8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lastRenderedPageBreak/>
              <w:t>HOXD1</w:t>
            </w:r>
          </w:p>
        </w:tc>
        <w:tc>
          <w:tcPr>
            <w:tcW w:w="1350" w:type="dxa"/>
            <w:noWrap/>
            <w:hideMark/>
          </w:tcPr>
          <w:p w14:paraId="6CCAB314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</w:p>
        </w:tc>
      </w:tr>
      <w:tr w:rsidR="00246449" w:rsidRPr="00246449" w14:paraId="19F29C79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6BCB95B8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HOXD10</w:t>
            </w:r>
          </w:p>
        </w:tc>
        <w:tc>
          <w:tcPr>
            <w:tcW w:w="1350" w:type="dxa"/>
            <w:noWrap/>
            <w:hideMark/>
          </w:tcPr>
          <w:p w14:paraId="7C3BB744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</w:p>
        </w:tc>
      </w:tr>
      <w:tr w:rsidR="00246449" w:rsidRPr="00246449" w14:paraId="454DB741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0B698FAC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HOXD11</w:t>
            </w:r>
          </w:p>
        </w:tc>
        <w:tc>
          <w:tcPr>
            <w:tcW w:w="1350" w:type="dxa"/>
            <w:noWrap/>
            <w:hideMark/>
          </w:tcPr>
          <w:p w14:paraId="6BB9786C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</w:p>
        </w:tc>
      </w:tr>
      <w:tr w:rsidR="00246449" w:rsidRPr="00246449" w14:paraId="3BB45EE2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517C015E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HOXD12</w:t>
            </w:r>
          </w:p>
        </w:tc>
        <w:tc>
          <w:tcPr>
            <w:tcW w:w="1350" w:type="dxa"/>
            <w:noWrap/>
            <w:hideMark/>
          </w:tcPr>
          <w:p w14:paraId="1D4D5B4D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</w:p>
        </w:tc>
      </w:tr>
      <w:tr w:rsidR="00246449" w:rsidRPr="00246449" w14:paraId="6E8AA3B9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11A8C9A3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HOXD13</w:t>
            </w:r>
          </w:p>
        </w:tc>
        <w:tc>
          <w:tcPr>
            <w:tcW w:w="1350" w:type="dxa"/>
            <w:noWrap/>
            <w:hideMark/>
          </w:tcPr>
          <w:p w14:paraId="134C3B46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</w:p>
        </w:tc>
      </w:tr>
      <w:tr w:rsidR="00246449" w:rsidRPr="00246449" w14:paraId="203E7558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57B7F25B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HOXD3</w:t>
            </w:r>
          </w:p>
        </w:tc>
        <w:tc>
          <w:tcPr>
            <w:tcW w:w="1350" w:type="dxa"/>
            <w:noWrap/>
            <w:hideMark/>
          </w:tcPr>
          <w:p w14:paraId="46D97A87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</w:p>
        </w:tc>
      </w:tr>
      <w:tr w:rsidR="00246449" w:rsidRPr="00246449" w14:paraId="18944527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172884D1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HOXD8</w:t>
            </w:r>
          </w:p>
        </w:tc>
        <w:tc>
          <w:tcPr>
            <w:tcW w:w="1350" w:type="dxa"/>
            <w:noWrap/>
            <w:hideMark/>
          </w:tcPr>
          <w:p w14:paraId="087C0339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</w:p>
        </w:tc>
      </w:tr>
      <w:tr w:rsidR="00246449" w:rsidRPr="00246449" w14:paraId="5B919220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0B2D996D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246449">
              <w:rPr>
                <w:rFonts w:asciiTheme="minorHAnsi" w:hAnsiTheme="minorHAnsi"/>
              </w:rPr>
              <w:t>HOXD9</w:t>
            </w:r>
          </w:p>
        </w:tc>
        <w:tc>
          <w:tcPr>
            <w:tcW w:w="1350" w:type="dxa"/>
            <w:noWrap/>
            <w:hideMark/>
          </w:tcPr>
          <w:p w14:paraId="6F639D2C" w14:textId="77777777" w:rsidR="00246449" w:rsidRPr="00246449" w:rsidRDefault="00246449" w:rsidP="00246449">
            <w:pPr>
              <w:spacing w:before="0" w:after="0" w:line="240" w:lineRule="auto"/>
              <w:rPr>
                <w:rFonts w:asciiTheme="minorHAnsi" w:hAnsiTheme="minorHAnsi"/>
              </w:rPr>
            </w:pPr>
          </w:p>
        </w:tc>
      </w:tr>
    </w:tbl>
    <w:p w14:paraId="77FE0176" w14:textId="77777777" w:rsidR="004D5980" w:rsidRDefault="004D5980" w:rsidP="002B618D">
      <w:pPr>
        <w:pStyle w:val="Heading2"/>
      </w:pPr>
    </w:p>
    <w:p w14:paraId="14E7DB6B" w14:textId="79C35C38" w:rsidR="002B618D" w:rsidRPr="002B618D" w:rsidRDefault="002B618D" w:rsidP="002B618D">
      <w:pPr>
        <w:pStyle w:val="Caption"/>
        <w:keepNext/>
      </w:pPr>
      <w:r>
        <w:t xml:space="preserve">Table </w:t>
      </w:r>
      <w:r>
        <w:t>2</w:t>
      </w:r>
      <w:r>
        <w:t xml:space="preserve"> </w:t>
      </w:r>
      <w:r w:rsidRPr="00F63C95">
        <w:rPr>
          <w:rFonts w:cs="Times New Roman"/>
        </w:rPr>
        <w:t xml:space="preserve">WT1 gene significantly upregulated and downregulated </w:t>
      </w:r>
      <w:r>
        <w:rPr>
          <w:rFonts w:cs="Times New Roman"/>
        </w:rPr>
        <w:t xml:space="preserve">during decidualization </w:t>
      </w:r>
      <w:r w:rsidRPr="00F63C95">
        <w:rPr>
          <w:rFonts w:cs="Times New Roman"/>
        </w:rPr>
        <w:t>(FDR &lt; 0.05)</w:t>
      </w:r>
    </w:p>
    <w:tbl>
      <w:tblPr>
        <w:tblW w:w="3640" w:type="dxa"/>
        <w:tblLook w:val="04A0" w:firstRow="1" w:lastRow="0" w:firstColumn="1" w:lastColumn="0" w:noHBand="0" w:noVBand="1"/>
      </w:tblPr>
      <w:tblGrid>
        <w:gridCol w:w="1580"/>
        <w:gridCol w:w="2060"/>
      </w:tblGrid>
      <w:tr w:rsidR="002B618D" w:rsidRPr="002B618D" w14:paraId="76E834DB" w14:textId="77777777" w:rsidTr="002B618D">
        <w:trPr>
          <w:trHeight w:val="320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EE3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Upregulated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44F7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GB"/>
              </w:rPr>
              <w:t>Downregulated</w:t>
            </w:r>
          </w:p>
        </w:tc>
      </w:tr>
      <w:tr w:rsidR="002B618D" w:rsidRPr="002B618D" w14:paraId="5FD4C6D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0A61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HFPL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1068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YEATS2</w:t>
            </w:r>
          </w:p>
        </w:tc>
      </w:tr>
      <w:tr w:rsidR="002B618D" w:rsidRPr="002B618D" w14:paraId="71CCCF16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CA60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XCL1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A53C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CAF7</w:t>
            </w:r>
          </w:p>
        </w:tc>
      </w:tr>
      <w:tr w:rsidR="002B618D" w:rsidRPr="002B618D" w14:paraId="1E46EE7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638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EZF1-AS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52A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USP8</w:t>
            </w:r>
          </w:p>
        </w:tc>
      </w:tr>
      <w:tr w:rsidR="002B618D" w:rsidRPr="002B618D" w14:paraId="734A480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399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LC30A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991C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TRN</w:t>
            </w:r>
          </w:p>
        </w:tc>
      </w:tr>
      <w:tr w:rsidR="002B618D" w:rsidRPr="002B618D" w14:paraId="4B521B0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DC8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YP4B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538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PATCH2L</w:t>
            </w:r>
          </w:p>
        </w:tc>
      </w:tr>
      <w:tr w:rsidR="002B618D" w:rsidRPr="002B618D" w14:paraId="1EB0395A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F15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INC0288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DDAC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ENP6</w:t>
            </w:r>
          </w:p>
        </w:tc>
      </w:tr>
      <w:tr w:rsidR="002B618D" w:rsidRPr="002B618D" w14:paraId="5CD257C6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F8C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BF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9B8C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UBP1</w:t>
            </w:r>
          </w:p>
        </w:tc>
      </w:tr>
      <w:tr w:rsidR="002B618D" w:rsidRPr="002B618D" w14:paraId="7D10E83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E2A9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RX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4864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CNX4</w:t>
            </w:r>
          </w:p>
        </w:tc>
      </w:tr>
      <w:tr w:rsidR="002B618D" w:rsidRPr="002B618D" w14:paraId="656E13F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D20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AX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87F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SMA3-AS1</w:t>
            </w:r>
          </w:p>
        </w:tc>
      </w:tr>
      <w:tr w:rsidR="002B618D" w:rsidRPr="002B618D" w14:paraId="72AB073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099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OMP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75B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ETTL16</w:t>
            </w:r>
          </w:p>
        </w:tc>
      </w:tr>
      <w:tr w:rsidR="002B618D" w:rsidRPr="002B618D" w14:paraId="5F82E84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0320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2CD4B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069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NF250</w:t>
            </w:r>
          </w:p>
        </w:tc>
      </w:tr>
      <w:tr w:rsidR="002B618D" w:rsidRPr="002B618D" w14:paraId="1A51933A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F88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TG9B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97C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CAF8</w:t>
            </w:r>
          </w:p>
        </w:tc>
      </w:tr>
      <w:tr w:rsidR="002B618D" w:rsidRPr="002B618D" w14:paraId="54F164C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9E64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GS9BP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4BD5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EPTIN2</w:t>
            </w:r>
          </w:p>
        </w:tc>
      </w:tr>
      <w:tr w:rsidR="002B618D" w:rsidRPr="002B618D" w14:paraId="382B833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36DB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HISA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26B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RIM44</w:t>
            </w:r>
          </w:p>
        </w:tc>
      </w:tr>
      <w:tr w:rsidR="002B618D" w:rsidRPr="002B618D" w14:paraId="3FAA5D5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A00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LC3A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A397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KIAA2026</w:t>
            </w:r>
          </w:p>
        </w:tc>
      </w:tr>
      <w:tr w:rsidR="002B618D" w:rsidRPr="002B618D" w14:paraId="2267D90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CDDA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LC46A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345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DAM17</w:t>
            </w:r>
          </w:p>
        </w:tc>
      </w:tr>
      <w:tr w:rsidR="002B618D" w:rsidRPr="002B618D" w14:paraId="5808D07A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EB3B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BXL1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83B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NF407</w:t>
            </w:r>
          </w:p>
        </w:tc>
      </w:tr>
      <w:tr w:rsidR="002B618D" w:rsidRPr="002B618D" w14:paraId="4C4886A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2B47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ILP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2BC8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DAR</w:t>
            </w:r>
          </w:p>
        </w:tc>
      </w:tr>
      <w:tr w:rsidR="002B618D" w:rsidRPr="002B618D" w14:paraId="0D611B1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374B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NM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0559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TLL5</w:t>
            </w:r>
          </w:p>
        </w:tc>
      </w:tr>
      <w:tr w:rsidR="002B618D" w:rsidRPr="002B618D" w14:paraId="33C03BF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030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EMP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9626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HD8</w:t>
            </w:r>
          </w:p>
        </w:tc>
      </w:tr>
      <w:tr w:rsidR="002B618D" w:rsidRPr="002B618D" w14:paraId="2D3BA71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6D6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TGD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B0FD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NM1L</w:t>
            </w:r>
          </w:p>
        </w:tc>
      </w:tr>
      <w:tr w:rsidR="002B618D" w:rsidRPr="002B618D" w14:paraId="0398C0C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6CE9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RX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370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FAND4</w:t>
            </w:r>
          </w:p>
        </w:tc>
      </w:tr>
      <w:tr w:rsidR="002B618D" w:rsidRPr="002B618D" w14:paraId="1957EA5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8D68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RUNE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EE6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P53BP2</w:t>
            </w:r>
          </w:p>
        </w:tc>
      </w:tr>
      <w:tr w:rsidR="002B618D" w:rsidRPr="002B618D" w14:paraId="488827A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C83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KBP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E46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HD9</w:t>
            </w:r>
          </w:p>
        </w:tc>
      </w:tr>
      <w:tr w:rsidR="002B618D" w:rsidRPr="002B618D" w14:paraId="51D01EB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12E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DAMTS1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2B90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QKI</w:t>
            </w:r>
          </w:p>
        </w:tc>
      </w:tr>
      <w:tr w:rsidR="002B618D" w:rsidRPr="002B618D" w14:paraId="08AF6116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7845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FPI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DB68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BM4</w:t>
            </w:r>
          </w:p>
        </w:tc>
      </w:tr>
      <w:tr w:rsidR="002B618D" w:rsidRPr="002B618D" w14:paraId="1EF7924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43E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SK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52C7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DRF1</w:t>
            </w:r>
          </w:p>
        </w:tc>
      </w:tr>
      <w:tr w:rsidR="002B618D" w:rsidRPr="002B618D" w14:paraId="02D3EFD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32E0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LDN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93E3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RNT1</w:t>
            </w:r>
          </w:p>
        </w:tc>
      </w:tr>
      <w:tr w:rsidR="002B618D" w:rsidRPr="002B618D" w14:paraId="018700E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BF4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YPD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0AA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ZZ3</w:t>
            </w:r>
          </w:p>
        </w:tc>
      </w:tr>
      <w:tr w:rsidR="002B618D" w:rsidRPr="002B618D" w14:paraId="1B3864D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A6A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EBPD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681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LEKHA8</w:t>
            </w:r>
          </w:p>
        </w:tc>
      </w:tr>
      <w:tr w:rsidR="002B618D" w:rsidRPr="002B618D" w14:paraId="00CD27C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F8A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PP1R3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D095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PP1R12A</w:t>
            </w:r>
          </w:p>
        </w:tc>
      </w:tr>
      <w:tr w:rsidR="002B618D" w:rsidRPr="002B618D" w14:paraId="6FA4D45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CB65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lastRenderedPageBreak/>
              <w:t>PCSK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23C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NF131</w:t>
            </w:r>
          </w:p>
        </w:tc>
      </w:tr>
      <w:tr w:rsidR="002B618D" w:rsidRPr="002B618D" w14:paraId="78B398CA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178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LCL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18F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USP37</w:t>
            </w:r>
          </w:p>
        </w:tc>
      </w:tr>
      <w:tr w:rsidR="002B618D" w:rsidRPr="002B618D" w14:paraId="2BB3900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6E2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NSRR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38FE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NEP1R1</w:t>
            </w:r>
          </w:p>
        </w:tc>
      </w:tr>
      <w:tr w:rsidR="002B618D" w:rsidRPr="002B618D" w14:paraId="1EDA618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BFA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ARX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A325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LEU2</w:t>
            </w:r>
          </w:p>
        </w:tc>
      </w:tr>
      <w:tr w:rsidR="002B618D" w:rsidRPr="002B618D" w14:paraId="2C5E125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BCEF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INC0228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5EB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PO7</w:t>
            </w:r>
          </w:p>
        </w:tc>
      </w:tr>
      <w:tr w:rsidR="002B618D" w:rsidRPr="002B618D" w14:paraId="1F3725A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12C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PBAR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75C9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DC40</w:t>
            </w:r>
          </w:p>
        </w:tc>
      </w:tr>
      <w:tr w:rsidR="002B618D" w:rsidRPr="002B618D" w14:paraId="59952CA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598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ASD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722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EIS2</w:t>
            </w:r>
          </w:p>
        </w:tc>
      </w:tr>
      <w:tr w:rsidR="002B618D" w:rsidRPr="002B618D" w14:paraId="1DCBE4A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E6DB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D82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TAP</w:t>
            </w:r>
          </w:p>
        </w:tc>
      </w:tr>
      <w:tr w:rsidR="002B618D" w:rsidRPr="002B618D" w14:paraId="732D06BA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FBE4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P6K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2601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RSF3</w:t>
            </w:r>
          </w:p>
        </w:tc>
      </w:tr>
      <w:tr w:rsidR="002B618D" w:rsidRPr="002B618D" w14:paraId="34BF833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80C8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NKRD33B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58C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NF139</w:t>
            </w:r>
          </w:p>
        </w:tc>
      </w:tr>
      <w:tr w:rsidR="002B618D" w:rsidRPr="002B618D" w14:paraId="0897ABE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DD0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RRC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3EA1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NOT2</w:t>
            </w:r>
          </w:p>
        </w:tc>
      </w:tr>
      <w:tr w:rsidR="002B618D" w:rsidRPr="002B618D" w14:paraId="500BA546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A7E0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CCD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OMER1</w:t>
            </w:r>
          </w:p>
        </w:tc>
      </w:tr>
      <w:tr w:rsidR="002B618D" w:rsidRPr="002B618D" w14:paraId="2109BF7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5A7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KD1-AS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D14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MARCC1</w:t>
            </w:r>
          </w:p>
        </w:tc>
      </w:tr>
      <w:tr w:rsidR="002B618D" w:rsidRPr="002B618D" w14:paraId="25390B2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AE3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MIM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80B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KNOP1</w:t>
            </w:r>
          </w:p>
        </w:tc>
      </w:tr>
      <w:tr w:rsidR="002B618D" w:rsidRPr="002B618D" w14:paraId="522D90B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8C8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CNT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48A6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IBF1</w:t>
            </w:r>
          </w:p>
        </w:tc>
      </w:tr>
      <w:tr w:rsidR="002B618D" w:rsidRPr="002B618D" w14:paraId="1FB9046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ADE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LC2A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FEAA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HIP</w:t>
            </w:r>
          </w:p>
        </w:tc>
      </w:tr>
      <w:tr w:rsidR="002B618D" w:rsidRPr="002B618D" w14:paraId="47599F2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B663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LEC3B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5B0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NF33A</w:t>
            </w:r>
          </w:p>
        </w:tc>
      </w:tr>
      <w:tr w:rsidR="002B618D" w:rsidRPr="002B618D" w14:paraId="064CFD2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F72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LCO4A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78A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2F6</w:t>
            </w:r>
          </w:p>
        </w:tc>
      </w:tr>
      <w:tr w:rsidR="002B618D" w:rsidRPr="002B618D" w14:paraId="5AE016E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7C01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0274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NPEP</w:t>
            </w:r>
          </w:p>
        </w:tc>
      </w:tr>
      <w:tr w:rsidR="002B618D" w:rsidRPr="002B618D" w14:paraId="649D413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622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INC0175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6D2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DO</w:t>
            </w:r>
          </w:p>
        </w:tc>
      </w:tr>
      <w:tr w:rsidR="002B618D" w:rsidRPr="002B618D" w14:paraId="3029036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881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D5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C14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STD2</w:t>
            </w:r>
          </w:p>
        </w:tc>
      </w:tr>
      <w:tr w:rsidR="002B618D" w:rsidRPr="002B618D" w14:paraId="53C1979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4F8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INC0204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D8B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NPO1</w:t>
            </w:r>
          </w:p>
        </w:tc>
      </w:tr>
      <w:tr w:rsidR="002B618D" w:rsidRPr="002B618D" w14:paraId="621E0A5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045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100A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FABC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NP32A</w:t>
            </w:r>
          </w:p>
        </w:tc>
      </w:tr>
      <w:tr w:rsidR="002B618D" w:rsidRPr="002B618D" w14:paraId="6C132E66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0BBE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KB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4404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EV1</w:t>
            </w:r>
          </w:p>
        </w:tc>
      </w:tr>
      <w:tr w:rsidR="002B618D" w:rsidRPr="002B618D" w14:paraId="5EDDE0C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7DEE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MEM184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909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NF397</w:t>
            </w:r>
          </w:p>
        </w:tc>
      </w:tr>
      <w:tr w:rsidR="002B618D" w:rsidRPr="002B618D" w14:paraId="2C83ACE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5DA3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RS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226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HADA</w:t>
            </w:r>
          </w:p>
        </w:tc>
      </w:tr>
      <w:tr w:rsidR="002B618D" w:rsidRPr="002B618D" w14:paraId="07A52A7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A15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OPDC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6396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ROCCP3</w:t>
            </w:r>
          </w:p>
        </w:tc>
      </w:tr>
      <w:tr w:rsidR="002B618D" w:rsidRPr="002B618D" w14:paraId="1397046A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EF6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PS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D40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NRNPLL</w:t>
            </w:r>
          </w:p>
        </w:tc>
      </w:tr>
      <w:tr w:rsidR="002B618D" w:rsidRPr="002B618D" w14:paraId="1C089AB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1C7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RATD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EDA4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GPS1</w:t>
            </w:r>
          </w:p>
        </w:tc>
      </w:tr>
      <w:tr w:rsidR="002B618D" w:rsidRPr="002B618D" w14:paraId="6DE9D13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4AF9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MO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1A59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HX35</w:t>
            </w:r>
          </w:p>
        </w:tc>
      </w:tr>
      <w:tr w:rsidR="002B618D" w:rsidRPr="002B618D" w14:paraId="2AEC63F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280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MEM63C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9B1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3BP1</w:t>
            </w:r>
          </w:p>
        </w:tc>
      </w:tr>
      <w:tr w:rsidR="002B618D" w:rsidRPr="002B618D" w14:paraId="498E6E2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41E2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QP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577B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PR</w:t>
            </w:r>
          </w:p>
        </w:tc>
      </w:tr>
      <w:tr w:rsidR="002B618D" w:rsidRPr="002B618D" w14:paraId="3D439E5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199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KLF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5BC4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KPNA3</w:t>
            </w:r>
          </w:p>
        </w:tc>
      </w:tr>
      <w:tr w:rsidR="002B618D" w:rsidRPr="002B618D" w14:paraId="19F671E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F620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CN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67C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FT52</w:t>
            </w:r>
          </w:p>
        </w:tc>
      </w:tr>
      <w:tr w:rsidR="002B618D" w:rsidRPr="002B618D" w14:paraId="22CA702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D023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LC43A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9BFA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BXO11</w:t>
            </w:r>
          </w:p>
        </w:tc>
      </w:tr>
      <w:tr w:rsidR="002B618D" w:rsidRPr="002B618D" w14:paraId="72AED5F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DD6D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YY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70EC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PSF3</w:t>
            </w:r>
          </w:p>
        </w:tc>
      </w:tr>
      <w:tr w:rsidR="002B618D" w:rsidRPr="002B618D" w14:paraId="1F497BD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21C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CXR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B0A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TMP1</w:t>
            </w:r>
          </w:p>
        </w:tc>
      </w:tr>
      <w:tr w:rsidR="002B618D" w:rsidRPr="002B618D" w14:paraId="3F655DD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1D52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FIL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A38E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NRNPH3</w:t>
            </w:r>
          </w:p>
        </w:tc>
      </w:tr>
      <w:tr w:rsidR="002B618D" w:rsidRPr="002B618D" w14:paraId="5D43A62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DBB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HR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02C6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REB1</w:t>
            </w:r>
          </w:p>
        </w:tc>
      </w:tr>
      <w:tr w:rsidR="002B618D" w:rsidRPr="002B618D" w14:paraId="5227076A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393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DHHC11B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81D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YNN</w:t>
            </w:r>
          </w:p>
        </w:tc>
      </w:tr>
      <w:tr w:rsidR="002B618D" w:rsidRPr="002B618D" w14:paraId="0C3E4DA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5B4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GM5P4-AS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E909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PIG</w:t>
            </w:r>
          </w:p>
        </w:tc>
      </w:tr>
      <w:tr w:rsidR="002B618D" w:rsidRPr="002B618D" w14:paraId="4786E38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67E4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LDN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7258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BAS</w:t>
            </w:r>
          </w:p>
        </w:tc>
      </w:tr>
      <w:tr w:rsidR="002B618D" w:rsidRPr="002B618D" w14:paraId="22B6819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2F90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lastRenderedPageBreak/>
              <w:t>KLF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2C4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IRLET7A1HG</w:t>
            </w:r>
          </w:p>
        </w:tc>
      </w:tr>
      <w:tr w:rsidR="002B618D" w:rsidRPr="002B618D" w14:paraId="0E9A2C9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7799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ITED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084F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NKIB1</w:t>
            </w:r>
          </w:p>
        </w:tc>
      </w:tr>
      <w:tr w:rsidR="002B618D" w:rsidRPr="002B618D" w14:paraId="056F09D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229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R4A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173A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MPR2</w:t>
            </w:r>
          </w:p>
        </w:tc>
      </w:tr>
      <w:tr w:rsidR="002B618D" w:rsidRPr="002B618D" w14:paraId="61BB850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84E4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CL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09C5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MX4</w:t>
            </w:r>
          </w:p>
        </w:tc>
      </w:tr>
      <w:tr w:rsidR="002B618D" w:rsidRPr="002B618D" w14:paraId="3B4A7B6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723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RYAB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1CD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NF345</w:t>
            </w:r>
          </w:p>
        </w:tc>
      </w:tr>
      <w:tr w:rsidR="002B618D" w:rsidRPr="002B618D" w14:paraId="75EC679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C548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PRM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4083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NF362</w:t>
            </w:r>
          </w:p>
        </w:tc>
      </w:tr>
      <w:tr w:rsidR="002B618D" w:rsidRPr="002B618D" w14:paraId="0D9C136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19D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FF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F556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AGK</w:t>
            </w:r>
          </w:p>
        </w:tc>
      </w:tr>
      <w:tr w:rsidR="002B618D" w:rsidRPr="002B618D" w14:paraId="19B8110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3F1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ASZ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4C0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CAF13</w:t>
            </w:r>
          </w:p>
        </w:tc>
      </w:tr>
      <w:tr w:rsidR="002B618D" w:rsidRPr="002B618D" w14:paraId="4AF9D99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C50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IK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DD5A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WC22</w:t>
            </w:r>
          </w:p>
        </w:tc>
      </w:tr>
      <w:tr w:rsidR="002B618D" w:rsidRPr="002B618D" w14:paraId="07ED89E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FD4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RRC7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3F9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CRN1</w:t>
            </w:r>
          </w:p>
        </w:tc>
      </w:tr>
      <w:tr w:rsidR="002B618D" w:rsidRPr="002B618D" w14:paraId="1A99F7B6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3B0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OGAT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5931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RMT1L</w:t>
            </w:r>
          </w:p>
        </w:tc>
      </w:tr>
      <w:tr w:rsidR="002B618D" w:rsidRPr="002B618D" w14:paraId="7D6EA9C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0C6B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ER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49D9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AND1</w:t>
            </w:r>
          </w:p>
        </w:tc>
      </w:tr>
      <w:tr w:rsidR="002B618D" w:rsidRPr="002B618D" w14:paraId="0F5E0516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53A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DF1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7E1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PAIN</w:t>
            </w:r>
          </w:p>
        </w:tc>
      </w:tr>
      <w:tr w:rsidR="002B618D" w:rsidRPr="002B618D" w14:paraId="3745D31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D07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C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5D4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EL1L</w:t>
            </w:r>
          </w:p>
        </w:tc>
      </w:tr>
      <w:tr w:rsidR="002B618D" w:rsidRPr="002B618D" w14:paraId="4396141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0DF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VA1C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3C8A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NRNPUL2</w:t>
            </w:r>
          </w:p>
        </w:tc>
      </w:tr>
      <w:tr w:rsidR="002B618D" w:rsidRPr="002B618D" w14:paraId="16401FE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E3F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DRG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F4F4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TDSPL2</w:t>
            </w:r>
          </w:p>
        </w:tc>
      </w:tr>
      <w:tr w:rsidR="002B618D" w:rsidRPr="002B618D" w14:paraId="7BE35CB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45F4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LC26A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7B40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AE1</w:t>
            </w:r>
          </w:p>
        </w:tc>
      </w:tr>
      <w:tr w:rsidR="002B618D" w:rsidRPr="002B618D" w14:paraId="1CD515B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E9C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LC22A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9F9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OX20</w:t>
            </w:r>
          </w:p>
        </w:tc>
      </w:tr>
      <w:tr w:rsidR="002B618D" w:rsidRPr="002B618D" w14:paraId="0CA6B8A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D27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CDC2B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DEA6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APRIN2</w:t>
            </w:r>
          </w:p>
        </w:tc>
      </w:tr>
      <w:tr w:rsidR="002B618D" w:rsidRPr="002B618D" w14:paraId="6ED7AC0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B7D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TGB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7460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DUFAF6</w:t>
            </w:r>
          </w:p>
        </w:tc>
      </w:tr>
      <w:tr w:rsidR="002B618D" w:rsidRPr="002B618D" w14:paraId="2C24336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E742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MRTA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166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AYSD1</w:t>
            </w:r>
          </w:p>
        </w:tc>
      </w:tr>
      <w:tr w:rsidR="002B618D" w:rsidRPr="002B618D" w14:paraId="73F52A2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4C2E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KP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69CA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PMAP</w:t>
            </w:r>
          </w:p>
        </w:tc>
      </w:tr>
      <w:tr w:rsidR="002B618D" w:rsidRPr="002B618D" w14:paraId="2A12B4C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18C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MEM9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722E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KLHL22</w:t>
            </w:r>
          </w:p>
        </w:tc>
      </w:tr>
      <w:tr w:rsidR="002B618D" w:rsidRPr="002B618D" w14:paraId="5AF3A5E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D633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OB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3648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KDM4A</w:t>
            </w:r>
          </w:p>
        </w:tc>
      </w:tr>
      <w:tr w:rsidR="002B618D" w:rsidRPr="002B618D" w14:paraId="1382A86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084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EY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78D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NMA1</w:t>
            </w:r>
          </w:p>
        </w:tc>
      </w:tr>
      <w:tr w:rsidR="002B618D" w:rsidRPr="002B618D" w14:paraId="3769D46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3D71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PP1R1B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FBA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CBP1</w:t>
            </w:r>
          </w:p>
        </w:tc>
      </w:tr>
      <w:tr w:rsidR="002B618D" w:rsidRPr="002B618D" w14:paraId="3AE56E16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6EC0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ZUMO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9BC9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MCES</w:t>
            </w:r>
          </w:p>
        </w:tc>
      </w:tr>
      <w:tr w:rsidR="002B618D" w:rsidRPr="002B618D" w14:paraId="1C8A120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D0B6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ENT5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C086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P3</w:t>
            </w:r>
          </w:p>
        </w:tc>
      </w:tr>
      <w:tr w:rsidR="002B618D" w:rsidRPr="002B618D" w14:paraId="7329E8A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3925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NM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27CC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4GAT1</w:t>
            </w:r>
          </w:p>
        </w:tc>
      </w:tr>
      <w:tr w:rsidR="002B618D" w:rsidRPr="002B618D" w14:paraId="5152B16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06E4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CVRL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22A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FP91</w:t>
            </w:r>
          </w:p>
        </w:tc>
      </w:tr>
      <w:tr w:rsidR="002B618D" w:rsidRPr="002B618D" w14:paraId="6DB921E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D31A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H3BGRL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E76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CEANC2</w:t>
            </w:r>
          </w:p>
        </w:tc>
      </w:tr>
      <w:tr w:rsidR="002B618D" w:rsidRPr="002B618D" w14:paraId="6B91942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77F6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GT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5BE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MEM185B</w:t>
            </w:r>
          </w:p>
        </w:tc>
      </w:tr>
      <w:tr w:rsidR="002B618D" w:rsidRPr="002B618D" w14:paraId="5BF8FCD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CF4E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NPLA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3B3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FP36L1</w:t>
            </w:r>
          </w:p>
        </w:tc>
      </w:tr>
      <w:tr w:rsidR="002B618D" w:rsidRPr="002B618D" w14:paraId="0CF35D1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4C4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PPP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EB8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EEP3</w:t>
            </w:r>
          </w:p>
        </w:tc>
      </w:tr>
      <w:tr w:rsidR="002B618D" w:rsidRPr="002B618D" w14:paraId="3467061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5E44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OXB-AS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49F1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ADA1</w:t>
            </w:r>
          </w:p>
        </w:tc>
      </w:tr>
      <w:tr w:rsidR="002B618D" w:rsidRPr="002B618D" w14:paraId="719E2A4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1CC6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JC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AF3F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PH5</w:t>
            </w:r>
          </w:p>
        </w:tc>
      </w:tr>
      <w:tr w:rsidR="002B618D" w:rsidRPr="002B618D" w14:paraId="11D3D1D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3CE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TARC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7D3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KDM5B</w:t>
            </w:r>
          </w:p>
        </w:tc>
      </w:tr>
      <w:tr w:rsidR="002B618D" w:rsidRPr="002B618D" w14:paraId="23FE463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D7F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ABARAPL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E51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EP76</w:t>
            </w:r>
          </w:p>
        </w:tc>
      </w:tr>
      <w:tr w:rsidR="002B618D" w:rsidRPr="002B618D" w14:paraId="3513942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918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LDH6A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12CE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CERG1</w:t>
            </w:r>
          </w:p>
        </w:tc>
      </w:tr>
      <w:tr w:rsidR="002B618D" w:rsidRPr="002B618D" w14:paraId="57A89B3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82D2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DR86-AS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405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2HGDH</w:t>
            </w:r>
          </w:p>
        </w:tc>
      </w:tr>
      <w:tr w:rsidR="002B618D" w:rsidRPr="002B618D" w14:paraId="53306C4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7C93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ETTL2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8E2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OLR2B</w:t>
            </w:r>
          </w:p>
        </w:tc>
      </w:tr>
      <w:tr w:rsidR="002B618D" w:rsidRPr="002B618D" w14:paraId="5C4DD5C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87C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OB1-AS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4C38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HI1</w:t>
            </w:r>
          </w:p>
        </w:tc>
      </w:tr>
      <w:tr w:rsidR="002B618D" w:rsidRPr="002B618D" w14:paraId="3A50FB3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14E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lastRenderedPageBreak/>
              <w:t>PSAT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959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HX9</w:t>
            </w:r>
          </w:p>
        </w:tc>
      </w:tr>
      <w:tr w:rsidR="002B618D" w:rsidRPr="002B618D" w14:paraId="4E9743C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A25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MEM120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E33D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MX2OS</w:t>
            </w:r>
          </w:p>
        </w:tc>
      </w:tr>
      <w:tr w:rsidR="002B618D" w:rsidRPr="002B618D" w14:paraId="102611C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F00A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KIFC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FF3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MAD5</w:t>
            </w:r>
          </w:p>
        </w:tc>
      </w:tr>
      <w:tr w:rsidR="002B618D" w:rsidRPr="002B618D" w14:paraId="2B76284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4FFB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EEP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31C6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NG1</w:t>
            </w:r>
          </w:p>
        </w:tc>
      </w:tr>
      <w:tr w:rsidR="002B618D" w:rsidRPr="002B618D" w14:paraId="77A28A4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61B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OM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7847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PSF2</w:t>
            </w:r>
          </w:p>
        </w:tc>
      </w:tr>
      <w:tr w:rsidR="002B618D" w:rsidRPr="002B618D" w14:paraId="75804CB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6C1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NDP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5A9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RS2</w:t>
            </w:r>
          </w:p>
        </w:tc>
      </w:tr>
      <w:tr w:rsidR="002B618D" w:rsidRPr="002B618D" w14:paraId="739BD18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E31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PR14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7AE0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NF484</w:t>
            </w:r>
          </w:p>
        </w:tc>
      </w:tr>
      <w:tr w:rsidR="002B618D" w:rsidRPr="002B618D" w14:paraId="2C623ED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0E7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DHHC1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1F72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N2A1</w:t>
            </w:r>
          </w:p>
        </w:tc>
      </w:tr>
      <w:tr w:rsidR="002B618D" w:rsidRPr="002B618D" w14:paraId="5CB26AE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E0F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LCD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6C6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ASP2</w:t>
            </w:r>
          </w:p>
        </w:tc>
      </w:tr>
      <w:tr w:rsidR="002B618D" w:rsidRPr="002B618D" w14:paraId="023D1E8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B342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CN1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4E2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TMA</w:t>
            </w:r>
          </w:p>
        </w:tc>
      </w:tr>
      <w:tr w:rsidR="002B618D" w:rsidRPr="002B618D" w14:paraId="5C498C4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885B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LC25A2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CC0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KCNQ1OT1</w:t>
            </w:r>
          </w:p>
        </w:tc>
      </w:tr>
      <w:tr w:rsidR="002B618D" w:rsidRPr="002B618D" w14:paraId="70BD4C9A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4D5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2AC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DCA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NDC3A</w:t>
            </w:r>
          </w:p>
        </w:tc>
      </w:tr>
      <w:tr w:rsidR="002B618D" w:rsidRPr="002B618D" w14:paraId="7AF5DFE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A5A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SPB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05A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NRNPD</w:t>
            </w:r>
          </w:p>
        </w:tc>
      </w:tr>
      <w:tr w:rsidR="002B618D" w:rsidRPr="002B618D" w14:paraId="0F56108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AE9D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ABP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9F05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POBEC3C</w:t>
            </w:r>
          </w:p>
        </w:tc>
      </w:tr>
      <w:tr w:rsidR="002B618D" w:rsidRPr="002B618D" w14:paraId="406274E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B32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FP3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8D9A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HD4</w:t>
            </w:r>
          </w:p>
        </w:tc>
      </w:tr>
      <w:tr w:rsidR="002B618D" w:rsidRPr="002B618D" w14:paraId="4D18485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C3D6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P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7C3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MEM123</w:t>
            </w:r>
          </w:p>
        </w:tc>
      </w:tr>
      <w:tr w:rsidR="002B618D" w:rsidRPr="002B618D" w14:paraId="1D9B5CC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C9BC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ALNT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02D0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NF616</w:t>
            </w:r>
          </w:p>
        </w:tc>
      </w:tr>
      <w:tr w:rsidR="002B618D" w:rsidRPr="002B618D" w14:paraId="5C11A36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3EB5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TG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D57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NF33B</w:t>
            </w:r>
          </w:p>
        </w:tc>
      </w:tr>
      <w:tr w:rsidR="002B618D" w:rsidRPr="002B618D" w14:paraId="27AD55F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4FB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ARNL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AAF8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NF790</w:t>
            </w:r>
          </w:p>
        </w:tc>
      </w:tr>
      <w:tr w:rsidR="002B618D" w:rsidRPr="002B618D" w14:paraId="6476DA0A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6CE5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NXA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7175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NRNPA1</w:t>
            </w:r>
          </w:p>
        </w:tc>
      </w:tr>
      <w:tr w:rsidR="002B618D" w:rsidRPr="002B618D" w14:paraId="01CCB42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79A6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L6S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78E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VPS13B</w:t>
            </w:r>
          </w:p>
        </w:tc>
      </w:tr>
      <w:tr w:rsidR="002B618D" w:rsidRPr="002B618D" w14:paraId="66D1096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6D55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KLF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245E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TF2IRD2B</w:t>
            </w:r>
          </w:p>
        </w:tc>
      </w:tr>
      <w:tr w:rsidR="002B618D" w:rsidRPr="002B618D" w14:paraId="31D3638A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2CE1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1orf2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5D7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ANCL2</w:t>
            </w:r>
          </w:p>
        </w:tc>
      </w:tr>
      <w:tr w:rsidR="002B618D" w:rsidRPr="002B618D" w14:paraId="3A8B364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7FB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TP1A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A6D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MPS</w:t>
            </w:r>
          </w:p>
        </w:tc>
      </w:tr>
      <w:tr w:rsidR="002B618D" w:rsidRPr="002B618D" w14:paraId="0ED9647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E609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AM13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708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XYLT1</w:t>
            </w:r>
          </w:p>
        </w:tc>
      </w:tr>
      <w:tr w:rsidR="002B618D" w:rsidRPr="002B618D" w14:paraId="4CE56C3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905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PINT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D1E6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FT88</w:t>
            </w:r>
          </w:p>
        </w:tc>
      </w:tr>
      <w:tr w:rsidR="002B618D" w:rsidRPr="002B618D" w14:paraId="25E8F19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4E59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RA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0F3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NF496</w:t>
            </w:r>
          </w:p>
        </w:tc>
      </w:tr>
      <w:tr w:rsidR="002B618D" w:rsidRPr="002B618D" w14:paraId="72AA530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146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UB-AS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1B35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ERC6</w:t>
            </w:r>
          </w:p>
        </w:tc>
      </w:tr>
      <w:tr w:rsidR="002B618D" w:rsidRPr="002B618D" w14:paraId="62C33AE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0B48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ZR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B39B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NOT7</w:t>
            </w:r>
          </w:p>
        </w:tc>
      </w:tr>
      <w:tr w:rsidR="002B618D" w:rsidRPr="002B618D" w14:paraId="3F49650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702E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JUNB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91E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NF168</w:t>
            </w:r>
          </w:p>
        </w:tc>
      </w:tr>
      <w:tr w:rsidR="002B618D" w:rsidRPr="002B618D" w14:paraId="63468616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8F6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RRDC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E83E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NRC6B</w:t>
            </w:r>
          </w:p>
        </w:tc>
      </w:tr>
      <w:tr w:rsidR="002B618D" w:rsidRPr="002B618D" w14:paraId="0C42A38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E60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OPN1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E4A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YRM4</w:t>
            </w:r>
          </w:p>
        </w:tc>
      </w:tr>
      <w:tr w:rsidR="002B618D" w:rsidRPr="002B618D" w14:paraId="68B1FF7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8E80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UCKL1-AS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614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P4</w:t>
            </w:r>
          </w:p>
        </w:tc>
      </w:tr>
      <w:tr w:rsidR="002B618D" w:rsidRPr="002B618D" w14:paraId="4058D64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2D9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RPS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6D3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OLM2</w:t>
            </w:r>
          </w:p>
        </w:tc>
      </w:tr>
      <w:tr w:rsidR="002B618D" w:rsidRPr="002B618D" w14:paraId="2A99E03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0533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RHGAP2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D8B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SH1</w:t>
            </w:r>
          </w:p>
        </w:tc>
      </w:tr>
      <w:tr w:rsidR="002B618D" w:rsidRPr="002B618D" w14:paraId="15E86A4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20C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IPARP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815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OCS5</w:t>
            </w:r>
          </w:p>
        </w:tc>
      </w:tr>
      <w:tr w:rsidR="002B618D" w:rsidRPr="002B618D" w14:paraId="3F37C4A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1FBD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DIT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221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6PR</w:t>
            </w:r>
          </w:p>
        </w:tc>
      </w:tr>
      <w:tr w:rsidR="002B618D" w:rsidRPr="002B618D" w14:paraId="57ED41C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CF6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HRD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482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TN3A1</w:t>
            </w:r>
          </w:p>
        </w:tc>
      </w:tr>
      <w:tr w:rsidR="002B618D" w:rsidRPr="002B618D" w14:paraId="7A0D719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0573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DAMTS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DB09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PIL4</w:t>
            </w:r>
          </w:p>
        </w:tc>
      </w:tr>
      <w:tr w:rsidR="002B618D" w:rsidRPr="002B618D" w14:paraId="6986988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9A8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K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12F0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ORO1C</w:t>
            </w:r>
          </w:p>
        </w:tc>
      </w:tr>
      <w:tr w:rsidR="002B618D" w:rsidRPr="002B618D" w14:paraId="7FD5831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663A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SCAML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247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OXD8</w:t>
            </w:r>
          </w:p>
        </w:tc>
      </w:tr>
      <w:tr w:rsidR="002B618D" w:rsidRPr="002B618D" w14:paraId="75028DC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89A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DGRD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7C16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AB34</w:t>
            </w:r>
          </w:p>
        </w:tc>
      </w:tr>
      <w:tr w:rsidR="002B618D" w:rsidRPr="002B618D" w14:paraId="6F55910A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594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lastRenderedPageBreak/>
              <w:t>WARS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B92A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BBP4</w:t>
            </w:r>
          </w:p>
        </w:tc>
      </w:tr>
      <w:tr w:rsidR="002B618D" w:rsidRPr="002B618D" w14:paraId="21484E0A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295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RAPPC6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C57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MS1</w:t>
            </w:r>
          </w:p>
        </w:tc>
      </w:tr>
      <w:tr w:rsidR="002B618D" w:rsidRPr="002B618D" w14:paraId="3882568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6923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ER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791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MSY</w:t>
            </w:r>
          </w:p>
        </w:tc>
      </w:tr>
      <w:tr w:rsidR="002B618D" w:rsidRPr="002B618D" w14:paraId="363D569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01E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ST1R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259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MEM65</w:t>
            </w:r>
          </w:p>
        </w:tc>
      </w:tr>
      <w:tr w:rsidR="002B618D" w:rsidRPr="002B618D" w14:paraId="3E04729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9EB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LVCR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7E33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SRC1</w:t>
            </w:r>
          </w:p>
        </w:tc>
      </w:tr>
      <w:tr w:rsidR="002B618D" w:rsidRPr="002B618D" w14:paraId="4F8BF94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C30B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FNGR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C8F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MC3</w:t>
            </w:r>
          </w:p>
        </w:tc>
      </w:tr>
      <w:tr w:rsidR="002B618D" w:rsidRPr="002B618D" w14:paraId="37DAA086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3C0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BTB7B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9DDB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TCF</w:t>
            </w:r>
          </w:p>
        </w:tc>
      </w:tr>
      <w:tr w:rsidR="002B618D" w:rsidRPr="002B618D" w14:paraId="5EFAA1F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0A9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RKAG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5CB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LS</w:t>
            </w:r>
          </w:p>
        </w:tc>
      </w:tr>
      <w:tr w:rsidR="002B618D" w:rsidRPr="002B618D" w14:paraId="7D42E4E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21B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SRNP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BCCF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LPP1</w:t>
            </w:r>
          </w:p>
        </w:tc>
      </w:tr>
      <w:tr w:rsidR="002B618D" w:rsidRPr="002B618D" w14:paraId="1885B37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3CB6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LL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F20A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YNCRIP</w:t>
            </w:r>
          </w:p>
        </w:tc>
      </w:tr>
      <w:tr w:rsidR="002B618D" w:rsidRPr="002B618D" w14:paraId="209EDCE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39B0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QL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016F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RL3</w:t>
            </w:r>
          </w:p>
        </w:tc>
      </w:tr>
      <w:tr w:rsidR="002B618D" w:rsidRPr="002B618D" w14:paraId="5BCE6DC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C459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DC3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7290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MGB1</w:t>
            </w:r>
          </w:p>
        </w:tc>
      </w:tr>
      <w:tr w:rsidR="002B618D" w:rsidRPr="002B618D" w14:paraId="0CD7ABEA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480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PC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8EFE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OC5</w:t>
            </w:r>
          </w:p>
        </w:tc>
      </w:tr>
      <w:tr w:rsidR="002B618D" w:rsidRPr="002B618D" w14:paraId="65027D6A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AD86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RABD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C70D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OSBPL8</w:t>
            </w:r>
          </w:p>
        </w:tc>
      </w:tr>
      <w:tr w:rsidR="002B618D" w:rsidRPr="002B618D" w14:paraId="0B4F5A8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2F1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ALM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483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ASF1</w:t>
            </w:r>
          </w:p>
        </w:tc>
      </w:tr>
      <w:tr w:rsidR="002B618D" w:rsidRPr="002B618D" w14:paraId="4681DE5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38B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INC0092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8F95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LMH</w:t>
            </w:r>
          </w:p>
        </w:tc>
      </w:tr>
      <w:tr w:rsidR="002B618D" w:rsidRPr="002B618D" w14:paraId="49E15B6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71E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ATA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EE9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EB2</w:t>
            </w:r>
          </w:p>
        </w:tc>
      </w:tr>
      <w:tr w:rsidR="002B618D" w:rsidRPr="002B618D" w14:paraId="18F906F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F62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BC1D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0055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UL4B</w:t>
            </w:r>
          </w:p>
        </w:tc>
      </w:tr>
      <w:tr w:rsidR="002B618D" w:rsidRPr="002B618D" w14:paraId="26E38C6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DD67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AD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D37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NF84</w:t>
            </w:r>
          </w:p>
        </w:tc>
      </w:tr>
      <w:tr w:rsidR="002B618D" w:rsidRPr="002B618D" w14:paraId="7FAD0BB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EA9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AND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B920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KIAA0753</w:t>
            </w:r>
          </w:p>
        </w:tc>
      </w:tr>
      <w:tr w:rsidR="002B618D" w:rsidRPr="002B618D" w14:paraId="5DCD2EF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D2F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KCND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B1E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USP1</w:t>
            </w:r>
          </w:p>
        </w:tc>
      </w:tr>
      <w:tr w:rsidR="002B618D" w:rsidRPr="002B618D" w14:paraId="6FE95E0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FAA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IM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67C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LF3</w:t>
            </w:r>
          </w:p>
        </w:tc>
      </w:tr>
      <w:tr w:rsidR="002B618D" w:rsidRPr="002B618D" w14:paraId="3E8A6A6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447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USP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122A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IC1</w:t>
            </w:r>
          </w:p>
        </w:tc>
      </w:tr>
      <w:tr w:rsidR="002B618D" w:rsidRPr="002B618D" w14:paraId="5EEEED0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E60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CA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CC9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DGFL3</w:t>
            </w:r>
          </w:p>
        </w:tc>
      </w:tr>
      <w:tr w:rsidR="002B618D" w:rsidRPr="002B618D" w14:paraId="4066F20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212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H2D3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D02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RPL1</w:t>
            </w:r>
          </w:p>
        </w:tc>
      </w:tr>
      <w:tr w:rsidR="002B618D" w:rsidRPr="002B618D" w14:paraId="3EA001F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489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CKR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7B9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ERPUD2-AS1</w:t>
            </w:r>
          </w:p>
        </w:tc>
      </w:tr>
      <w:tr w:rsidR="002B618D" w:rsidRPr="002B618D" w14:paraId="4BE2454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2E1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PCAT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0741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YKK</w:t>
            </w:r>
          </w:p>
        </w:tc>
      </w:tr>
      <w:tr w:rsidR="002B618D" w:rsidRPr="002B618D" w14:paraId="28A6F86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7E9F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MIM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8AC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TF2IRD2</w:t>
            </w:r>
          </w:p>
        </w:tc>
      </w:tr>
      <w:tr w:rsidR="002B618D" w:rsidRPr="002B618D" w14:paraId="22E6EE8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3F72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BTB7C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A9C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PGS2</w:t>
            </w:r>
          </w:p>
        </w:tc>
      </w:tr>
      <w:tr w:rsidR="002B618D" w:rsidRPr="002B618D" w14:paraId="4D606396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912C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ARD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2011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PM2AIP1</w:t>
            </w:r>
          </w:p>
        </w:tc>
      </w:tr>
      <w:tr w:rsidR="002B618D" w:rsidRPr="002B618D" w14:paraId="31868D3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94CF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DISSP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0AB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ENND5B</w:t>
            </w:r>
          </w:p>
        </w:tc>
      </w:tr>
      <w:tr w:rsidR="002B618D" w:rsidRPr="002B618D" w14:paraId="4AAF488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400C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ALHM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F641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TPKB</w:t>
            </w:r>
          </w:p>
        </w:tc>
      </w:tr>
      <w:tr w:rsidR="002B618D" w:rsidRPr="002B618D" w14:paraId="3D78493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473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CAT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F29E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YLIP</w:t>
            </w:r>
          </w:p>
        </w:tc>
      </w:tr>
      <w:tr w:rsidR="002B618D" w:rsidRPr="002B618D" w14:paraId="7EAC5B5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37F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LL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0A2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NKMY2</w:t>
            </w:r>
          </w:p>
        </w:tc>
      </w:tr>
      <w:tr w:rsidR="002B618D" w:rsidRPr="002B618D" w14:paraId="4C767E8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2FA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LT3L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8216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DX20</w:t>
            </w:r>
          </w:p>
        </w:tc>
      </w:tr>
      <w:tr w:rsidR="002B618D" w:rsidRPr="002B618D" w14:paraId="68A5732A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E28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NKD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149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DHHC17</w:t>
            </w:r>
          </w:p>
        </w:tc>
      </w:tr>
      <w:tr w:rsidR="002B618D" w:rsidRPr="002B618D" w14:paraId="669F38B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06B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IB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DBED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BX3</w:t>
            </w:r>
          </w:p>
        </w:tc>
      </w:tr>
      <w:tr w:rsidR="002B618D" w:rsidRPr="002B618D" w14:paraId="57B8ABE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E981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MGCR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C61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TDC1</w:t>
            </w:r>
          </w:p>
        </w:tc>
      </w:tr>
      <w:tr w:rsidR="002B618D" w:rsidRPr="002B618D" w14:paraId="57F7026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8DD8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KNK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70E2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MC1A</w:t>
            </w:r>
          </w:p>
        </w:tc>
      </w:tr>
      <w:tr w:rsidR="002B618D" w:rsidRPr="002B618D" w14:paraId="589139E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01A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UBB4B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604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ECTD2</w:t>
            </w:r>
          </w:p>
        </w:tc>
      </w:tr>
      <w:tr w:rsidR="002B618D" w:rsidRPr="002B618D" w14:paraId="417F2F0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BF3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RLNC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25D3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INC01410</w:t>
            </w:r>
          </w:p>
        </w:tc>
      </w:tr>
      <w:tr w:rsidR="002B618D" w:rsidRPr="002B618D" w14:paraId="5598C36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CA2F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TPKC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F19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ZW1</w:t>
            </w:r>
          </w:p>
        </w:tc>
      </w:tr>
      <w:tr w:rsidR="002B618D" w:rsidRPr="002B618D" w14:paraId="3D9B3E0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A55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lastRenderedPageBreak/>
              <w:t>SECISBP2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29B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TPN21</w:t>
            </w:r>
          </w:p>
        </w:tc>
      </w:tr>
      <w:tr w:rsidR="002B618D" w:rsidRPr="002B618D" w14:paraId="4372AB8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6A05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NKRD3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7D6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CAA2</w:t>
            </w:r>
          </w:p>
        </w:tc>
      </w:tr>
      <w:tr w:rsidR="002B618D" w:rsidRPr="002B618D" w14:paraId="5BD5997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D16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USP2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C66E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RAM2-AS1</w:t>
            </w:r>
          </w:p>
        </w:tc>
      </w:tr>
      <w:tr w:rsidR="002B618D" w:rsidRPr="002B618D" w14:paraId="69BA529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593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PUSD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F9D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NF32</w:t>
            </w:r>
          </w:p>
        </w:tc>
      </w:tr>
      <w:tr w:rsidR="002B618D" w:rsidRPr="002B618D" w14:paraId="3055F09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7DF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CSL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4094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BM4B</w:t>
            </w:r>
          </w:p>
        </w:tc>
      </w:tr>
      <w:tr w:rsidR="002B618D" w:rsidRPr="002B618D" w14:paraId="6EC029F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BC95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UC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EB7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NO6</w:t>
            </w:r>
          </w:p>
        </w:tc>
      </w:tr>
      <w:tr w:rsidR="002B618D" w:rsidRPr="002B618D" w14:paraId="0C5CE8B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7A3E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H3GLB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C7D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KDM1A</w:t>
            </w:r>
          </w:p>
        </w:tc>
      </w:tr>
      <w:tr w:rsidR="002B618D" w:rsidRPr="002B618D" w14:paraId="7CB931D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92A2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IMS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A47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RSF1</w:t>
            </w:r>
          </w:p>
        </w:tc>
      </w:tr>
      <w:tr w:rsidR="002B618D" w:rsidRPr="002B618D" w14:paraId="19C0D61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B90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LOB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C3D1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MARCA5</w:t>
            </w:r>
          </w:p>
        </w:tc>
      </w:tr>
      <w:tr w:rsidR="002B618D" w:rsidRPr="002B618D" w14:paraId="4B25ABC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1899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EM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94FC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PM2A</w:t>
            </w:r>
          </w:p>
        </w:tc>
      </w:tr>
      <w:tr w:rsidR="002B618D" w:rsidRPr="002B618D" w14:paraId="719FA1EA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E2A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VPI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51A5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SGALNACT2</w:t>
            </w:r>
          </w:p>
        </w:tc>
      </w:tr>
      <w:tr w:rsidR="002B618D" w:rsidRPr="002B618D" w14:paraId="37C7510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37DF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TPN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3BB5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NF649</w:t>
            </w:r>
          </w:p>
        </w:tc>
      </w:tr>
      <w:tr w:rsidR="002B618D" w:rsidRPr="002B618D" w14:paraId="4FEB8E4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36A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BXW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C93B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ADS1</w:t>
            </w:r>
          </w:p>
        </w:tc>
      </w:tr>
      <w:tr w:rsidR="002B618D" w:rsidRPr="002B618D" w14:paraId="625BFA4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EA0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DRG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ED8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NRNPA0</w:t>
            </w:r>
          </w:p>
        </w:tc>
      </w:tr>
      <w:tr w:rsidR="002B618D" w:rsidRPr="002B618D" w14:paraId="4EB4D54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C81E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SF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6EA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LC18B1</w:t>
            </w:r>
          </w:p>
        </w:tc>
      </w:tr>
      <w:tr w:rsidR="002B618D" w:rsidRPr="002B618D" w14:paraId="45F262C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0D0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IMS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349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TGAV</w:t>
            </w:r>
          </w:p>
        </w:tc>
      </w:tr>
      <w:tr w:rsidR="002B618D" w:rsidRPr="002B618D" w14:paraId="6A69DB7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4972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BTB4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6AC3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NF267</w:t>
            </w:r>
          </w:p>
        </w:tc>
      </w:tr>
      <w:tr w:rsidR="002B618D" w:rsidRPr="002B618D" w14:paraId="64CAB09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4B55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PAG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163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RF2BP2</w:t>
            </w:r>
          </w:p>
        </w:tc>
      </w:tr>
      <w:tr w:rsidR="002B618D" w:rsidRPr="002B618D" w14:paraId="2120FB9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9FC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PATA2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C4AD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GFR1</w:t>
            </w:r>
          </w:p>
        </w:tc>
      </w:tr>
      <w:tr w:rsidR="002B618D" w:rsidRPr="002B618D" w14:paraId="3293C50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B57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ORO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60A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TT3B</w:t>
            </w:r>
          </w:p>
        </w:tc>
      </w:tr>
      <w:tr w:rsidR="002B618D" w:rsidRPr="002B618D" w14:paraId="4E8EFD9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9CEF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CL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64EE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IPA1L1</w:t>
            </w:r>
          </w:p>
        </w:tc>
      </w:tr>
      <w:tr w:rsidR="002B618D" w:rsidRPr="002B618D" w14:paraId="1462369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370B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EAT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89ED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AZ1B</w:t>
            </w:r>
          </w:p>
        </w:tc>
      </w:tr>
      <w:tr w:rsidR="002B618D" w:rsidRPr="002B618D" w14:paraId="2253728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C15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NS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B33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TP6V1E2</w:t>
            </w:r>
          </w:p>
        </w:tc>
      </w:tr>
      <w:tr w:rsidR="002B618D" w:rsidRPr="002B618D" w14:paraId="14F0D83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FF8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OLD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2D1A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PP</w:t>
            </w:r>
          </w:p>
        </w:tc>
      </w:tr>
      <w:tr w:rsidR="002B618D" w:rsidRPr="002B618D" w14:paraId="73A0175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2AD4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RRT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A3E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MT2</w:t>
            </w:r>
          </w:p>
        </w:tc>
      </w:tr>
      <w:tr w:rsidR="002B618D" w:rsidRPr="002B618D" w14:paraId="76DE907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E59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PINT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16C9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EXB</w:t>
            </w:r>
          </w:p>
        </w:tc>
      </w:tr>
      <w:tr w:rsidR="002B618D" w:rsidRPr="002B618D" w14:paraId="445D70A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783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TBD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8101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OLE3</w:t>
            </w:r>
          </w:p>
        </w:tc>
      </w:tr>
      <w:tr w:rsidR="002B618D" w:rsidRPr="002B618D" w14:paraId="49E7B87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C3D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YB56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ECA6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SPH</w:t>
            </w:r>
          </w:p>
        </w:tc>
      </w:tr>
      <w:tr w:rsidR="002B618D" w:rsidRPr="002B618D" w14:paraId="37A2B17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BDF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OSL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6A5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LVCR1</w:t>
            </w:r>
          </w:p>
        </w:tc>
      </w:tr>
      <w:tr w:rsidR="002B618D" w:rsidRPr="002B618D" w14:paraId="168CBFD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F0EB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P1S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D00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TDSS1</w:t>
            </w:r>
          </w:p>
        </w:tc>
      </w:tr>
      <w:tr w:rsidR="002B618D" w:rsidRPr="002B618D" w14:paraId="1407ED9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91A5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PR10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3C2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LOC1S6</w:t>
            </w:r>
          </w:p>
        </w:tc>
      </w:tr>
      <w:tr w:rsidR="002B618D" w:rsidRPr="002B618D" w14:paraId="3748BF8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03D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IPI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DDA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ASK</w:t>
            </w:r>
          </w:p>
        </w:tc>
      </w:tr>
      <w:tr w:rsidR="002B618D" w:rsidRPr="002B618D" w14:paraId="29AB9C8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A8C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LKBH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C3C8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YP2U1</w:t>
            </w:r>
          </w:p>
        </w:tc>
      </w:tr>
      <w:tr w:rsidR="002B618D" w:rsidRPr="002B618D" w14:paraId="5AEAABB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FCBF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THFR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B68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NF786</w:t>
            </w:r>
          </w:p>
        </w:tc>
      </w:tr>
      <w:tr w:rsidR="002B618D" w:rsidRPr="002B618D" w14:paraId="649C211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692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NB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E8BF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RRC20</w:t>
            </w:r>
          </w:p>
        </w:tc>
      </w:tr>
      <w:tr w:rsidR="002B618D" w:rsidRPr="002B618D" w14:paraId="5F32597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DC56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OL5A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985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2BC5</w:t>
            </w:r>
          </w:p>
        </w:tc>
      </w:tr>
      <w:tr w:rsidR="002B618D" w:rsidRPr="002B618D" w14:paraId="3BCCB7D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A4E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L1R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5C7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ANC1</w:t>
            </w:r>
          </w:p>
        </w:tc>
      </w:tr>
      <w:tr w:rsidR="002B618D" w:rsidRPr="002B618D" w14:paraId="577C067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7E7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GPAT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D70C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NTS7</w:t>
            </w:r>
          </w:p>
        </w:tc>
      </w:tr>
      <w:tr w:rsidR="002B618D" w:rsidRPr="002B618D" w14:paraId="01E1808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1C9D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LNB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9348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CACB</w:t>
            </w:r>
          </w:p>
        </w:tc>
      </w:tr>
      <w:tr w:rsidR="002B618D" w:rsidRPr="002B618D" w14:paraId="2DD7CE0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B9DB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DAMTSL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7E6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LMS1</w:t>
            </w:r>
          </w:p>
        </w:tc>
      </w:tr>
      <w:tr w:rsidR="002B618D" w:rsidRPr="002B618D" w14:paraId="37A7BC2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9F6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ERPING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A5F5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EP57</w:t>
            </w:r>
          </w:p>
        </w:tc>
      </w:tr>
      <w:tr w:rsidR="002B618D" w:rsidRPr="002B618D" w14:paraId="7BE22EE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93B0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LC25A3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F4E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VP23C</w:t>
            </w:r>
          </w:p>
        </w:tc>
      </w:tr>
      <w:tr w:rsidR="002B618D" w:rsidRPr="002B618D" w14:paraId="2C7D8A4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F920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lastRenderedPageBreak/>
              <w:t>HAGH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763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DCA4</w:t>
            </w:r>
          </w:p>
        </w:tc>
      </w:tr>
      <w:tr w:rsidR="002B618D" w:rsidRPr="002B618D" w14:paraId="13FF85B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648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KCNIP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107A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CDC77</w:t>
            </w:r>
          </w:p>
        </w:tc>
      </w:tr>
      <w:tr w:rsidR="002B618D" w:rsidRPr="002B618D" w14:paraId="7CA38C1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A3EA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MTC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1B5A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IPK2-DT</w:t>
            </w:r>
          </w:p>
        </w:tc>
      </w:tr>
      <w:tr w:rsidR="002B618D" w:rsidRPr="002B618D" w14:paraId="6009BDD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2D4F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100A1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6DB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GI2-AS3</w:t>
            </w:r>
          </w:p>
        </w:tc>
      </w:tr>
      <w:tr w:rsidR="002B618D" w:rsidRPr="002B618D" w14:paraId="58E368EA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5F20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INC0112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8E9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EIL2</w:t>
            </w:r>
          </w:p>
        </w:tc>
      </w:tr>
      <w:tr w:rsidR="002B618D" w:rsidRPr="002B618D" w14:paraId="68164C7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BC4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SNA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0303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VOPP1</w:t>
            </w:r>
          </w:p>
        </w:tc>
      </w:tr>
      <w:tr w:rsidR="002B618D" w:rsidRPr="002B618D" w14:paraId="0EB7D21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0BB6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KBP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1A15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P53I11</w:t>
            </w:r>
          </w:p>
        </w:tc>
      </w:tr>
      <w:tr w:rsidR="002B618D" w:rsidRPr="002B618D" w14:paraId="4448716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462E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ME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2EC8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R1D2</w:t>
            </w:r>
          </w:p>
        </w:tc>
      </w:tr>
      <w:tr w:rsidR="002B618D" w:rsidRPr="002B618D" w14:paraId="558F279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249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HAP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4F7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NF793</w:t>
            </w:r>
          </w:p>
        </w:tc>
      </w:tr>
      <w:tr w:rsidR="002B618D" w:rsidRPr="002B618D" w14:paraId="61330C8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E494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LC6A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2EC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CT6B</w:t>
            </w:r>
          </w:p>
        </w:tc>
      </w:tr>
      <w:tr w:rsidR="002B618D" w:rsidRPr="002B618D" w14:paraId="5EBA236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1DE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YBX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4EF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ICOS10</w:t>
            </w:r>
          </w:p>
        </w:tc>
      </w:tr>
      <w:tr w:rsidR="002B618D" w:rsidRPr="002B618D" w14:paraId="7EC36D0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E0F6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QOR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2819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4BP2</w:t>
            </w:r>
          </w:p>
        </w:tc>
      </w:tr>
      <w:tr w:rsidR="002B618D" w:rsidRPr="002B618D" w14:paraId="7278606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9AB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RHGEF3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AF0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3GNT9</w:t>
            </w:r>
          </w:p>
        </w:tc>
      </w:tr>
      <w:tr w:rsidR="002B618D" w:rsidRPr="002B618D" w14:paraId="4529EB8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879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UK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71C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CL9</w:t>
            </w:r>
          </w:p>
        </w:tc>
      </w:tr>
      <w:tr w:rsidR="002B618D" w:rsidRPr="002B618D" w14:paraId="5D8E766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CEE3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TP7B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5D7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BL</w:t>
            </w:r>
          </w:p>
        </w:tc>
      </w:tr>
      <w:tr w:rsidR="002B618D" w:rsidRPr="002B618D" w14:paraId="3853F42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0254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IR200CH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FDE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BX3</w:t>
            </w:r>
          </w:p>
        </w:tc>
      </w:tr>
      <w:tr w:rsidR="002B618D" w:rsidRPr="002B618D" w14:paraId="42A7EE3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9E5C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LPP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05E2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HNSL1</w:t>
            </w:r>
          </w:p>
        </w:tc>
      </w:tr>
      <w:tr w:rsidR="002B618D" w:rsidRPr="002B618D" w14:paraId="7BCF8B0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B29E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UAP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159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LLT3</w:t>
            </w:r>
          </w:p>
        </w:tc>
      </w:tr>
      <w:tr w:rsidR="002B618D" w:rsidRPr="002B618D" w14:paraId="21F8BE6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4A71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LEC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FAD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CAPD3</w:t>
            </w:r>
          </w:p>
        </w:tc>
      </w:tr>
      <w:tr w:rsidR="002B618D" w:rsidRPr="002B618D" w14:paraId="363BC9B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D6D6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TN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9F4A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RHGEF40</w:t>
            </w:r>
          </w:p>
        </w:tc>
      </w:tr>
      <w:tr w:rsidR="002B618D" w:rsidRPr="002B618D" w14:paraId="1B73DD7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496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TH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7C3E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BN1</w:t>
            </w:r>
          </w:p>
        </w:tc>
      </w:tr>
      <w:tr w:rsidR="002B618D" w:rsidRPr="002B618D" w14:paraId="01BC27AA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23C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ST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A96E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VIM</w:t>
            </w:r>
          </w:p>
        </w:tc>
      </w:tr>
      <w:tr w:rsidR="002B618D" w:rsidRPr="002B618D" w14:paraId="7247566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A4F0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C3H12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6376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P53BP1</w:t>
            </w:r>
          </w:p>
        </w:tc>
      </w:tr>
      <w:tr w:rsidR="002B618D" w:rsidRPr="002B618D" w14:paraId="6B6F071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BC43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OSER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2DDA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AP2B</w:t>
            </w:r>
          </w:p>
        </w:tc>
      </w:tr>
      <w:tr w:rsidR="002B618D" w:rsidRPr="002B618D" w14:paraId="6664E29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F137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YL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3CB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NMT1</w:t>
            </w:r>
          </w:p>
        </w:tc>
      </w:tr>
      <w:tr w:rsidR="002B618D" w:rsidRPr="002B618D" w14:paraId="0929160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97D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TR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EFCE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TPR2</w:t>
            </w:r>
          </w:p>
        </w:tc>
      </w:tr>
      <w:tr w:rsidR="002B618D" w:rsidRPr="002B618D" w14:paraId="648C4FD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F5B9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DAMTS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9A78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CAF1</w:t>
            </w:r>
          </w:p>
        </w:tc>
      </w:tr>
      <w:tr w:rsidR="002B618D" w:rsidRPr="002B618D" w14:paraId="412AF82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B41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PX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AB83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SPH1</w:t>
            </w:r>
          </w:p>
        </w:tc>
      </w:tr>
      <w:tr w:rsidR="002B618D" w:rsidRPr="002B618D" w14:paraId="5522461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F54B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TUB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310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PRE2</w:t>
            </w:r>
          </w:p>
        </w:tc>
      </w:tr>
      <w:tr w:rsidR="002B618D" w:rsidRPr="002B618D" w14:paraId="41D834A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6A4F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NPPD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3405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JARID2</w:t>
            </w:r>
          </w:p>
        </w:tc>
      </w:tr>
      <w:tr w:rsidR="002B618D" w:rsidRPr="002B618D" w14:paraId="009D0B7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9C05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RP1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AE3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FTA</w:t>
            </w:r>
          </w:p>
        </w:tc>
      </w:tr>
      <w:tr w:rsidR="002B618D" w:rsidRPr="002B618D" w14:paraId="0D99CD6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9BA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4HA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89A0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KIF22</w:t>
            </w:r>
          </w:p>
        </w:tc>
      </w:tr>
      <w:tr w:rsidR="002B618D" w:rsidRPr="002B618D" w14:paraId="18D51FD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9DC3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RDX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32D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NDC3B</w:t>
            </w:r>
          </w:p>
        </w:tc>
      </w:tr>
      <w:tr w:rsidR="002B618D" w:rsidRPr="002B618D" w14:paraId="54D8FB4A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951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ERINC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2AE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VEZF1</w:t>
            </w:r>
          </w:p>
        </w:tc>
      </w:tr>
      <w:tr w:rsidR="002B618D" w:rsidRPr="002B618D" w14:paraId="0AAF08F6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21E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NAPC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A2A2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P1A</w:t>
            </w:r>
          </w:p>
        </w:tc>
      </w:tr>
      <w:tr w:rsidR="002B618D" w:rsidRPr="002B618D" w14:paraId="4DC1C38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7781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RB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7096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ENPJ</w:t>
            </w:r>
          </w:p>
        </w:tc>
      </w:tr>
      <w:tr w:rsidR="002B618D" w:rsidRPr="002B618D" w14:paraId="3F4D41C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835D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DR9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7553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FX3</w:t>
            </w:r>
          </w:p>
        </w:tc>
      </w:tr>
      <w:tr w:rsidR="002B618D" w:rsidRPr="002B618D" w14:paraId="2E814D3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2240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D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D54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YA2</w:t>
            </w:r>
          </w:p>
        </w:tc>
      </w:tr>
      <w:tr w:rsidR="002B618D" w:rsidRPr="002B618D" w14:paraId="4A8F0B3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598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CP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164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OSBPL1A</w:t>
            </w:r>
          </w:p>
        </w:tc>
      </w:tr>
      <w:tr w:rsidR="002B618D" w:rsidRPr="002B618D" w14:paraId="493A7A5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D4FB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P53INP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8BF9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IGD1</w:t>
            </w:r>
          </w:p>
        </w:tc>
      </w:tr>
      <w:tr w:rsidR="002B618D" w:rsidRPr="002B618D" w14:paraId="3DF5333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32D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ZH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8C9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3HDM1</w:t>
            </w:r>
          </w:p>
        </w:tc>
      </w:tr>
      <w:tr w:rsidR="002B618D" w:rsidRPr="002B618D" w14:paraId="26B201D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5FB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ASA4B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5CD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ES</w:t>
            </w:r>
          </w:p>
        </w:tc>
      </w:tr>
      <w:tr w:rsidR="002B618D" w:rsidRPr="002B618D" w14:paraId="539822A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B1F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lastRenderedPageBreak/>
              <w:t>ITGB8-AS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491C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ONSON</w:t>
            </w:r>
          </w:p>
        </w:tc>
      </w:tr>
      <w:tr w:rsidR="002B618D" w:rsidRPr="002B618D" w14:paraId="718240F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556F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UBALD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587A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TAT1</w:t>
            </w:r>
          </w:p>
        </w:tc>
      </w:tr>
      <w:tr w:rsidR="002B618D" w:rsidRPr="002B618D" w14:paraId="74FEBC5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785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NC-LBC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9654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NF860</w:t>
            </w:r>
          </w:p>
        </w:tc>
      </w:tr>
      <w:tr w:rsidR="002B618D" w:rsidRPr="002B618D" w14:paraId="5D86CF7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33B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RAT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6F8E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CLK2</w:t>
            </w:r>
          </w:p>
        </w:tc>
      </w:tr>
      <w:tr w:rsidR="002B618D" w:rsidRPr="002B618D" w14:paraId="181CB21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2E30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YC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B42C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RV3-1</w:t>
            </w:r>
          </w:p>
        </w:tc>
      </w:tr>
      <w:tr w:rsidR="002B618D" w:rsidRPr="002B618D" w14:paraId="08A9A5D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8FD3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SRP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E1A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KIRREL1</w:t>
            </w:r>
          </w:p>
        </w:tc>
      </w:tr>
      <w:tr w:rsidR="002B618D" w:rsidRPr="002B618D" w14:paraId="1A5D2A9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C8DA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19orf2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2803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HF</w:t>
            </w:r>
          </w:p>
        </w:tc>
      </w:tr>
      <w:tr w:rsidR="002B618D" w:rsidRPr="002B618D" w14:paraId="2A127B1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7218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LE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DB62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MEM200B</w:t>
            </w:r>
          </w:p>
        </w:tc>
      </w:tr>
      <w:tr w:rsidR="002B618D" w:rsidRPr="002B618D" w14:paraId="5667AD1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3E1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PCN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454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FAM</w:t>
            </w:r>
          </w:p>
        </w:tc>
      </w:tr>
      <w:tr w:rsidR="002B618D" w:rsidRPr="002B618D" w14:paraId="15E5927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873C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GF14-IT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F192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NN3</w:t>
            </w:r>
          </w:p>
        </w:tc>
      </w:tr>
      <w:tr w:rsidR="002B618D" w:rsidRPr="002B618D" w14:paraId="181B452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AA4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VL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4C9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MEM237</w:t>
            </w:r>
          </w:p>
        </w:tc>
      </w:tr>
      <w:tr w:rsidR="002B618D" w:rsidRPr="002B618D" w14:paraId="703E64A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AC3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L5R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1CB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RDMT1</w:t>
            </w:r>
          </w:p>
        </w:tc>
      </w:tr>
      <w:tr w:rsidR="002B618D" w:rsidRPr="002B618D" w14:paraId="0A0A824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5D0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SPH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1912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PRED2</w:t>
            </w:r>
          </w:p>
        </w:tc>
      </w:tr>
      <w:tr w:rsidR="002B618D" w:rsidRPr="002B618D" w14:paraId="1AA8362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5847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AB40C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71F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JMJD1C</w:t>
            </w:r>
          </w:p>
        </w:tc>
      </w:tr>
      <w:tr w:rsidR="002B618D" w:rsidRPr="002B618D" w14:paraId="7B3F783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EC2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S6ST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7AC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PP1CC</w:t>
            </w:r>
          </w:p>
        </w:tc>
      </w:tr>
      <w:tr w:rsidR="002B618D" w:rsidRPr="002B618D" w14:paraId="7F95FC7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BD5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YP4F1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FF8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KLF10</w:t>
            </w:r>
          </w:p>
        </w:tc>
      </w:tr>
      <w:tr w:rsidR="002B618D" w:rsidRPr="002B618D" w14:paraId="3CCDEC6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2547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NPEPL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415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KHDRBS1</w:t>
            </w:r>
          </w:p>
        </w:tc>
      </w:tr>
      <w:tr w:rsidR="002B618D" w:rsidRPr="002B618D" w14:paraId="590F420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38CB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S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A9CD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LK2</w:t>
            </w:r>
          </w:p>
        </w:tc>
      </w:tr>
      <w:tr w:rsidR="002B618D" w:rsidRPr="002B618D" w14:paraId="7748D1F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547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PK1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32B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CDC171</w:t>
            </w:r>
          </w:p>
        </w:tc>
      </w:tr>
      <w:tr w:rsidR="002B618D" w:rsidRPr="002B618D" w14:paraId="775C9546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B42F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SC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43ED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ALML4</w:t>
            </w:r>
          </w:p>
        </w:tc>
      </w:tr>
      <w:tr w:rsidR="002B618D" w:rsidRPr="002B618D" w14:paraId="5D0460C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9B5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NF12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044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F</w:t>
            </w:r>
          </w:p>
        </w:tc>
      </w:tr>
      <w:tr w:rsidR="002B618D" w:rsidRPr="002B618D" w14:paraId="17A2207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85B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TGER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4AE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FYA</w:t>
            </w:r>
          </w:p>
        </w:tc>
      </w:tr>
      <w:tr w:rsidR="002B618D" w:rsidRPr="002B618D" w14:paraId="17E8662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622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JU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363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UCKS1</w:t>
            </w:r>
          </w:p>
        </w:tc>
      </w:tr>
      <w:tr w:rsidR="002B618D" w:rsidRPr="002B618D" w14:paraId="584305C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BAA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TP6V0B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FA17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HROOM4</w:t>
            </w:r>
          </w:p>
        </w:tc>
      </w:tr>
      <w:tr w:rsidR="002B618D" w:rsidRPr="002B618D" w14:paraId="60750D7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C86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YNLRB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8E4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BI2</w:t>
            </w:r>
          </w:p>
        </w:tc>
      </w:tr>
      <w:tr w:rsidR="002B618D" w:rsidRPr="002B618D" w14:paraId="6B53F56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4A2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PDC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FBD0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RRN4CL</w:t>
            </w:r>
          </w:p>
        </w:tc>
      </w:tr>
      <w:tr w:rsidR="002B618D" w:rsidRPr="002B618D" w14:paraId="76E5967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843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P3K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BB9D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IPK2A</w:t>
            </w:r>
          </w:p>
        </w:tc>
      </w:tr>
      <w:tr w:rsidR="002B618D" w:rsidRPr="002B618D" w14:paraId="44D5F55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95A5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AGLN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C8F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NF24</w:t>
            </w:r>
          </w:p>
        </w:tc>
      </w:tr>
      <w:tr w:rsidR="002B618D" w:rsidRPr="002B618D" w14:paraId="6936D12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9CA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HNAK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F6F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EMP1</w:t>
            </w:r>
          </w:p>
        </w:tc>
      </w:tr>
      <w:tr w:rsidR="002B618D" w:rsidRPr="002B618D" w14:paraId="6B1DCA3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9F9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H3BGRL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BA4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IX1L</w:t>
            </w:r>
          </w:p>
        </w:tc>
      </w:tr>
      <w:tr w:rsidR="002B618D" w:rsidRPr="002B618D" w14:paraId="7675FE1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C34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RDM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665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CL2L11</w:t>
            </w:r>
          </w:p>
        </w:tc>
      </w:tr>
      <w:tr w:rsidR="002B618D" w:rsidRPr="002B618D" w14:paraId="13DD703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182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ERTK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CC8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OP2B</w:t>
            </w:r>
          </w:p>
        </w:tc>
      </w:tr>
      <w:tr w:rsidR="002B618D" w:rsidRPr="002B618D" w14:paraId="129146B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CC4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NKRD2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4536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SHZ3</w:t>
            </w:r>
          </w:p>
        </w:tc>
      </w:tr>
      <w:tr w:rsidR="002B618D" w:rsidRPr="002B618D" w14:paraId="0841A136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338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OXB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F3DC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PP-AS2</w:t>
            </w:r>
          </w:p>
        </w:tc>
      </w:tr>
      <w:tr w:rsidR="002B618D" w:rsidRPr="002B618D" w14:paraId="4369D8B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244A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USP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585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CDH9</w:t>
            </w:r>
          </w:p>
        </w:tc>
      </w:tr>
      <w:tr w:rsidR="002B618D" w:rsidRPr="002B618D" w14:paraId="1AEA4D8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CFAB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EV3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1F5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NF144A</w:t>
            </w:r>
          </w:p>
        </w:tc>
      </w:tr>
      <w:tr w:rsidR="002B618D" w:rsidRPr="002B618D" w14:paraId="4EC510D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D0B7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ERPUD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E6CE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LEKHA8P1</w:t>
            </w:r>
          </w:p>
        </w:tc>
      </w:tr>
      <w:tr w:rsidR="002B618D" w:rsidRPr="002B618D" w14:paraId="3BDDD41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30A9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REBF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864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OSGEPL1</w:t>
            </w:r>
          </w:p>
        </w:tc>
      </w:tr>
      <w:tr w:rsidR="002B618D" w:rsidRPr="002B618D" w14:paraId="15F2B8F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F4E9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ARMIL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48C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MI1</w:t>
            </w:r>
          </w:p>
        </w:tc>
      </w:tr>
      <w:tr w:rsidR="002B618D" w:rsidRPr="002B618D" w14:paraId="3C7636A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D7CF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F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0F4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TCH2</w:t>
            </w:r>
          </w:p>
        </w:tc>
      </w:tr>
      <w:tr w:rsidR="002B618D" w:rsidRPr="002B618D" w14:paraId="6422E77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BC98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MN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E717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NTRL</w:t>
            </w:r>
          </w:p>
        </w:tc>
      </w:tr>
      <w:tr w:rsidR="002B618D" w:rsidRPr="002B618D" w14:paraId="03EF28B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7DF1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HROOM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053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ST</w:t>
            </w:r>
          </w:p>
        </w:tc>
      </w:tr>
      <w:tr w:rsidR="002B618D" w:rsidRPr="002B618D" w14:paraId="7AC9F9B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95DA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lastRenderedPageBreak/>
              <w:t>KIAA051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9B3F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EG1</w:t>
            </w:r>
          </w:p>
        </w:tc>
      </w:tr>
      <w:tr w:rsidR="002B618D" w:rsidRPr="002B618D" w14:paraId="55171BA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223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EK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72A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CHSD2</w:t>
            </w:r>
          </w:p>
        </w:tc>
      </w:tr>
      <w:tr w:rsidR="002B618D" w:rsidRPr="002B618D" w14:paraId="5FF6A60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E5F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LDH4A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7BC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BXL19-AS1</w:t>
            </w:r>
          </w:p>
        </w:tc>
      </w:tr>
      <w:tr w:rsidR="002B618D" w:rsidRPr="002B618D" w14:paraId="329547E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D77C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TG2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B71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OXD9</w:t>
            </w:r>
          </w:p>
        </w:tc>
      </w:tr>
      <w:tr w:rsidR="002B618D" w:rsidRPr="002B618D" w14:paraId="2552D5D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FCB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OX8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5D2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UTS2</w:t>
            </w:r>
          </w:p>
        </w:tc>
      </w:tr>
      <w:tr w:rsidR="002B618D" w:rsidRPr="002B618D" w14:paraId="18D4E87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1B0A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KLHL2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2EEE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H2B3</w:t>
            </w:r>
          </w:p>
        </w:tc>
      </w:tr>
      <w:tr w:rsidR="002B618D" w:rsidRPr="002B618D" w14:paraId="7CAD20B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0C8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D15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75A3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INC00665</w:t>
            </w:r>
          </w:p>
        </w:tc>
      </w:tr>
      <w:tr w:rsidR="002B618D" w:rsidRPr="002B618D" w14:paraId="651AA7E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B8F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MUB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DDE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IGAR</w:t>
            </w:r>
          </w:p>
        </w:tc>
      </w:tr>
      <w:tr w:rsidR="002B618D" w:rsidRPr="002B618D" w14:paraId="24CE10E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752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LC4A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42FE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R2F2</w:t>
            </w:r>
          </w:p>
        </w:tc>
      </w:tr>
      <w:tr w:rsidR="002B618D" w:rsidRPr="002B618D" w14:paraId="6DCE17B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C186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YSTM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26F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ASP</w:t>
            </w:r>
          </w:p>
        </w:tc>
      </w:tr>
      <w:tr w:rsidR="002B618D" w:rsidRPr="002B618D" w14:paraId="01BC99E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B71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SPAN1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ECC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E3</w:t>
            </w:r>
          </w:p>
        </w:tc>
      </w:tr>
      <w:tr w:rsidR="002B618D" w:rsidRPr="002B618D" w14:paraId="47C176C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823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100A1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755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DE10A</w:t>
            </w:r>
          </w:p>
        </w:tc>
      </w:tr>
      <w:tr w:rsidR="002B618D" w:rsidRPr="002B618D" w14:paraId="57B5382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C19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JPT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E61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KA2</w:t>
            </w:r>
          </w:p>
        </w:tc>
      </w:tr>
      <w:tr w:rsidR="002B618D" w:rsidRPr="002B618D" w14:paraId="2E336CD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1FA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S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7B0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GAP2</w:t>
            </w:r>
          </w:p>
        </w:tc>
      </w:tr>
      <w:tr w:rsidR="002B618D" w:rsidRPr="002B618D" w14:paraId="496438D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3883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KBTBD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69F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GFBP4</w:t>
            </w:r>
          </w:p>
        </w:tc>
      </w:tr>
      <w:tr w:rsidR="002B618D" w:rsidRPr="002B618D" w14:paraId="314C2B4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48F1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DIP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D45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HD3</w:t>
            </w:r>
          </w:p>
        </w:tc>
      </w:tr>
      <w:tr w:rsidR="002B618D" w:rsidRPr="002B618D" w14:paraId="5D37585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3D0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RRC4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C66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DCBP2-AS1</w:t>
            </w:r>
          </w:p>
        </w:tc>
      </w:tr>
      <w:tr w:rsidR="002B618D" w:rsidRPr="002B618D" w14:paraId="5ADE8E2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47DB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UP15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77D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ATL2</w:t>
            </w:r>
          </w:p>
        </w:tc>
      </w:tr>
      <w:tr w:rsidR="002B618D" w:rsidRPr="002B618D" w14:paraId="7F05E19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0A72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NAJC1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9E22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ANK1</w:t>
            </w:r>
          </w:p>
        </w:tc>
      </w:tr>
      <w:tr w:rsidR="002B618D" w:rsidRPr="002B618D" w14:paraId="4C2C020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152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HERF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54F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NF703</w:t>
            </w:r>
          </w:p>
        </w:tc>
      </w:tr>
      <w:tr w:rsidR="002B618D" w:rsidRPr="002B618D" w14:paraId="5587C0E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F49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EURL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8FE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UT4</w:t>
            </w:r>
          </w:p>
        </w:tc>
      </w:tr>
      <w:tr w:rsidR="002B618D" w:rsidRPr="002B618D" w14:paraId="33F02A9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116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4C1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6477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FP37</w:t>
            </w:r>
          </w:p>
        </w:tc>
      </w:tr>
      <w:tr w:rsidR="002B618D" w:rsidRPr="002B618D" w14:paraId="02CB46D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FF6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PS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D10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CTL6A</w:t>
            </w:r>
          </w:p>
        </w:tc>
      </w:tr>
      <w:tr w:rsidR="002B618D" w:rsidRPr="002B618D" w14:paraId="47D7472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9AE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ADK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E3F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GS10</w:t>
            </w:r>
          </w:p>
        </w:tc>
      </w:tr>
      <w:tr w:rsidR="002B618D" w:rsidRPr="002B618D" w14:paraId="77D8594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087C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ACH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4EA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TC3</w:t>
            </w:r>
          </w:p>
        </w:tc>
      </w:tr>
      <w:tr w:rsidR="002B618D" w:rsidRPr="002B618D" w14:paraId="550B9EF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6D4F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UCKL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A4A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OX</w:t>
            </w:r>
          </w:p>
        </w:tc>
      </w:tr>
      <w:tr w:rsidR="002B618D" w:rsidRPr="002B618D" w14:paraId="19E0E9C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D8DC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IPK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5837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UV39H2</w:t>
            </w:r>
          </w:p>
        </w:tc>
      </w:tr>
      <w:tr w:rsidR="002B618D" w:rsidRPr="002B618D" w14:paraId="0FE5B026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918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SD11B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41B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BC1D31</w:t>
            </w:r>
          </w:p>
        </w:tc>
      </w:tr>
      <w:tr w:rsidR="002B618D" w:rsidRPr="002B618D" w14:paraId="273EC1B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4AC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NX3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90EF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NAO1</w:t>
            </w:r>
          </w:p>
        </w:tc>
      </w:tr>
      <w:tr w:rsidR="002B618D" w:rsidRPr="002B618D" w14:paraId="133631C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A499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GTRAP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71ED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IC1</w:t>
            </w:r>
          </w:p>
        </w:tc>
      </w:tr>
      <w:tr w:rsidR="002B618D" w:rsidRPr="002B618D" w14:paraId="48F27B0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C6A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OLA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4D31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MNL3</w:t>
            </w:r>
          </w:p>
        </w:tc>
      </w:tr>
      <w:tr w:rsidR="002B618D" w:rsidRPr="002B618D" w14:paraId="30FA865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5E64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AM3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FF08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ARP8</w:t>
            </w:r>
          </w:p>
        </w:tc>
      </w:tr>
      <w:tr w:rsidR="002B618D" w:rsidRPr="002B618D" w14:paraId="341B706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8CA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PEB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09C5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ALU</w:t>
            </w:r>
          </w:p>
        </w:tc>
      </w:tr>
      <w:tr w:rsidR="002B618D" w:rsidRPr="002B618D" w14:paraId="5A9D998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15D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ITPNM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132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XPE3</w:t>
            </w:r>
          </w:p>
        </w:tc>
      </w:tr>
      <w:tr w:rsidR="002B618D" w:rsidRPr="002B618D" w14:paraId="0686FA1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7D27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AMP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30EA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USP49</w:t>
            </w:r>
          </w:p>
        </w:tc>
      </w:tr>
      <w:tr w:rsidR="002B618D" w:rsidRPr="002B618D" w14:paraId="0523DA8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EAE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PR13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7E83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MND1</w:t>
            </w:r>
          </w:p>
        </w:tc>
      </w:tr>
      <w:tr w:rsidR="002B618D" w:rsidRPr="002B618D" w14:paraId="11AE648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29F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ULK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D8FB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DK</w:t>
            </w:r>
          </w:p>
        </w:tc>
      </w:tr>
      <w:tr w:rsidR="002B618D" w:rsidRPr="002B618D" w14:paraId="16D022A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3FB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BX2-AS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75C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YDE2</w:t>
            </w:r>
          </w:p>
        </w:tc>
      </w:tr>
      <w:tr w:rsidR="002B618D" w:rsidRPr="002B618D" w14:paraId="68CAD0E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D52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HERF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62DE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ZH2</w:t>
            </w:r>
          </w:p>
        </w:tc>
      </w:tr>
      <w:tr w:rsidR="002B618D" w:rsidRPr="002B618D" w14:paraId="4623FAF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C0DC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NX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A1E9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AB23</w:t>
            </w:r>
          </w:p>
        </w:tc>
      </w:tr>
      <w:tr w:rsidR="002B618D" w:rsidRPr="002B618D" w14:paraId="2C52BBC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CDF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LC50A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02B1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UNX1T1</w:t>
            </w:r>
          </w:p>
        </w:tc>
      </w:tr>
      <w:tr w:rsidR="002B618D" w:rsidRPr="002B618D" w14:paraId="43A4182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46C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KAP1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7B0B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GFBP7</w:t>
            </w:r>
          </w:p>
        </w:tc>
      </w:tr>
      <w:tr w:rsidR="002B618D" w:rsidRPr="002B618D" w14:paraId="1CDB9E5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73A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lastRenderedPageBreak/>
              <w:t>ADAM1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56FB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LFN11</w:t>
            </w:r>
          </w:p>
        </w:tc>
      </w:tr>
      <w:tr w:rsidR="002B618D" w:rsidRPr="002B618D" w14:paraId="09CE47CA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47C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EKT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2EE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PRASP2</w:t>
            </w:r>
          </w:p>
        </w:tc>
      </w:tr>
      <w:tr w:rsidR="002B618D" w:rsidRPr="002B618D" w14:paraId="0E26557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D67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EP12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3808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QSER1</w:t>
            </w:r>
          </w:p>
        </w:tc>
      </w:tr>
      <w:tr w:rsidR="002B618D" w:rsidRPr="002B618D" w14:paraId="2953A88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A12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LDO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65CD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ARD6G</w:t>
            </w:r>
          </w:p>
        </w:tc>
      </w:tr>
      <w:tr w:rsidR="002B618D" w:rsidRPr="002B618D" w14:paraId="0AF8E9B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5EEF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MIM2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DF12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IK3CG</w:t>
            </w:r>
          </w:p>
        </w:tc>
      </w:tr>
      <w:tr w:rsidR="002B618D" w:rsidRPr="002B618D" w14:paraId="23AE7FE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D49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OLR2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C7D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NF117</w:t>
            </w:r>
          </w:p>
        </w:tc>
      </w:tr>
      <w:tr w:rsidR="002B618D" w:rsidRPr="002B618D" w14:paraId="73279FAA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D2B6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OQ8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7565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AM72B</w:t>
            </w:r>
          </w:p>
        </w:tc>
      </w:tr>
      <w:tr w:rsidR="002B618D" w:rsidRPr="002B618D" w14:paraId="08BE53A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441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BP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8EC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INC01482</w:t>
            </w:r>
          </w:p>
        </w:tc>
      </w:tr>
      <w:tr w:rsidR="002B618D" w:rsidRPr="002B618D" w14:paraId="05C0E0D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5FA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FE2L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1F99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SH2</w:t>
            </w:r>
          </w:p>
        </w:tc>
      </w:tr>
      <w:tr w:rsidR="002B618D" w:rsidRPr="002B618D" w14:paraId="08E4F1E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F2AF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DR2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434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MX2</w:t>
            </w:r>
          </w:p>
        </w:tc>
      </w:tr>
      <w:tr w:rsidR="002B618D" w:rsidRPr="002B618D" w14:paraId="2BD8720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09F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OSBPL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D55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CAPD2</w:t>
            </w:r>
          </w:p>
        </w:tc>
      </w:tr>
      <w:tr w:rsidR="002B618D" w:rsidRPr="002B618D" w14:paraId="7211525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C064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TH1R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D74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TOX2</w:t>
            </w:r>
          </w:p>
        </w:tc>
      </w:tr>
      <w:tr w:rsidR="002B618D" w:rsidRPr="002B618D" w14:paraId="1FABE89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109D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OL18A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00A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KBP7</w:t>
            </w:r>
          </w:p>
        </w:tc>
      </w:tr>
      <w:tr w:rsidR="002B618D" w:rsidRPr="002B618D" w14:paraId="05B07F3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F8D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LOVL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14B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EAD2</w:t>
            </w:r>
          </w:p>
        </w:tc>
      </w:tr>
      <w:tr w:rsidR="002B618D" w:rsidRPr="002B618D" w14:paraId="78B73FB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16E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HPF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753D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EP135</w:t>
            </w:r>
          </w:p>
        </w:tc>
      </w:tr>
      <w:tr w:rsidR="002B618D" w:rsidRPr="002B618D" w14:paraId="7A88AFA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DBC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JOSD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10C7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CM7</w:t>
            </w:r>
          </w:p>
        </w:tc>
      </w:tr>
      <w:tr w:rsidR="002B618D" w:rsidRPr="002B618D" w14:paraId="4940B04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C71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T3GAL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A49D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NF503</w:t>
            </w:r>
          </w:p>
        </w:tc>
      </w:tr>
      <w:tr w:rsidR="002B618D" w:rsidRPr="002B618D" w14:paraId="142AA7B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4DF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7orf5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3EE5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KBP14</w:t>
            </w:r>
          </w:p>
        </w:tc>
      </w:tr>
      <w:tr w:rsidR="002B618D" w:rsidRPr="002B618D" w14:paraId="1AC5E9D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0EED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KMT5C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7CCB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2AC21</w:t>
            </w:r>
          </w:p>
        </w:tc>
      </w:tr>
      <w:tr w:rsidR="002B618D" w:rsidRPr="002B618D" w14:paraId="40B0F60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AB8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YS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58D7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OC1A</w:t>
            </w:r>
          </w:p>
        </w:tc>
      </w:tr>
      <w:tr w:rsidR="002B618D" w:rsidRPr="002B618D" w14:paraId="533819AA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742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AMD1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6FCA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ASF3</w:t>
            </w:r>
          </w:p>
        </w:tc>
      </w:tr>
      <w:tr w:rsidR="002B618D" w:rsidRPr="002B618D" w14:paraId="1015EEB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D7E0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A24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CBTB2</w:t>
            </w:r>
          </w:p>
        </w:tc>
      </w:tr>
      <w:tr w:rsidR="002B618D" w:rsidRPr="002B618D" w14:paraId="6442E5E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689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UDT16L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DE2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NF713</w:t>
            </w:r>
          </w:p>
        </w:tc>
      </w:tr>
      <w:tr w:rsidR="002B618D" w:rsidRPr="002B618D" w14:paraId="6AE45ED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A3B5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LA2G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28F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T3GAL2</w:t>
            </w:r>
          </w:p>
        </w:tc>
      </w:tr>
      <w:tr w:rsidR="002B618D" w:rsidRPr="002B618D" w14:paraId="30C85EF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AF6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YNE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BC4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4GAT1-DT</w:t>
            </w:r>
          </w:p>
        </w:tc>
      </w:tr>
      <w:tr w:rsidR="002B618D" w:rsidRPr="002B618D" w14:paraId="553D1FE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FBC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SPSCR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D72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MGN2</w:t>
            </w:r>
          </w:p>
        </w:tc>
      </w:tr>
      <w:tr w:rsidR="002B618D" w:rsidRPr="002B618D" w14:paraId="50DF4CE6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CC85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NNM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788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IPOX</w:t>
            </w:r>
          </w:p>
        </w:tc>
      </w:tr>
      <w:tr w:rsidR="002B618D" w:rsidRPr="002B618D" w14:paraId="3F04D84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F17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IP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C466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MTM6</w:t>
            </w:r>
          </w:p>
        </w:tc>
      </w:tr>
      <w:tr w:rsidR="002B618D" w:rsidRPr="002B618D" w14:paraId="54B7047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9B18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HMP2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C2F1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OL6A3</w:t>
            </w:r>
          </w:p>
        </w:tc>
      </w:tr>
      <w:tr w:rsidR="002B618D" w:rsidRPr="002B618D" w14:paraId="7457C206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CF7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EP170B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D4B8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CDC18</w:t>
            </w:r>
          </w:p>
        </w:tc>
      </w:tr>
      <w:tr w:rsidR="002B618D" w:rsidRPr="002B618D" w14:paraId="00E4F916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B58A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2HGDH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54E9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2M-AS1</w:t>
            </w:r>
          </w:p>
        </w:tc>
      </w:tr>
      <w:tr w:rsidR="002B618D" w:rsidRPr="002B618D" w14:paraId="6A1347E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68A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OM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C5B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EF</w:t>
            </w:r>
          </w:p>
        </w:tc>
      </w:tr>
      <w:tr w:rsidR="002B618D" w:rsidRPr="002B618D" w14:paraId="10CEDC1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A6DF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DAC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A738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OXD10</w:t>
            </w:r>
          </w:p>
        </w:tc>
      </w:tr>
      <w:tr w:rsidR="002B618D" w:rsidRPr="002B618D" w14:paraId="426385E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EE9E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MEM18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F852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LC16A2</w:t>
            </w:r>
          </w:p>
        </w:tc>
      </w:tr>
      <w:tr w:rsidR="002B618D" w:rsidRPr="002B618D" w14:paraId="534DA81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3CD5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AMP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9E0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FX5</w:t>
            </w:r>
          </w:p>
        </w:tc>
      </w:tr>
      <w:tr w:rsidR="002B618D" w:rsidRPr="002B618D" w14:paraId="2C01C1B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67EF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ITPNM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229F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CDC88A</w:t>
            </w:r>
          </w:p>
        </w:tc>
      </w:tr>
      <w:tr w:rsidR="002B618D" w:rsidRPr="002B618D" w14:paraId="5E8FDAD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0D45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AM3C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F893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IPK2</w:t>
            </w:r>
          </w:p>
        </w:tc>
      </w:tr>
      <w:tr w:rsidR="002B618D" w:rsidRPr="002B618D" w14:paraId="16D6766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795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LEKHG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7369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RRB2</w:t>
            </w:r>
          </w:p>
        </w:tc>
      </w:tr>
      <w:tr w:rsidR="002B618D" w:rsidRPr="002B618D" w14:paraId="5C48B4B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A348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DR2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CFD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SIP1</w:t>
            </w:r>
          </w:p>
        </w:tc>
      </w:tr>
      <w:tr w:rsidR="002B618D" w:rsidRPr="002B618D" w14:paraId="7DAD12E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88A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TDSP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87DC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RMT1</w:t>
            </w:r>
          </w:p>
        </w:tc>
      </w:tr>
      <w:tr w:rsidR="002B618D" w:rsidRPr="002B618D" w14:paraId="6C4C330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08A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CDC183-AS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5F24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FAP2C</w:t>
            </w:r>
          </w:p>
        </w:tc>
      </w:tr>
      <w:tr w:rsidR="002B618D" w:rsidRPr="002B618D" w14:paraId="1BE3E36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9E4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lastRenderedPageBreak/>
              <w:t>FOXN3-AS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25D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BX2</w:t>
            </w:r>
          </w:p>
        </w:tc>
      </w:tr>
      <w:tr w:rsidR="002B618D" w:rsidRPr="002B618D" w14:paraId="3FBFDAA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82E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F3B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365A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DE7A</w:t>
            </w:r>
          </w:p>
        </w:tc>
      </w:tr>
      <w:tr w:rsidR="002B618D" w:rsidRPr="002B618D" w14:paraId="57B0690A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37BA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TAT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C7B3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AM72A</w:t>
            </w:r>
          </w:p>
        </w:tc>
      </w:tr>
      <w:tr w:rsidR="002B618D" w:rsidRPr="002B618D" w14:paraId="7B6874B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7FF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LX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C370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MEM97</w:t>
            </w:r>
          </w:p>
        </w:tc>
      </w:tr>
      <w:tr w:rsidR="002B618D" w:rsidRPr="002B618D" w14:paraId="05686AF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1801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ER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BF1C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AP</w:t>
            </w:r>
          </w:p>
        </w:tc>
      </w:tr>
      <w:tr w:rsidR="002B618D" w:rsidRPr="002B618D" w14:paraId="5BB0C4F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D4F1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ORMDL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0F84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XTL2</w:t>
            </w:r>
          </w:p>
        </w:tc>
      </w:tr>
      <w:tr w:rsidR="002B618D" w:rsidRPr="002B618D" w14:paraId="68DD330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C1B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ARS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A99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NF462</w:t>
            </w:r>
          </w:p>
        </w:tc>
      </w:tr>
      <w:tr w:rsidR="002B618D" w:rsidRPr="002B618D" w14:paraId="4229D6E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CAB4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PGS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4958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YH10</w:t>
            </w:r>
          </w:p>
        </w:tc>
      </w:tr>
      <w:tr w:rsidR="002B618D" w:rsidRPr="002B618D" w14:paraId="03F71CC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3AD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P53INP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9C5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VIRMA-DT</w:t>
            </w:r>
          </w:p>
        </w:tc>
      </w:tr>
      <w:tr w:rsidR="002B618D" w:rsidRPr="002B618D" w14:paraId="693BF73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262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TAT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752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RRC8B</w:t>
            </w:r>
          </w:p>
        </w:tc>
      </w:tr>
      <w:tr w:rsidR="002B618D" w:rsidRPr="002B618D" w14:paraId="048D4DB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8F2B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RADD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3631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FXN2</w:t>
            </w:r>
          </w:p>
        </w:tc>
      </w:tr>
      <w:tr w:rsidR="002B618D" w:rsidRPr="002B618D" w14:paraId="3FA6E1D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14C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OT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D01B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PAT</w:t>
            </w:r>
          </w:p>
        </w:tc>
      </w:tr>
      <w:tr w:rsidR="002B618D" w:rsidRPr="002B618D" w14:paraId="3CF090A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3606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ZTR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5509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B21D2</w:t>
            </w:r>
          </w:p>
        </w:tc>
      </w:tr>
      <w:tr w:rsidR="002B618D" w:rsidRPr="002B618D" w14:paraId="1B03F77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7E4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RN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B76A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OSBPL6</w:t>
            </w:r>
          </w:p>
        </w:tc>
      </w:tr>
      <w:tr w:rsidR="002B618D" w:rsidRPr="002B618D" w14:paraId="31C99E3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F09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UBE2M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377D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2AZ1</w:t>
            </w:r>
          </w:p>
        </w:tc>
      </w:tr>
      <w:tr w:rsidR="002B618D" w:rsidRPr="002B618D" w14:paraId="0F8FB4C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9C4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ERTAD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FE48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NT2</w:t>
            </w:r>
          </w:p>
        </w:tc>
      </w:tr>
      <w:tr w:rsidR="002B618D" w:rsidRPr="002B618D" w14:paraId="624ECFB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677E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RIP1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C0D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TMN1</w:t>
            </w:r>
          </w:p>
        </w:tc>
      </w:tr>
      <w:tr w:rsidR="002B618D" w:rsidRPr="002B618D" w14:paraId="1AF7CA9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4803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GKD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AAA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USP7</w:t>
            </w:r>
          </w:p>
        </w:tc>
      </w:tr>
      <w:tr w:rsidR="002B618D" w:rsidRPr="002B618D" w14:paraId="419A949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401B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HMP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26A7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FI1</w:t>
            </w:r>
          </w:p>
        </w:tc>
      </w:tr>
      <w:tr w:rsidR="002B618D" w:rsidRPr="002B618D" w14:paraId="3FF3199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45F3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AB11B-AS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B24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LC39A6</w:t>
            </w:r>
          </w:p>
        </w:tc>
      </w:tr>
      <w:tr w:rsidR="002B618D" w:rsidRPr="002B618D" w14:paraId="20F4308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01E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AP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BE60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OCK4</w:t>
            </w:r>
          </w:p>
        </w:tc>
      </w:tr>
      <w:tr w:rsidR="002B618D" w:rsidRPr="002B618D" w14:paraId="3CD8A3B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5A8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RRM2-AS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66C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ES1</w:t>
            </w:r>
          </w:p>
        </w:tc>
      </w:tr>
      <w:tr w:rsidR="002B618D" w:rsidRPr="002B618D" w14:paraId="42223CC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DC9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LC2A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7B9D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2BC8</w:t>
            </w:r>
          </w:p>
        </w:tc>
      </w:tr>
      <w:tr w:rsidR="002B618D" w:rsidRPr="002B618D" w14:paraId="36C6979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BB4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PRYD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70E2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FNB3</w:t>
            </w:r>
          </w:p>
        </w:tc>
      </w:tr>
      <w:tr w:rsidR="002B618D" w:rsidRPr="002B618D" w14:paraId="536450BA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D9F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TP11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DB1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ECOM</w:t>
            </w:r>
          </w:p>
        </w:tc>
      </w:tr>
      <w:tr w:rsidR="002B618D" w:rsidRPr="002B618D" w14:paraId="75B79CD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9CDD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RXL2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A2B3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TENP1</w:t>
            </w:r>
          </w:p>
        </w:tc>
      </w:tr>
      <w:tr w:rsidR="002B618D" w:rsidRPr="002B618D" w14:paraId="7DF6D28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9AE9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AIM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9F4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ICD1</w:t>
            </w:r>
          </w:p>
        </w:tc>
      </w:tr>
      <w:tr w:rsidR="002B618D" w:rsidRPr="002B618D" w14:paraId="6720B4C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8B68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YB5R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44C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CVR1</w:t>
            </w:r>
          </w:p>
        </w:tc>
      </w:tr>
      <w:tr w:rsidR="002B618D" w:rsidRPr="002B618D" w14:paraId="324975E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DD4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DI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BF1D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END6</w:t>
            </w:r>
          </w:p>
        </w:tc>
      </w:tr>
      <w:tr w:rsidR="002B618D" w:rsidRPr="002B618D" w14:paraId="1FE4B73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C427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UBXN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E56C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RL15</w:t>
            </w:r>
          </w:p>
        </w:tc>
      </w:tr>
      <w:tr w:rsidR="002B618D" w:rsidRPr="002B618D" w14:paraId="5976D93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6A0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L15R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9A5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TN1</w:t>
            </w:r>
          </w:p>
        </w:tc>
      </w:tr>
      <w:tr w:rsidR="002B618D" w:rsidRPr="002B618D" w14:paraId="0A1B5636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BB7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IMM1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CE14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MN1</w:t>
            </w:r>
          </w:p>
        </w:tc>
      </w:tr>
      <w:tr w:rsidR="002B618D" w:rsidRPr="002B618D" w14:paraId="77BD3B6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FAE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IAS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567D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ETTL21A</w:t>
            </w:r>
          </w:p>
        </w:tc>
      </w:tr>
      <w:tr w:rsidR="002B618D" w:rsidRPr="002B618D" w14:paraId="44207AC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F2B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MSB1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62A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OL5A1</w:t>
            </w:r>
          </w:p>
        </w:tc>
      </w:tr>
      <w:tr w:rsidR="002B618D" w:rsidRPr="002B618D" w14:paraId="6B46EC1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2F84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PP2R5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BFA1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RIM45</w:t>
            </w:r>
          </w:p>
        </w:tc>
      </w:tr>
      <w:tr w:rsidR="002B618D" w:rsidRPr="002B618D" w14:paraId="5885CFC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527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BC1D1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3D7A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RIM1</w:t>
            </w:r>
          </w:p>
        </w:tc>
      </w:tr>
      <w:tr w:rsidR="002B618D" w:rsidRPr="002B618D" w14:paraId="58ED439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0ED8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LCF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4D43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LAU</w:t>
            </w:r>
          </w:p>
        </w:tc>
      </w:tr>
      <w:tr w:rsidR="002B618D" w:rsidRPr="002B618D" w14:paraId="3055AD8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64E3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XPO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2AE4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HGDH</w:t>
            </w:r>
          </w:p>
        </w:tc>
      </w:tr>
      <w:tr w:rsidR="002B618D" w:rsidRPr="002B618D" w14:paraId="11DA21F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903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PAG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AA6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RMP1</w:t>
            </w:r>
          </w:p>
        </w:tc>
      </w:tr>
      <w:tr w:rsidR="002B618D" w:rsidRPr="002B618D" w14:paraId="0C89764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D38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APBP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ED6F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2AC7</w:t>
            </w:r>
          </w:p>
        </w:tc>
      </w:tr>
      <w:tr w:rsidR="002B618D" w:rsidRPr="002B618D" w14:paraId="3D49507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A821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UBL4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E7EF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NTS6L</w:t>
            </w:r>
          </w:p>
        </w:tc>
      </w:tr>
      <w:tr w:rsidR="002B618D" w:rsidRPr="002B618D" w14:paraId="70260C9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1192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R2F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E0BC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TCH1</w:t>
            </w:r>
          </w:p>
        </w:tc>
      </w:tr>
      <w:tr w:rsidR="002B618D" w:rsidRPr="002B618D" w14:paraId="0D29800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D9AC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lastRenderedPageBreak/>
              <w:t>MRPL5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6A3D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NF219</w:t>
            </w:r>
          </w:p>
        </w:tc>
      </w:tr>
      <w:tr w:rsidR="002B618D" w:rsidRPr="002B618D" w14:paraId="061E823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24A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PL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3E6E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WSG1</w:t>
            </w:r>
          </w:p>
        </w:tc>
      </w:tr>
      <w:tr w:rsidR="002B618D" w:rsidRPr="002B618D" w14:paraId="264D493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63E5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8orf8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2589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CTRT3</w:t>
            </w:r>
          </w:p>
        </w:tc>
      </w:tr>
      <w:tr w:rsidR="002B618D" w:rsidRPr="002B618D" w14:paraId="54DBF8D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6FF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TS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DDD3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EY2</w:t>
            </w:r>
          </w:p>
        </w:tc>
      </w:tr>
      <w:tr w:rsidR="002B618D" w:rsidRPr="002B618D" w14:paraId="5BB8C02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5D8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4HA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25B6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PC6</w:t>
            </w:r>
          </w:p>
        </w:tc>
      </w:tr>
      <w:tr w:rsidR="002B618D" w:rsidRPr="002B618D" w14:paraId="1D01894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742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AB2IP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5E4A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PR176</w:t>
            </w:r>
          </w:p>
        </w:tc>
      </w:tr>
      <w:tr w:rsidR="002B618D" w:rsidRPr="002B618D" w14:paraId="2C608D2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1B8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CUR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960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DPN</w:t>
            </w:r>
          </w:p>
        </w:tc>
      </w:tr>
      <w:tr w:rsidR="002B618D" w:rsidRPr="002B618D" w14:paraId="596C2FD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8EE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LOD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BC5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PRED1</w:t>
            </w:r>
          </w:p>
        </w:tc>
      </w:tr>
      <w:tr w:rsidR="002B618D" w:rsidRPr="002B618D" w14:paraId="1DCEC9D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3597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HLDB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08D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CND1</w:t>
            </w:r>
          </w:p>
        </w:tc>
      </w:tr>
      <w:tr w:rsidR="002B618D" w:rsidRPr="002B618D" w14:paraId="33920B2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21D9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CBP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6E81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RANB3</w:t>
            </w:r>
          </w:p>
        </w:tc>
      </w:tr>
      <w:tr w:rsidR="002B618D" w:rsidRPr="002B618D" w14:paraId="48CE2DB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2A06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NF65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481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FNG</w:t>
            </w:r>
          </w:p>
        </w:tc>
      </w:tr>
      <w:tr w:rsidR="002B618D" w:rsidRPr="002B618D" w14:paraId="484546A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CB3A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FTRAF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3DB6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LXDC2</w:t>
            </w:r>
          </w:p>
        </w:tc>
      </w:tr>
      <w:tr w:rsidR="002B618D" w:rsidRPr="002B618D" w14:paraId="58F87F9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34F2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PP1C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5BA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RDM6</w:t>
            </w:r>
          </w:p>
        </w:tc>
      </w:tr>
      <w:tr w:rsidR="002B618D" w:rsidRPr="002B618D" w14:paraId="4EF16A3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2A11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LC30A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9B4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KS1B</w:t>
            </w:r>
          </w:p>
        </w:tc>
      </w:tr>
      <w:tr w:rsidR="002B618D" w:rsidRPr="002B618D" w14:paraId="5A2CA52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448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RY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B22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AV1</w:t>
            </w:r>
          </w:p>
        </w:tc>
      </w:tr>
      <w:tr w:rsidR="002B618D" w:rsidRPr="002B618D" w14:paraId="073B28F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C5F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PND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FF3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NOX1</w:t>
            </w:r>
          </w:p>
        </w:tc>
      </w:tr>
      <w:tr w:rsidR="002B618D" w:rsidRPr="002B618D" w14:paraId="1F917BC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5DD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NIP3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0510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RF8</w:t>
            </w:r>
          </w:p>
        </w:tc>
      </w:tr>
      <w:tr w:rsidR="002B618D" w:rsidRPr="002B618D" w14:paraId="409B49C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029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LX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51E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AG2</w:t>
            </w:r>
          </w:p>
        </w:tc>
      </w:tr>
      <w:tr w:rsidR="002B618D" w:rsidRPr="002B618D" w14:paraId="635E601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B439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TP5F1D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CFD4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RCKS</w:t>
            </w:r>
          </w:p>
        </w:tc>
      </w:tr>
      <w:tr w:rsidR="002B618D" w:rsidRPr="002B618D" w14:paraId="5213BFC6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580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BEAL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4BA1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CBLD2</w:t>
            </w:r>
          </w:p>
        </w:tc>
      </w:tr>
      <w:tr w:rsidR="002B618D" w:rsidRPr="002B618D" w14:paraId="3656704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EA5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MEM150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FC8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ETBP1</w:t>
            </w:r>
          </w:p>
        </w:tc>
      </w:tr>
      <w:tr w:rsidR="002B618D" w:rsidRPr="002B618D" w14:paraId="695D9C6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D43B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NFRSF1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454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RASLND</w:t>
            </w:r>
          </w:p>
        </w:tc>
      </w:tr>
      <w:tr w:rsidR="002B618D" w:rsidRPr="002B618D" w14:paraId="02CF3A1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696B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ONP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13FF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LVCR1-DT</w:t>
            </w:r>
          </w:p>
        </w:tc>
      </w:tr>
      <w:tr w:rsidR="002B618D" w:rsidRPr="002B618D" w14:paraId="22EDC97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BAD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OXB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0FC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CND2</w:t>
            </w:r>
          </w:p>
        </w:tc>
      </w:tr>
      <w:tr w:rsidR="002B618D" w:rsidRPr="002B618D" w14:paraId="14724F8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7A0D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DRA2C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24F8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RG2</w:t>
            </w:r>
          </w:p>
        </w:tc>
      </w:tr>
      <w:tr w:rsidR="002B618D" w:rsidRPr="002B618D" w14:paraId="4963C206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0D0B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ECQL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3056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OXD11</w:t>
            </w:r>
          </w:p>
        </w:tc>
      </w:tr>
      <w:tr w:rsidR="002B618D" w:rsidRPr="002B618D" w14:paraId="7B472FE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347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UCY1B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4ED0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AMBI</w:t>
            </w:r>
          </w:p>
        </w:tc>
      </w:tr>
      <w:tr w:rsidR="002B618D" w:rsidRPr="002B618D" w14:paraId="4D984A6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16C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PP1R13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74E6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CF7</w:t>
            </w:r>
          </w:p>
        </w:tc>
      </w:tr>
      <w:tr w:rsidR="002B618D" w:rsidRPr="002B618D" w14:paraId="16D0770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D14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RMD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B0FF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IMP2</w:t>
            </w:r>
          </w:p>
        </w:tc>
      </w:tr>
      <w:tr w:rsidR="002B618D" w:rsidRPr="002B618D" w14:paraId="6373967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2605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TCH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CB6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AMK2N1</w:t>
            </w:r>
          </w:p>
        </w:tc>
      </w:tr>
      <w:tr w:rsidR="002B618D" w:rsidRPr="002B618D" w14:paraId="6E56FFA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0684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RMC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B70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RDM1</w:t>
            </w:r>
          </w:p>
        </w:tc>
      </w:tr>
      <w:tr w:rsidR="002B618D" w:rsidRPr="002B618D" w14:paraId="0B4D5EC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AD2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3F5E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OLIM4</w:t>
            </w:r>
          </w:p>
        </w:tc>
      </w:tr>
      <w:tr w:rsidR="002B618D" w:rsidRPr="002B618D" w14:paraId="3C7D710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9090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US1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C0F2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TYH3</w:t>
            </w:r>
          </w:p>
        </w:tc>
      </w:tr>
      <w:tr w:rsidR="002B618D" w:rsidRPr="002B618D" w14:paraId="382AFD9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060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AREM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2881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DAMTS3</w:t>
            </w:r>
          </w:p>
        </w:tc>
      </w:tr>
      <w:tr w:rsidR="002B618D" w:rsidRPr="002B618D" w14:paraId="0B8D527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F8F0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ML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DEA9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BXO5</w:t>
            </w:r>
          </w:p>
        </w:tc>
      </w:tr>
      <w:tr w:rsidR="002B618D" w:rsidRPr="002B618D" w14:paraId="73F108B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534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TK4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7944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AB31</w:t>
            </w:r>
          </w:p>
        </w:tc>
      </w:tr>
      <w:tr w:rsidR="002B618D" w:rsidRPr="002B618D" w14:paraId="38BA5E6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83DE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ATSPER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B6A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CDH19</w:t>
            </w:r>
          </w:p>
        </w:tc>
      </w:tr>
      <w:tr w:rsidR="002B618D" w:rsidRPr="002B618D" w14:paraId="45DB8C1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3D2B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BCB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36C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DE3A</w:t>
            </w:r>
          </w:p>
        </w:tc>
      </w:tr>
      <w:tr w:rsidR="002B618D" w:rsidRPr="002B618D" w14:paraId="4B4F758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A805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IN3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3FC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AT1</w:t>
            </w:r>
          </w:p>
        </w:tc>
      </w:tr>
      <w:tr w:rsidR="002B618D" w:rsidRPr="002B618D" w14:paraId="65573D4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830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DAC1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977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NTXR1</w:t>
            </w:r>
          </w:p>
        </w:tc>
      </w:tr>
      <w:tr w:rsidR="002B618D" w:rsidRPr="002B618D" w14:paraId="2509DE1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4AC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USP9X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451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TOV1-AS1</w:t>
            </w:r>
          </w:p>
        </w:tc>
      </w:tr>
      <w:tr w:rsidR="002B618D" w:rsidRPr="002B618D" w14:paraId="76D2C5A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AF42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MEM13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61C9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MEM120B</w:t>
            </w:r>
          </w:p>
        </w:tc>
      </w:tr>
      <w:tr w:rsidR="002B618D" w:rsidRPr="002B618D" w14:paraId="10C7886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B0B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lastRenderedPageBreak/>
              <w:t>TRIOBP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BE7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GH</w:t>
            </w:r>
          </w:p>
        </w:tc>
      </w:tr>
      <w:tr w:rsidR="002B618D" w:rsidRPr="002B618D" w14:paraId="5A1F974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EC3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XRA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16C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56E3950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4CB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SENE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DEF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FB</w:t>
            </w:r>
          </w:p>
        </w:tc>
      </w:tr>
      <w:tr w:rsidR="002B618D" w:rsidRPr="002B618D" w14:paraId="4EC961A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31A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RS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0696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CP5</w:t>
            </w:r>
          </w:p>
        </w:tc>
      </w:tr>
      <w:tr w:rsidR="002B618D" w:rsidRPr="002B618D" w14:paraId="46DA857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079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SC22D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559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PQ</w:t>
            </w:r>
          </w:p>
        </w:tc>
      </w:tr>
      <w:tr w:rsidR="002B618D" w:rsidRPr="002B618D" w14:paraId="2E8B625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F5F1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BX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603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ACC3</w:t>
            </w:r>
          </w:p>
        </w:tc>
      </w:tr>
      <w:tr w:rsidR="002B618D" w:rsidRPr="002B618D" w14:paraId="3C7BA30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98D1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ESI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55B4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TP2B1</w:t>
            </w:r>
          </w:p>
        </w:tc>
      </w:tr>
      <w:tr w:rsidR="002B618D" w:rsidRPr="002B618D" w14:paraId="661D376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A6DD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CO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53F6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BX3</w:t>
            </w:r>
          </w:p>
        </w:tc>
      </w:tr>
      <w:tr w:rsidR="002B618D" w:rsidRPr="002B618D" w14:paraId="4DD43C2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2D85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RSD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23E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RRX1</w:t>
            </w:r>
          </w:p>
        </w:tc>
      </w:tr>
      <w:tr w:rsidR="002B618D" w:rsidRPr="002B618D" w14:paraId="528644D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FCE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G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233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CNA</w:t>
            </w:r>
          </w:p>
        </w:tc>
      </w:tr>
      <w:tr w:rsidR="002B618D" w:rsidRPr="002B618D" w14:paraId="15F5C51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B744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NAJB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8738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CL11B</w:t>
            </w:r>
          </w:p>
        </w:tc>
      </w:tr>
      <w:tr w:rsidR="002B618D" w:rsidRPr="002B618D" w14:paraId="7AB30E0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5AC5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P2-D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471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GRF1</w:t>
            </w:r>
          </w:p>
        </w:tc>
      </w:tr>
      <w:tr w:rsidR="002B618D" w:rsidRPr="002B618D" w14:paraId="4C10E1D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D48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CD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D22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INC01270</w:t>
            </w:r>
          </w:p>
        </w:tc>
      </w:tr>
      <w:tr w:rsidR="002B618D" w:rsidRPr="002B618D" w14:paraId="660060D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778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MEM22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7889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CMR</w:t>
            </w:r>
          </w:p>
        </w:tc>
      </w:tr>
      <w:tr w:rsidR="002B618D" w:rsidRPr="002B618D" w14:paraId="1FFD4E8A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13E8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ELENOW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848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AM72D</w:t>
            </w:r>
          </w:p>
        </w:tc>
      </w:tr>
      <w:tr w:rsidR="002B618D" w:rsidRPr="002B618D" w14:paraId="4CFACFB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AB96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N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AA3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CAMP5</w:t>
            </w:r>
          </w:p>
        </w:tc>
      </w:tr>
      <w:tr w:rsidR="002B618D" w:rsidRPr="002B618D" w14:paraId="31ACC62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368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NPP5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29E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ERC5</w:t>
            </w:r>
          </w:p>
        </w:tc>
      </w:tr>
      <w:tr w:rsidR="002B618D" w:rsidRPr="002B618D" w14:paraId="235568A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BA3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NKA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975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RGPRF</w:t>
            </w:r>
          </w:p>
        </w:tc>
      </w:tr>
      <w:tr w:rsidR="002B618D" w:rsidRPr="002B618D" w14:paraId="50DBD08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DC74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OCS2-AS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05F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KLRG1</w:t>
            </w:r>
          </w:p>
        </w:tc>
      </w:tr>
      <w:tr w:rsidR="002B618D" w:rsidRPr="002B618D" w14:paraId="1B39A04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0E2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NX2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C7F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INC01132</w:t>
            </w:r>
          </w:p>
        </w:tc>
      </w:tr>
      <w:tr w:rsidR="002B618D" w:rsidRPr="002B618D" w14:paraId="64AFBA7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AC0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AF6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02EC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BX5</w:t>
            </w:r>
          </w:p>
        </w:tc>
      </w:tr>
      <w:tr w:rsidR="002B618D" w:rsidRPr="002B618D" w14:paraId="7CC0155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18B8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USP4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360A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ENM3</w:t>
            </w:r>
          </w:p>
        </w:tc>
      </w:tr>
      <w:tr w:rsidR="002B618D" w:rsidRPr="002B618D" w14:paraId="6CEA33B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EFA8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UCB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CE92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CN1</w:t>
            </w:r>
          </w:p>
        </w:tc>
      </w:tr>
      <w:tr w:rsidR="002B618D" w:rsidRPr="002B618D" w14:paraId="058E741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FFC6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L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2E95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RCKSL1</w:t>
            </w:r>
          </w:p>
        </w:tc>
      </w:tr>
      <w:tr w:rsidR="002B618D" w:rsidRPr="002B618D" w14:paraId="196FBEA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724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LC12A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7561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NKRD50</w:t>
            </w:r>
          </w:p>
        </w:tc>
      </w:tr>
      <w:tr w:rsidR="002B618D" w:rsidRPr="002B618D" w14:paraId="7AC8D15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BD6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MPD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E7F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ML6</w:t>
            </w:r>
          </w:p>
        </w:tc>
      </w:tr>
      <w:tr w:rsidR="002B618D" w:rsidRPr="002B618D" w14:paraId="6EE0ACC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D1C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PATA1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F7B0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2BC3</w:t>
            </w:r>
          </w:p>
        </w:tc>
      </w:tr>
      <w:tr w:rsidR="002B618D" w:rsidRPr="002B618D" w14:paraId="6FA4DA8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1A00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NKRD3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4A32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GR</w:t>
            </w:r>
          </w:p>
        </w:tc>
      </w:tr>
      <w:tr w:rsidR="002B618D" w:rsidRPr="002B618D" w14:paraId="3CD8F60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F429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OGDH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1F2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EG10</w:t>
            </w:r>
          </w:p>
        </w:tc>
      </w:tr>
      <w:tr w:rsidR="002B618D" w:rsidRPr="002B618D" w14:paraId="7F10729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377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DR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CB8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NF724</w:t>
            </w:r>
          </w:p>
        </w:tc>
      </w:tr>
      <w:tr w:rsidR="002B618D" w:rsidRPr="002B618D" w14:paraId="67AA919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3EB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HST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BD2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OL7A1</w:t>
            </w:r>
          </w:p>
        </w:tc>
      </w:tr>
      <w:tr w:rsidR="002B618D" w:rsidRPr="002B618D" w14:paraId="2CDA2B1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F55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UVBL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003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TRNL1</w:t>
            </w:r>
          </w:p>
        </w:tc>
      </w:tr>
      <w:tr w:rsidR="002B618D" w:rsidRPr="002B618D" w14:paraId="2053CBA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89D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PN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FD0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3C8</w:t>
            </w:r>
          </w:p>
        </w:tc>
      </w:tr>
      <w:tr w:rsidR="002B618D" w:rsidRPr="002B618D" w14:paraId="1048B33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20D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MEM20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D70A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IPIN</w:t>
            </w:r>
          </w:p>
        </w:tc>
      </w:tr>
      <w:tr w:rsidR="002B618D" w:rsidRPr="002B618D" w14:paraId="403E30E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A71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ED2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E4B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EF1</w:t>
            </w:r>
          </w:p>
        </w:tc>
      </w:tr>
      <w:tr w:rsidR="002B618D" w:rsidRPr="002B618D" w14:paraId="06441C3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5C68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YARS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425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XTL3-AS1</w:t>
            </w:r>
          </w:p>
        </w:tc>
      </w:tr>
      <w:tr w:rsidR="002B618D" w:rsidRPr="002B618D" w14:paraId="234628D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03B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ULK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735C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RIP3</w:t>
            </w:r>
          </w:p>
        </w:tc>
      </w:tr>
      <w:tr w:rsidR="002B618D" w:rsidRPr="002B618D" w14:paraId="39D39A0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8D5D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TP6V0D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1D0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OXL2NB</w:t>
            </w:r>
          </w:p>
        </w:tc>
      </w:tr>
      <w:tr w:rsidR="002B618D" w:rsidRPr="002B618D" w14:paraId="60B73BE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86AB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PH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B69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SX2IP</w:t>
            </w:r>
          </w:p>
        </w:tc>
      </w:tr>
      <w:tr w:rsidR="002B618D" w:rsidRPr="002B618D" w14:paraId="11480A9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15CB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RMT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A05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BM11</w:t>
            </w:r>
          </w:p>
        </w:tc>
      </w:tr>
      <w:tr w:rsidR="002B618D" w:rsidRPr="002B618D" w14:paraId="1523A4F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37E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ESN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C1B6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RGPRF-AS1</w:t>
            </w:r>
          </w:p>
        </w:tc>
      </w:tr>
      <w:tr w:rsidR="002B618D" w:rsidRPr="002B618D" w14:paraId="35751CD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B94A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REBF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3BCF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ID2</w:t>
            </w:r>
          </w:p>
        </w:tc>
      </w:tr>
      <w:tr w:rsidR="002B618D" w:rsidRPr="002B618D" w14:paraId="5499D8F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EDB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lastRenderedPageBreak/>
              <w:t>SPATA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EA91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RMH4</w:t>
            </w:r>
          </w:p>
        </w:tc>
      </w:tr>
      <w:tr w:rsidR="002B618D" w:rsidRPr="002B618D" w14:paraId="4B1D1D3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F82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LC2A1-D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3B1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ENPN</w:t>
            </w:r>
          </w:p>
        </w:tc>
      </w:tr>
      <w:tr w:rsidR="002B618D" w:rsidRPr="002B618D" w14:paraId="01D28826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7CF7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TPR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E7F9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OX-DT</w:t>
            </w:r>
          </w:p>
        </w:tc>
      </w:tr>
      <w:tr w:rsidR="002B618D" w:rsidRPr="002B618D" w14:paraId="43EEC18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D2A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PL1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80B8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TFR2</w:t>
            </w:r>
          </w:p>
        </w:tc>
      </w:tr>
      <w:tr w:rsidR="002B618D" w:rsidRPr="002B618D" w14:paraId="5D8F854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356E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11orf5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125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JAKMIP2</w:t>
            </w:r>
          </w:p>
        </w:tc>
      </w:tr>
      <w:tr w:rsidR="002B618D" w:rsidRPr="002B618D" w14:paraId="1AD2942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9BD0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NTROB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930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BL1</w:t>
            </w:r>
          </w:p>
        </w:tc>
      </w:tr>
      <w:tr w:rsidR="002B618D" w:rsidRPr="002B618D" w14:paraId="77A1D946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B9F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LCD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D271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DR62</w:t>
            </w:r>
          </w:p>
        </w:tc>
      </w:tr>
      <w:tr w:rsidR="002B618D" w:rsidRPr="002B618D" w14:paraId="44E298D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418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RHGAP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4801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DGRV1</w:t>
            </w:r>
          </w:p>
        </w:tc>
      </w:tr>
      <w:tr w:rsidR="002B618D" w:rsidRPr="002B618D" w14:paraId="3025ADA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646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PRG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730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NAJB5</w:t>
            </w:r>
          </w:p>
        </w:tc>
      </w:tr>
      <w:tr w:rsidR="002B618D" w:rsidRPr="002B618D" w14:paraId="43556F5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D9C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ER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2B06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GFB3</w:t>
            </w:r>
          </w:p>
        </w:tc>
      </w:tr>
      <w:tr w:rsidR="002B618D" w:rsidRPr="002B618D" w14:paraId="149D977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A72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YNC2LI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7C5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AB30</w:t>
            </w:r>
          </w:p>
        </w:tc>
      </w:tr>
      <w:tr w:rsidR="002B618D" w:rsidRPr="002B618D" w14:paraId="5BE1C95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7583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GGY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F61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240E27A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5224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NTPD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252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RHGAP28</w:t>
            </w:r>
          </w:p>
        </w:tc>
      </w:tr>
      <w:tr w:rsidR="002B618D" w:rsidRPr="002B618D" w14:paraId="4335511A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0D7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AB9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088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SPHD2</w:t>
            </w:r>
          </w:p>
        </w:tc>
      </w:tr>
      <w:tr w:rsidR="002B618D" w:rsidRPr="002B618D" w14:paraId="7B6349D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52A7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2BC2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BC14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PAS3</w:t>
            </w:r>
          </w:p>
        </w:tc>
      </w:tr>
      <w:tr w:rsidR="002B618D" w:rsidRPr="002B618D" w14:paraId="60AC949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39C3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OCK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D846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RFN5</w:t>
            </w:r>
          </w:p>
        </w:tc>
      </w:tr>
      <w:tr w:rsidR="002B618D" w:rsidRPr="002B618D" w14:paraId="26CBC57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61C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HAP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47C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RY</w:t>
            </w:r>
          </w:p>
        </w:tc>
      </w:tr>
      <w:tr w:rsidR="002B618D" w:rsidRPr="002B618D" w14:paraId="789E71E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240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BX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B49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2BC7</w:t>
            </w:r>
          </w:p>
        </w:tc>
      </w:tr>
      <w:tr w:rsidR="002B618D" w:rsidRPr="002B618D" w14:paraId="7F21BEB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4601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NF22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376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UBB2B</w:t>
            </w:r>
          </w:p>
        </w:tc>
      </w:tr>
      <w:tr w:rsidR="002B618D" w:rsidRPr="002B618D" w14:paraId="6AA5215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F102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KEAP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A57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XPH3</w:t>
            </w:r>
          </w:p>
        </w:tc>
      </w:tr>
      <w:tr w:rsidR="002B618D" w:rsidRPr="002B618D" w14:paraId="0880D9BA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251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PK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90A6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KHK</w:t>
            </w:r>
          </w:p>
        </w:tc>
      </w:tr>
      <w:tr w:rsidR="002B618D" w:rsidRPr="002B618D" w14:paraId="22687E56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72F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PM1B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1132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ANCB</w:t>
            </w:r>
          </w:p>
        </w:tc>
      </w:tr>
      <w:tr w:rsidR="002B618D" w:rsidRPr="002B618D" w14:paraId="5848407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3617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P2K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E85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MP16</w:t>
            </w:r>
          </w:p>
        </w:tc>
      </w:tr>
      <w:tr w:rsidR="002B618D" w:rsidRPr="002B618D" w14:paraId="718A627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D87F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NS2-AS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6092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BH</w:t>
            </w:r>
          </w:p>
        </w:tc>
      </w:tr>
      <w:tr w:rsidR="002B618D" w:rsidRPr="002B618D" w14:paraId="7EF7E16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DFF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PIN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1EA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LFN13</w:t>
            </w:r>
          </w:p>
        </w:tc>
      </w:tr>
      <w:tr w:rsidR="002B618D" w:rsidRPr="002B618D" w14:paraId="394704C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2C7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MVK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E1C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PP6</w:t>
            </w:r>
          </w:p>
        </w:tc>
      </w:tr>
      <w:tr w:rsidR="002B618D" w:rsidRPr="002B618D" w14:paraId="3D9359C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01C3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OM1L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56F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RR11</w:t>
            </w:r>
          </w:p>
        </w:tc>
      </w:tr>
      <w:tr w:rsidR="002B618D" w:rsidRPr="002B618D" w14:paraId="3A58DDC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565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RICH2-D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94DC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LXDC1</w:t>
            </w:r>
          </w:p>
        </w:tc>
      </w:tr>
      <w:tr w:rsidR="002B618D" w:rsidRPr="002B618D" w14:paraId="6DB859B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D32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IGD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49F8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RCAM</w:t>
            </w:r>
          </w:p>
        </w:tc>
      </w:tr>
      <w:tr w:rsidR="002B618D" w:rsidRPr="002B618D" w14:paraId="2701B75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624A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APDH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376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LC2A13</w:t>
            </w:r>
          </w:p>
        </w:tc>
      </w:tr>
      <w:tr w:rsidR="002B618D" w:rsidRPr="002B618D" w14:paraId="7D38D37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7CE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AM131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ED25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HIP</w:t>
            </w:r>
          </w:p>
        </w:tc>
      </w:tr>
      <w:tr w:rsidR="002B618D" w:rsidRPr="002B618D" w14:paraId="0553702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218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RMS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031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FP69B</w:t>
            </w:r>
          </w:p>
        </w:tc>
      </w:tr>
      <w:tr w:rsidR="002B618D" w:rsidRPr="002B618D" w14:paraId="6B156EA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907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KAT2B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E83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CLC</w:t>
            </w:r>
          </w:p>
        </w:tc>
      </w:tr>
      <w:tr w:rsidR="002B618D" w:rsidRPr="002B618D" w14:paraId="7F9032D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F35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PACA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B91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HBS1</w:t>
            </w:r>
          </w:p>
        </w:tc>
      </w:tr>
      <w:tr w:rsidR="002B618D" w:rsidRPr="002B618D" w14:paraId="50ED823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9A3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P3K1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A1F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AM72C</w:t>
            </w:r>
          </w:p>
        </w:tc>
      </w:tr>
      <w:tr w:rsidR="002B618D" w:rsidRPr="002B618D" w14:paraId="2899CBB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9004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DIT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43A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ANCA</w:t>
            </w:r>
          </w:p>
        </w:tc>
      </w:tr>
      <w:tr w:rsidR="002B618D" w:rsidRPr="002B618D" w14:paraId="2852923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9081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TXN7L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47A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T6GAL2</w:t>
            </w:r>
          </w:p>
        </w:tc>
      </w:tr>
      <w:tr w:rsidR="002B618D" w:rsidRPr="002B618D" w14:paraId="0CC1C576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FFDB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PS6KB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C54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ETBP1-DT</w:t>
            </w:r>
          </w:p>
        </w:tc>
      </w:tr>
      <w:tr w:rsidR="002B618D" w:rsidRPr="002B618D" w14:paraId="3EB47FF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109F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FMBT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8619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INC02126</w:t>
            </w:r>
          </w:p>
        </w:tc>
      </w:tr>
      <w:tr w:rsidR="002B618D" w:rsidRPr="002B618D" w14:paraId="085EB96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650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EBP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AAF2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GM2L1</w:t>
            </w:r>
          </w:p>
        </w:tc>
      </w:tr>
      <w:tr w:rsidR="002B618D" w:rsidRPr="002B618D" w14:paraId="2086AF8A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A468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OSER1-D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195A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TGES</w:t>
            </w:r>
          </w:p>
        </w:tc>
      </w:tr>
      <w:tr w:rsidR="002B618D" w:rsidRPr="002B618D" w14:paraId="31BE518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8F76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XD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73D0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IK3R3</w:t>
            </w:r>
          </w:p>
        </w:tc>
      </w:tr>
      <w:tr w:rsidR="002B618D" w:rsidRPr="002B618D" w14:paraId="2B2FF03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9684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lastRenderedPageBreak/>
              <w:t>WDR2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32C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INC01391</w:t>
            </w:r>
          </w:p>
        </w:tc>
      </w:tr>
      <w:tr w:rsidR="002B618D" w:rsidRPr="002B618D" w14:paraId="1F2A00D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FB0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US8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0B98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DCA3</w:t>
            </w:r>
          </w:p>
        </w:tc>
      </w:tr>
      <w:tr w:rsidR="002B618D" w:rsidRPr="002B618D" w14:paraId="6959C75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E92D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KANK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51DE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ESN3</w:t>
            </w:r>
          </w:p>
        </w:tc>
      </w:tr>
      <w:tr w:rsidR="002B618D" w:rsidRPr="002B618D" w14:paraId="495E08B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04D7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MYND1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817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YT11</w:t>
            </w:r>
          </w:p>
        </w:tc>
      </w:tr>
      <w:tr w:rsidR="002B618D" w:rsidRPr="002B618D" w14:paraId="57B8D48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162E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OXB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B6A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TC2</w:t>
            </w:r>
          </w:p>
        </w:tc>
      </w:tr>
      <w:tr w:rsidR="002B618D" w:rsidRPr="002B618D" w14:paraId="6265F12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219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BC1D1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928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RS1</w:t>
            </w:r>
          </w:p>
        </w:tc>
      </w:tr>
      <w:tr w:rsidR="002B618D" w:rsidRPr="002B618D" w14:paraId="75047F0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06AE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LCCI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14F8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EX3B</w:t>
            </w:r>
          </w:p>
        </w:tc>
      </w:tr>
      <w:tr w:rsidR="002B618D" w:rsidRPr="002B618D" w14:paraId="1B3C77B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AF88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RELD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298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GR2</w:t>
            </w:r>
          </w:p>
        </w:tc>
      </w:tr>
      <w:tr w:rsidR="002B618D" w:rsidRPr="002B618D" w14:paraId="6859B17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86BA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NKS1BP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17B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CTN1-DT</w:t>
            </w:r>
          </w:p>
        </w:tc>
      </w:tr>
      <w:tr w:rsidR="002B618D" w:rsidRPr="002B618D" w14:paraId="373852A6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9C2C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GL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1132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IMREG</w:t>
            </w:r>
          </w:p>
        </w:tc>
      </w:tr>
      <w:tr w:rsidR="002B618D" w:rsidRPr="002B618D" w14:paraId="3D8D9A3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8CD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RFRP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C21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NF608</w:t>
            </w:r>
          </w:p>
        </w:tc>
      </w:tr>
      <w:tr w:rsidR="002B618D" w:rsidRPr="002B618D" w14:paraId="2D98C87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0FD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BX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AAB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PC2</w:t>
            </w:r>
          </w:p>
        </w:tc>
      </w:tr>
      <w:tr w:rsidR="002B618D" w:rsidRPr="002B618D" w14:paraId="708BF25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F1B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AMTA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9144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TL</w:t>
            </w:r>
          </w:p>
        </w:tc>
      </w:tr>
      <w:tr w:rsidR="002B618D" w:rsidRPr="002B618D" w14:paraId="36C1815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A18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CR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EBF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FSP1</w:t>
            </w:r>
          </w:p>
        </w:tc>
      </w:tr>
      <w:tr w:rsidR="002B618D" w:rsidRPr="002B618D" w14:paraId="3D20080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21E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RF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04FB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SDMA</w:t>
            </w:r>
          </w:p>
        </w:tc>
      </w:tr>
      <w:tr w:rsidR="002B618D" w:rsidRPr="002B618D" w14:paraId="1D2E16C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11D3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JAG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4F3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DAMTS19-AS1</w:t>
            </w:r>
          </w:p>
        </w:tc>
      </w:tr>
      <w:tr w:rsidR="002B618D" w:rsidRPr="002B618D" w14:paraId="41E1EF4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D68D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AND2-AS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B42E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AI14</w:t>
            </w:r>
          </w:p>
        </w:tc>
      </w:tr>
      <w:tr w:rsidR="002B618D" w:rsidRPr="002B618D" w14:paraId="7561935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724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MBIM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BF48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CSK5</w:t>
            </w:r>
          </w:p>
        </w:tc>
      </w:tr>
      <w:tr w:rsidR="002B618D" w:rsidRPr="002B618D" w14:paraId="2B52410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8EB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NO1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997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DAMTS19</w:t>
            </w:r>
          </w:p>
        </w:tc>
      </w:tr>
      <w:tr w:rsidR="002B618D" w:rsidRPr="002B618D" w14:paraId="254A92F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6174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TS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58F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NN1</w:t>
            </w:r>
          </w:p>
        </w:tc>
      </w:tr>
      <w:tr w:rsidR="002B618D" w:rsidRPr="002B618D" w14:paraId="3066780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CCC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SMO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DB21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NC2</w:t>
            </w:r>
          </w:p>
        </w:tc>
      </w:tr>
      <w:tr w:rsidR="002B618D" w:rsidRPr="002B618D" w14:paraId="075309FA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82DB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MP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98A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HLHE41</w:t>
            </w:r>
          </w:p>
        </w:tc>
      </w:tr>
      <w:tr w:rsidR="002B618D" w:rsidRPr="002B618D" w14:paraId="31437EC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5DF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LC25A4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862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URKB</w:t>
            </w:r>
          </w:p>
        </w:tc>
      </w:tr>
      <w:tr w:rsidR="002B618D" w:rsidRPr="002B618D" w14:paraId="74AA6EF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694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OXB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6698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USAP1</w:t>
            </w:r>
          </w:p>
        </w:tc>
      </w:tr>
      <w:tr w:rsidR="002B618D" w:rsidRPr="002B618D" w14:paraId="3B0CD1A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0431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NPLA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995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CDH10</w:t>
            </w:r>
          </w:p>
        </w:tc>
      </w:tr>
      <w:tr w:rsidR="002B618D" w:rsidRPr="002B618D" w14:paraId="3183C75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050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1orf3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EC2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DC25C</w:t>
            </w:r>
          </w:p>
        </w:tc>
      </w:tr>
      <w:tr w:rsidR="002B618D" w:rsidRPr="002B618D" w14:paraId="1AAB635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27A3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D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8741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LLT11</w:t>
            </w:r>
          </w:p>
        </w:tc>
      </w:tr>
      <w:tr w:rsidR="002B618D" w:rsidRPr="002B618D" w14:paraId="22B31E8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EBC2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ID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CD5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NCA</w:t>
            </w:r>
          </w:p>
        </w:tc>
      </w:tr>
      <w:tr w:rsidR="002B618D" w:rsidRPr="002B618D" w14:paraId="09A2525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7FDE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NAH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4A2B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HF21B</w:t>
            </w:r>
          </w:p>
        </w:tc>
      </w:tr>
      <w:tr w:rsidR="002B618D" w:rsidRPr="002B618D" w14:paraId="08B9AFC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BEF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TK32C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461D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CNE2</w:t>
            </w:r>
          </w:p>
        </w:tc>
      </w:tr>
      <w:tr w:rsidR="002B618D" w:rsidRPr="002B618D" w14:paraId="1BCA67A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9FE4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HSY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CA31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CL11A</w:t>
            </w:r>
          </w:p>
        </w:tc>
      </w:tr>
      <w:tr w:rsidR="002B618D" w:rsidRPr="002B618D" w14:paraId="11B915D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73C8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F3A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9A5C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OSR1</w:t>
            </w:r>
          </w:p>
        </w:tc>
      </w:tr>
      <w:tr w:rsidR="002B618D" w:rsidRPr="002B618D" w14:paraId="08380F1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69C9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DC42EP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000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NLN</w:t>
            </w:r>
          </w:p>
        </w:tc>
      </w:tr>
      <w:tr w:rsidR="002B618D" w:rsidRPr="002B618D" w14:paraId="24E5699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E90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OX4I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7647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RCA2</w:t>
            </w:r>
          </w:p>
        </w:tc>
      </w:tr>
      <w:tr w:rsidR="002B618D" w:rsidRPr="002B618D" w14:paraId="3E65BBB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1A41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HK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1FE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KIF20A</w:t>
            </w:r>
          </w:p>
        </w:tc>
      </w:tr>
      <w:tr w:rsidR="002B618D" w:rsidRPr="002B618D" w14:paraId="7320B8A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E1AB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TP5MK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2C44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NF536</w:t>
            </w:r>
          </w:p>
        </w:tc>
      </w:tr>
      <w:tr w:rsidR="002B618D" w:rsidRPr="002B618D" w14:paraId="5722B6D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995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BXL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D80C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NF367</w:t>
            </w:r>
          </w:p>
        </w:tc>
      </w:tr>
      <w:tr w:rsidR="002B618D" w:rsidRPr="002B618D" w14:paraId="0D208F9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C96A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LC25A2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BF12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RTAC1</w:t>
            </w:r>
          </w:p>
        </w:tc>
      </w:tr>
      <w:tr w:rsidR="002B618D" w:rsidRPr="002B618D" w14:paraId="66B8557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3C7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NAH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8C4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MNB1</w:t>
            </w:r>
          </w:p>
        </w:tc>
      </w:tr>
      <w:tr w:rsidR="002B618D" w:rsidRPr="002B618D" w14:paraId="5B37854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9AD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UT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C19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MOX1</w:t>
            </w:r>
          </w:p>
        </w:tc>
      </w:tr>
      <w:tr w:rsidR="002B618D" w:rsidRPr="002B618D" w14:paraId="4127304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392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ADHB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508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1-1</w:t>
            </w:r>
          </w:p>
        </w:tc>
      </w:tr>
      <w:tr w:rsidR="002B618D" w:rsidRPr="002B618D" w14:paraId="245722D6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B01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DX5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83BB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A11</w:t>
            </w:r>
          </w:p>
        </w:tc>
      </w:tr>
      <w:tr w:rsidR="002B618D" w:rsidRPr="002B618D" w14:paraId="2C5959C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0394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lastRenderedPageBreak/>
              <w:t>PIG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CC0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DC45</w:t>
            </w:r>
          </w:p>
        </w:tc>
      </w:tr>
      <w:tr w:rsidR="002B618D" w:rsidRPr="002B618D" w14:paraId="17D8EF5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69E4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EF2D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17D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SC</w:t>
            </w:r>
          </w:p>
        </w:tc>
      </w:tr>
      <w:tr w:rsidR="002B618D" w:rsidRPr="002B618D" w14:paraId="3662589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3AA5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LF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802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DCA2</w:t>
            </w:r>
          </w:p>
        </w:tc>
      </w:tr>
      <w:tr w:rsidR="002B618D" w:rsidRPr="002B618D" w14:paraId="51BF994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7FB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BHD1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BEBB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LDR2</w:t>
            </w:r>
          </w:p>
        </w:tc>
      </w:tr>
      <w:tr w:rsidR="002B618D" w:rsidRPr="002B618D" w14:paraId="6D409A6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676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YNGR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2B04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MP7</w:t>
            </w:r>
          </w:p>
        </w:tc>
      </w:tr>
      <w:tr w:rsidR="002B618D" w:rsidRPr="002B618D" w14:paraId="394CA40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07E1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DC42BPB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315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RM2</w:t>
            </w:r>
          </w:p>
        </w:tc>
      </w:tr>
      <w:tr w:rsidR="002B618D" w:rsidRPr="002B618D" w14:paraId="3E95410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D2A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NRNP7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FAE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SX2</w:t>
            </w:r>
          </w:p>
        </w:tc>
      </w:tr>
      <w:tr w:rsidR="002B618D" w:rsidRPr="002B618D" w14:paraId="3D98836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3E7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CSS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48F4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GR3</w:t>
            </w:r>
          </w:p>
        </w:tc>
      </w:tr>
      <w:tr w:rsidR="002B618D" w:rsidRPr="002B618D" w14:paraId="0DE91CC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21F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SMD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2043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4CDC3F0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EEB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DR83O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CC13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4715BAA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BD62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DC3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3566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ACNA1G-AS1</w:t>
            </w:r>
          </w:p>
        </w:tc>
      </w:tr>
      <w:tr w:rsidR="002B618D" w:rsidRPr="002B618D" w14:paraId="3793D62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81D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HP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D64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RP2</w:t>
            </w:r>
          </w:p>
        </w:tc>
      </w:tr>
      <w:tr w:rsidR="002B618D" w:rsidRPr="002B618D" w14:paraId="41D7F7D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BCD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TP6V0E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E39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RABP2</w:t>
            </w:r>
          </w:p>
        </w:tc>
      </w:tr>
      <w:tr w:rsidR="002B618D" w:rsidRPr="002B618D" w14:paraId="2DF5398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CE6D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ETREG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00B1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PHA7</w:t>
            </w:r>
          </w:p>
        </w:tc>
      </w:tr>
      <w:tr w:rsidR="002B618D" w:rsidRPr="002B618D" w14:paraId="6C499F1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DE72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NF27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E86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KD2L1</w:t>
            </w:r>
          </w:p>
        </w:tc>
      </w:tr>
      <w:tr w:rsidR="002B618D" w:rsidRPr="002B618D" w14:paraId="5AF0ABE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70F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GFG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1D40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LT1-AS1</w:t>
            </w:r>
          </w:p>
        </w:tc>
      </w:tr>
      <w:tr w:rsidR="002B618D" w:rsidRPr="002B618D" w14:paraId="19BC9B4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553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HKA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596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FAP4</w:t>
            </w:r>
          </w:p>
        </w:tc>
      </w:tr>
      <w:tr w:rsidR="002B618D" w:rsidRPr="002B618D" w14:paraId="36F95AD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D20D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CDC15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0FD1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DH2</w:t>
            </w:r>
          </w:p>
        </w:tc>
      </w:tr>
      <w:tr w:rsidR="002B618D" w:rsidRPr="002B618D" w14:paraId="7672D09A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F49C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LC16A1-AS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C59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ENM4</w:t>
            </w:r>
          </w:p>
        </w:tc>
      </w:tr>
      <w:tr w:rsidR="002B618D" w:rsidRPr="002B618D" w14:paraId="16A7DAF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9A97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MEM179B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72E4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MEPA1</w:t>
            </w:r>
          </w:p>
        </w:tc>
      </w:tr>
      <w:tr w:rsidR="002B618D" w:rsidRPr="002B618D" w14:paraId="52F5628A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5EB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USP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A56E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OXC8</w:t>
            </w:r>
          </w:p>
        </w:tc>
      </w:tr>
      <w:tr w:rsidR="002B618D" w:rsidRPr="002B618D" w14:paraId="3F44CBF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3AE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B541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NC1</w:t>
            </w:r>
          </w:p>
        </w:tc>
      </w:tr>
      <w:tr w:rsidR="002B618D" w:rsidRPr="002B618D" w14:paraId="501B4C5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C0F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LBA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5FD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MBX1</w:t>
            </w:r>
          </w:p>
        </w:tc>
      </w:tr>
      <w:tr w:rsidR="002B618D" w:rsidRPr="002B618D" w14:paraId="504424B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D9CF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OB3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CBD3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DNF</w:t>
            </w:r>
          </w:p>
        </w:tc>
      </w:tr>
      <w:tr w:rsidR="002B618D" w:rsidRPr="002B618D" w14:paraId="4797ADF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0BD9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ARD6B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5C0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ENND5B-AS1</w:t>
            </w:r>
          </w:p>
        </w:tc>
      </w:tr>
      <w:tr w:rsidR="002B618D" w:rsidRPr="002B618D" w14:paraId="77420AA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AA70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EPHS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611B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DK2</w:t>
            </w:r>
          </w:p>
        </w:tc>
      </w:tr>
      <w:tr w:rsidR="002B618D" w:rsidRPr="002B618D" w14:paraId="79B8C0C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372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TP5F1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2C91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OL8A1</w:t>
            </w:r>
          </w:p>
        </w:tc>
      </w:tr>
      <w:tr w:rsidR="002B618D" w:rsidRPr="002B618D" w14:paraId="6F040AB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960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OB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E23E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GF2BP1</w:t>
            </w:r>
          </w:p>
        </w:tc>
      </w:tr>
      <w:tr w:rsidR="002B618D" w:rsidRPr="002B618D" w14:paraId="354FE3B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F85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SNK1D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387D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KILA</w:t>
            </w:r>
          </w:p>
        </w:tc>
      </w:tr>
      <w:tr w:rsidR="002B618D" w:rsidRPr="002B618D" w14:paraId="10A7064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4A7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P2A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50D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S3ST3A1</w:t>
            </w:r>
          </w:p>
        </w:tc>
      </w:tr>
      <w:tr w:rsidR="002B618D" w:rsidRPr="002B618D" w14:paraId="0FD6D5B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3C3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IN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AD7D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EOX2</w:t>
            </w:r>
          </w:p>
        </w:tc>
      </w:tr>
      <w:tr w:rsidR="002B618D" w:rsidRPr="002B618D" w14:paraId="24F7804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2281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NHG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082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CIDAS</w:t>
            </w:r>
          </w:p>
        </w:tc>
      </w:tr>
      <w:tr w:rsidR="002B618D" w:rsidRPr="002B618D" w14:paraId="1BBB581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1CC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ERTAD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11F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LRT1</w:t>
            </w:r>
          </w:p>
        </w:tc>
      </w:tr>
      <w:tr w:rsidR="002B618D" w:rsidRPr="002B618D" w14:paraId="275F3D8A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48C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NAJC27-AS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75BF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AM222A</w:t>
            </w:r>
          </w:p>
        </w:tc>
      </w:tr>
      <w:tr w:rsidR="002B618D" w:rsidRPr="002B618D" w14:paraId="47D910CA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9CD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ULF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D4E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PSAP52</w:t>
            </w:r>
          </w:p>
        </w:tc>
      </w:tr>
      <w:tr w:rsidR="002B618D" w:rsidRPr="002B618D" w14:paraId="16E859B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F1E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TDSP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EAAB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2ECE1B4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5B71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FAP30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DB46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0445E2E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0A9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IB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8CA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342B66C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7CC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OXO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5B55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78B62FC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3EB9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DK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2CCC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5AB6F2A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C69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MEM50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3BE4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581C906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982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YL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505C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18B6463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37E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lastRenderedPageBreak/>
              <w:t>ZNF78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98D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1EA5980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072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OLR2I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FBB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724128E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6A6A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LAD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1C0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0752546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C445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LC38A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D6F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160E39A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D62A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NM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ECC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634A007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824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YBC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D53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6BA5B6B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FB7E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TOM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E21D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65FDEC3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F2A0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PP1CB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C142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67ED8F1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AED5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NF77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FEC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64ED5A3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BEF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TON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F01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714D015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A7CA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UCD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942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3A33C0F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A975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SYT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474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729BD78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8AB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MCO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0161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7650685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37B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MPP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ADB6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23575AA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D4F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ACNB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97E8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1F1F071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E9F0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EL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876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30F8C00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F7ED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NOT1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2634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5324C39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208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CE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83C7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366EF73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B60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KCTD2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DE2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1D32428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F639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CCHC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1A1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206448AA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EB17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LG1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470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2956CBE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4692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AM98C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4E1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4A4072A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1BB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H3BP5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8D0D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2F26050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BDB3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OOK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9BB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0108CFA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F58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PC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AAAD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0D669F3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3E3F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AMD4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0C1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779B811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78D7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UBA5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A47A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73A1D25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751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JMJD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D11D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680C706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076F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OLLIP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476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33B7057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0747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USP2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18FD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199410E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8829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CL2L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99B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2C22952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8EDF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AD9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0A1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5A04C1B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1DF7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RAPPC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160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487333A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712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TUS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B47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0285D83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ACF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RPC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39E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51F7FC36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3B85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KN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30E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3E5BD9B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38BD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RFGAP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8AA5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5A41345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3DD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ASF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551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1C00BC3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765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UBC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2443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63CB512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6A1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RF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2900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558A7F4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60AE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SB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C4A4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76E9DF5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0A4F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GL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CAE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1F6BA01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95A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lastRenderedPageBreak/>
              <w:t>COL4A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FC09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25E11EC6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7B2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TPRID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2B83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2756E4F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45C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COA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D7C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7DB1E4D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67A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RGAP2B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057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73E4A7D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4102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CGF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578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2BB9C9D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6F6D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SD17B1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379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66396BC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0E1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PL18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6E2D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0A111416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C66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OSR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22B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68E6767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C53A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NAPC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2085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1C8AFEF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BF8B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MEM16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635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4744A76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4203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PR15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0F8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4872586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7E45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KT1S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3B4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6975EE5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5A8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RMT11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C0D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35F0222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5719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ECTD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2D27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555BA36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BEC1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TG4B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179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149B4006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161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FKBI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330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6181DEF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3E26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PK1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2249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7D9835C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4639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UZ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127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450D04C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E4F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DK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1D74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0358DB5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C35E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NPPL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CDE4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3E7918D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127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LC19A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63CD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1A3EEC8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ACFE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KRN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7E23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7342FE1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554A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DC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7C4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1FC556F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9D48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IF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C012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3D92D95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5153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TCAP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E67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576A03E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9DF7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AP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DA1E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7E29613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5541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EPC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8E58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3312FE2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CB7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YVN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4DB0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61C2A3E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DB00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E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6F8C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0C5352F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15B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ETREG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8A87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3EDA4C7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2C2F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L10RB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F6E6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576FF6E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53BA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LC66A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EC3F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294BE14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0BE0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NRNPF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7343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123D839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D2CF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1-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DBF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770C98B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D670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P3D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591F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35C5B1E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F62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RMT10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EC7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28EF3DE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82C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ASP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D02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16415F6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259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GFBR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A7ED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0D92F1E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46C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UN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59E3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52E3D62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046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4HB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E1EE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6B39916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AD73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RIM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B61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6564187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2E3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OTUB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2D0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48B66F4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C876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lastRenderedPageBreak/>
              <w:t>LINC0047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FD9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04F548A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7DB3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MED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0F64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17CDECC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0B5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KMT5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6FF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584A3BC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1DDD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SMB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86D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05CAEA8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02D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ROX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A92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04B2263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3063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PP2R1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646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353E0BB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2C2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SDC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7B6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14874E4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724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LC35A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B8C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58BE1E7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21B0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NX2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FE3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56CCE08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3FA2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VPS13C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56B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4D60BF7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D67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YSND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252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4D7BA20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C75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NF76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2F2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7FF155F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34BC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NF5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F8A8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382A5D4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120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LKBH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EC28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4126B4A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A817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YL12B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271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4FB385D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CA0C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NKRD2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3B7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4CDECAC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2971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CLY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B559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575D2DE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477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NHIT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FD1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4CD9F1E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BD6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IPC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91BB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47430B2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23FB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ERAC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925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689483F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F72F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OP5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567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227BE55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7D8C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PP1R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309C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627D861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9718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NRNP3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043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2D946BF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D990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DR2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3E99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4A6C53A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DD79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RHGAP2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489E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1F6F77F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18EE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OX6B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E81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7E8B98F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A8AB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BR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45C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026ED68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EB4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MMECR1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62F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2D7D74A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A3A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NX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7517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2CBD27A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0575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EF2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3CBC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7B029C9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5DD8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AN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1151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01FFD36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D73F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AZAP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A0C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4F9742E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DD97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CAKD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0CF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726C611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B78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REB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4A4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23C7227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5F2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IP2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07D6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57B011C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37D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PT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788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7EE6A84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F77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FLAR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0EAA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782EAA8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EB6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TX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CF9F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65E4B67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124E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XXC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0C72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3A72EDD6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A211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MC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4725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4B850C1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051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HBS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FB8E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28CE734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DEBE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RIM3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0E2E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3E3DA6B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9CBE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lastRenderedPageBreak/>
              <w:t>CHST1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431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2A19351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A0C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IF1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09F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0E39DF6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732D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MEM9B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0AE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4B1D3E6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BBDE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DHHC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C75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361273D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107A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TO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AD7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20C6E20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F53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AP30BP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362E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4388181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29A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TG1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8A03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34B9119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A1E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2RX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F6D8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7716AA0A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4568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DPK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156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3293C0F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6467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RBF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AB87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35D91BB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F8B3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ED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DA17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23FC106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822A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EF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3F5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5C5063F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F57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EP6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C87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3AE0E1D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88F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BTB11-AS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E593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3CB5439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455D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BC1D22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BC9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19FEEA3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0EA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KDM3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1BF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7DA4815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CE44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YNLT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418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5178419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509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RGAP2C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082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3753A33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4F1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1orf4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3FD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6CFFCBF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CCC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CADVL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A69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62385B0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7A8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BXW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598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66AA500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8884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C3H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13E9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79DA90F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6F4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PL1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6287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2671AD4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7BDE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NF26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0C7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4340C9F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CB3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PP1R3D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0D4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44B2CB6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FF84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MIM1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411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1D01ADB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0E6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EXIM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F530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6B5B806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2A58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RL6IP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96D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4930213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035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TP5PD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C9C9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2E4C2E4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75C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Y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269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4A86A45A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81A1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UGP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6B9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19139AE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BF89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OXSR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C32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71E7D43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BE6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RL2BP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A10E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24997E7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65CA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BICD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DAF4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151CE32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4C4D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EDD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0356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13AE449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3B82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NF48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4C6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49F9932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AFBE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AM114A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F721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17ADC08A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507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CL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E53B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4F28FAB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1EA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MEM18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146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2AA9C15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6B9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RGAP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B1D8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3DB195C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B81B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HTKD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680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364BEC2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BB9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RN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8C14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09C325A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F7DD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lastRenderedPageBreak/>
              <w:t>AHCYL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AB01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4E5C1A4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908E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UBE2H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87D5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77A6AD5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9538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ALCOCO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59F2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3316082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4180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ASHC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B8EE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07E5912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306D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OPS7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8E6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31241E8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F7F7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V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6F7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19E597A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2D34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LUD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09FF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64F8265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7C21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HIP1B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E308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52EB041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306F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TK3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BA4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552E5F6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058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6orf12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1E4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7609672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5CF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RTF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31B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2D05BA3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6BA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3-3B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B98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6BD6A84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CCB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YWHAZ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78E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7D7EF73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CFD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DAH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94F9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495D4C8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F155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NF67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213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568C45B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E07A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MOD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84A0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4C5D53E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B0AD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MND5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DA8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37EF2C7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212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CUN1D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A2E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762B5F7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D18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NAJC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BFAA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3B58278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063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D27-AS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9601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5A27BC0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213D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SHZ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84E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1A4B6F8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58A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LYSMD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9631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00D4139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5A4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DLBP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B186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44BB9F0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152F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GLYR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9AE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044E9C8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0CD3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XOSC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E87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0879AA0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8DB6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IRBP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7281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2AB70E6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BFCA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PP1R15B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31B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6378CA2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104C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MEM5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0FAF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30DBF16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B7C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RKAR2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07B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2DE34457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0AE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TXNDC1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7EF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44F2950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798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FAND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0D5B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5E57964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56E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R2C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29CD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500D461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E22F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YO9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89B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5D92232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B51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ZEF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448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3F723C5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C1BE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AFB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8E9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105DC07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1FCD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AP3K1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DD47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546313E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C5A4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TMR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074F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631F905A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F29E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OG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8855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49E735C5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1A64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ZNF39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607D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304AF51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93A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RA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DD7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6A126730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5B2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BM3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16E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3E04CC33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D982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AL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2990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7F7EBA7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A9EA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lastRenderedPageBreak/>
              <w:t>RAB5B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B27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4D05AB9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38AF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FARP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81B8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6A032B6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AE1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UL4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A9E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71E344F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44E9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DD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766E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022C48D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C50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D4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00D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630660E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443C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DR8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97FB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2557E20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F953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VPS4B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D4EE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07039C6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7341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HGSNAT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E80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31DB9D2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2F96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DCD6IP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7895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6CBA128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99C6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FDP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886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3854B46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D49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DS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5F4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5BB0308D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BC0D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MC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FB4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335E5AF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6AB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ITSN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0B72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46468449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541E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POLR1D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F1E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5A861C7F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DBC0A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ABI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851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4946A61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01D1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RCP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9A75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7049488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E1A71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RSPH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93E5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7B18B1AE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124DC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UBR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EB7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5EF327E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559A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SETD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DDFE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6F09B121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052F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NUP8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AE20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647E5A3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1EF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NAAF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A0428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40C1E6F8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7242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CCNL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42C3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71020264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848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WASHC2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6DDA5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3E795B22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B57B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IF2D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12F7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79504FCA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9F32E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DICER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FEA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413D0BBC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1F3A4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MMS1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ACC6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  <w:tr w:rsidR="002B618D" w:rsidRPr="002B618D" w14:paraId="2DC4D76B" w14:textId="77777777" w:rsidTr="002B618D">
        <w:trPr>
          <w:trHeight w:val="32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80309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EIF4E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96503" w14:textId="77777777" w:rsidR="002B618D" w:rsidRPr="002B618D" w:rsidRDefault="002B618D" w:rsidP="002B618D">
            <w:pPr>
              <w:spacing w:before="0" w:after="0" w:line="240" w:lineRule="auto"/>
              <w:rPr>
                <w:rFonts w:ascii="Aptos Narrow" w:eastAsia="Times New Roman" w:hAnsi="Aptos Narrow" w:cs="Times New Roman"/>
                <w:color w:val="000000"/>
                <w:lang w:eastAsia="en-GB"/>
              </w:rPr>
            </w:pPr>
            <w:r w:rsidRPr="002B618D">
              <w:rPr>
                <w:rFonts w:ascii="Aptos Narrow" w:eastAsia="Times New Roman" w:hAnsi="Aptos Narrow" w:cs="Times New Roman"/>
                <w:color w:val="000000"/>
                <w:lang w:eastAsia="en-GB"/>
              </w:rPr>
              <w:t> </w:t>
            </w:r>
          </w:p>
        </w:tc>
      </w:tr>
    </w:tbl>
    <w:p w14:paraId="1B6CFFC2" w14:textId="77777777" w:rsidR="002B618D" w:rsidRDefault="002B618D" w:rsidP="002B618D">
      <w:pPr>
        <w:pStyle w:val="Heading2"/>
      </w:pPr>
    </w:p>
    <w:p w14:paraId="72419E78" w14:textId="77777777" w:rsidR="002B618D" w:rsidRDefault="002B618D" w:rsidP="002B618D">
      <w:pPr>
        <w:pStyle w:val="Heading2"/>
      </w:pPr>
    </w:p>
    <w:p w14:paraId="15641D1B" w14:textId="77777777" w:rsidR="002B618D" w:rsidRDefault="002B618D" w:rsidP="002B618D">
      <w:pPr>
        <w:pStyle w:val="Heading2"/>
      </w:pPr>
    </w:p>
    <w:p w14:paraId="49D10C00" w14:textId="5A695163" w:rsidR="00C02C44" w:rsidRDefault="00C02C44" w:rsidP="002B618D">
      <w:pPr>
        <w:pStyle w:val="Heading2"/>
      </w:pPr>
      <w:r w:rsidRPr="00EA76EC">
        <w:t>AR is primarily located in enhancer regions in the genome of PCOS stromal cells</w:t>
      </w:r>
    </w:p>
    <w:p w14:paraId="6F85C8A2" w14:textId="77777777" w:rsidR="00A6459B" w:rsidRDefault="00A6459B" w:rsidP="00A6459B">
      <w:pPr>
        <w:keepNext/>
      </w:pPr>
      <w:r w:rsidRPr="0017718D">
        <w:rPr>
          <w:noProof/>
        </w:rPr>
        <w:drawing>
          <wp:inline distT="0" distB="0" distL="0" distR="0" wp14:anchorId="09B1DDBF" wp14:editId="7A523BF5">
            <wp:extent cx="5683348" cy="4736125"/>
            <wp:effectExtent l="0" t="0" r="0" b="1270"/>
            <wp:docPr id="10" name="Picture 9" descr="Chart, scatt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2044232-A96B-4286-A8F3-A55F4D0EC6F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 descr="Chart, scatter chart&#10;&#10;Description automatically generated">
                      <a:extLst>
                        <a:ext uri="{FF2B5EF4-FFF2-40B4-BE49-F238E27FC236}">
                          <a16:creationId xmlns:a16="http://schemas.microsoft.com/office/drawing/2014/main" id="{D2044232-A96B-4286-A8F3-A55F4D0EC6F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951" cy="47999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FDA0E" w14:textId="15E5659D" w:rsidR="00A6459B" w:rsidRPr="004F6ACB" w:rsidRDefault="00A6459B" w:rsidP="00A6459B">
      <w:pPr>
        <w:pStyle w:val="Caption"/>
      </w:pPr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4D5980">
        <w:rPr>
          <w:noProof/>
        </w:rPr>
        <w:t>1</w:t>
      </w:r>
      <w:r>
        <w:fldChar w:fldCharType="end"/>
      </w:r>
      <w:r>
        <w:t xml:space="preserve"> Volcano plot showing differentially expressed genes with AR peaks in promoter region</w:t>
      </w:r>
    </w:p>
    <w:p w14:paraId="0CAE05E2" w14:textId="52309BC0" w:rsidR="003C37FB" w:rsidRPr="004D5980" w:rsidRDefault="00FA4971" w:rsidP="004D5980">
      <w:pPr>
        <w:rPr>
          <w:i/>
          <w:iCs/>
        </w:rPr>
      </w:pPr>
      <w:r w:rsidRPr="00EA76EC">
        <w:rPr>
          <w:i/>
          <w:iCs/>
        </w:rPr>
        <w:lastRenderedPageBreak/>
        <w:t xml:space="preserve">WT1 and AR </w:t>
      </w:r>
      <w:r w:rsidR="00F84278">
        <w:rPr>
          <w:i/>
          <w:iCs/>
        </w:rPr>
        <w:t>binding sites are collocated</w:t>
      </w:r>
      <w:r w:rsidR="003C37FB" w:rsidRPr="00E03CB4">
        <w:rPr>
          <w:noProof/>
        </w:rPr>
        <w:drawing>
          <wp:inline distT="0" distB="0" distL="0" distR="0" wp14:anchorId="6739CE37" wp14:editId="0365AA03">
            <wp:extent cx="5731510" cy="1841783"/>
            <wp:effectExtent l="0" t="0" r="0" b="0"/>
            <wp:docPr id="259402961" name="Picture 259402961" descr="A picture containing text, screenshot, line, plo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4553B53-0B96-4097-BC48-A781FE193FD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9402961" name="Picture 259402961" descr="A picture containing text, screenshot, line, plot&#10;&#10;Description automatically generated">
                      <a:extLst>
                        <a:ext uri="{FF2B5EF4-FFF2-40B4-BE49-F238E27FC236}">
                          <a16:creationId xmlns:a16="http://schemas.microsoft.com/office/drawing/2014/main" id="{54553B53-0B96-4097-BC48-A781FE193FD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41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2A24A3" w14:textId="272491A9" w:rsidR="00481516" w:rsidRPr="00481516" w:rsidRDefault="003C37FB" w:rsidP="003C37FB">
      <w:pPr>
        <w:pStyle w:val="Caption"/>
      </w:pPr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4D5980">
        <w:rPr>
          <w:noProof/>
        </w:rPr>
        <w:t>2</w:t>
      </w:r>
      <w:r>
        <w:fldChar w:fldCharType="end"/>
      </w:r>
      <w:r>
        <w:t xml:space="preserve"> Genome wide location of WT1 and AR peaks</w:t>
      </w:r>
    </w:p>
    <w:p w14:paraId="4B218477" w14:textId="77777777" w:rsidR="00DF4835" w:rsidRDefault="00DF4835" w:rsidP="00DF4835">
      <w:pPr>
        <w:keepNext/>
      </w:pPr>
      <w:r w:rsidRPr="006C4CF3">
        <w:rPr>
          <w:noProof/>
        </w:rPr>
        <w:drawing>
          <wp:inline distT="0" distB="0" distL="0" distR="0" wp14:anchorId="10AA498F" wp14:editId="524A4532">
            <wp:extent cx="4102873" cy="2735248"/>
            <wp:effectExtent l="0" t="0" r="0" b="0"/>
            <wp:docPr id="73301104" name="Picture 73301104" descr="A picture containing 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7E50405-BF97-4137-AB14-3EEC004F9B2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picture containing diagram&#10;&#10;Description automatically generated">
                      <a:extLst>
                        <a:ext uri="{FF2B5EF4-FFF2-40B4-BE49-F238E27FC236}">
                          <a16:creationId xmlns:a16="http://schemas.microsoft.com/office/drawing/2014/main" id="{37E50405-BF97-4137-AB14-3EEC004F9B2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6454" cy="2810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416527" w14:textId="34F98250" w:rsidR="00DF4835" w:rsidRDefault="00DF4835" w:rsidP="00DF4835">
      <w:pPr>
        <w:pStyle w:val="Caption"/>
      </w:pPr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4D5980">
        <w:rPr>
          <w:noProof/>
        </w:rPr>
        <w:t>3</w:t>
      </w:r>
      <w:r>
        <w:fldChar w:fldCharType="end"/>
      </w:r>
      <w:r w:rsidR="005C6F30">
        <w:t xml:space="preserve"> </w:t>
      </w:r>
      <w:r w:rsidR="005C6F30" w:rsidRPr="000A6AAD">
        <w:rPr>
          <w:rFonts w:cs="Times New Roman"/>
          <w:sz w:val="20"/>
          <w:szCs w:val="20"/>
        </w:rPr>
        <w:t>. Enriched pathways for miRNAs with WT1 peaks in promoters (from DIANA-</w:t>
      </w:r>
      <w:proofErr w:type="spellStart"/>
      <w:r w:rsidR="005C6F30" w:rsidRPr="000A6AAD">
        <w:rPr>
          <w:rFonts w:cs="Times New Roman"/>
          <w:sz w:val="20"/>
          <w:szCs w:val="20"/>
        </w:rPr>
        <w:t>miRPath</w:t>
      </w:r>
      <w:proofErr w:type="spellEnd"/>
      <w:r w:rsidR="005C6F30" w:rsidRPr="000A6AAD">
        <w:rPr>
          <w:rFonts w:cs="Times New Roman"/>
          <w:sz w:val="20"/>
          <w:szCs w:val="20"/>
        </w:rPr>
        <w:t xml:space="preserve"> database with the KEGG gene set</w:t>
      </w:r>
    </w:p>
    <w:p w14:paraId="341469AD" w14:textId="77777777" w:rsidR="00147F15" w:rsidRDefault="00147F15" w:rsidP="00147F15">
      <w:pPr>
        <w:keepNext/>
      </w:pPr>
      <w:r w:rsidRPr="000F1504">
        <w:rPr>
          <w:noProof/>
        </w:rPr>
        <w:lastRenderedPageBreak/>
        <w:drawing>
          <wp:inline distT="0" distB="0" distL="0" distR="0" wp14:anchorId="7B12AF07" wp14:editId="3563A973">
            <wp:extent cx="4086970" cy="2677504"/>
            <wp:effectExtent l="0" t="0" r="2540" b="2540"/>
            <wp:docPr id="1346745679" name="Picture 1346745679" descr="A graph with red dot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64BDFFB-7A71-4045-A42B-FF4E12F03E6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6745679" name="Picture 1346745679" descr="A graph with red dots&#10;&#10;Description automatically generated">
                      <a:extLst>
                        <a:ext uri="{FF2B5EF4-FFF2-40B4-BE49-F238E27FC236}">
                          <a16:creationId xmlns:a16="http://schemas.microsoft.com/office/drawing/2014/main" id="{164BDFFB-7A71-4045-A42B-FF4E12F03E6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5729" cy="2742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F600B7" w14:textId="43729378" w:rsidR="00147F15" w:rsidRDefault="00147F15" w:rsidP="00147F15">
      <w:pPr>
        <w:pStyle w:val="Caption"/>
      </w:pPr>
      <w:r>
        <w:t>Figure S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4D5980">
        <w:rPr>
          <w:noProof/>
        </w:rPr>
        <w:t>4</w:t>
      </w:r>
      <w:r>
        <w:fldChar w:fldCharType="end"/>
      </w:r>
      <w:r w:rsidR="002B2624">
        <w:t xml:space="preserve"> </w:t>
      </w:r>
      <w:r w:rsidR="002B2624" w:rsidRPr="000A6AAD">
        <w:rPr>
          <w:rFonts w:cs="Times New Roman"/>
          <w:sz w:val="20"/>
          <w:szCs w:val="20"/>
        </w:rPr>
        <w:t xml:space="preserve">Genes associated by </w:t>
      </w:r>
      <w:proofErr w:type="spellStart"/>
      <w:r w:rsidR="002B2624" w:rsidRPr="000A6AAD">
        <w:rPr>
          <w:rFonts w:cs="Times New Roman"/>
          <w:sz w:val="20"/>
          <w:szCs w:val="20"/>
        </w:rPr>
        <w:t>lncRNAs</w:t>
      </w:r>
      <w:proofErr w:type="spellEnd"/>
      <w:r w:rsidR="002B2624" w:rsidRPr="000A6AAD">
        <w:rPr>
          <w:rFonts w:cs="Times New Roman"/>
          <w:sz w:val="20"/>
          <w:szCs w:val="20"/>
        </w:rPr>
        <w:t xml:space="preserve"> with WT1 peaks in promoters (from </w:t>
      </w:r>
      <w:proofErr w:type="spellStart"/>
      <w:r w:rsidR="002B2624" w:rsidRPr="000A6AAD">
        <w:rPr>
          <w:rFonts w:cs="Times New Roman"/>
          <w:sz w:val="20"/>
          <w:szCs w:val="20"/>
        </w:rPr>
        <w:t>LncSEA</w:t>
      </w:r>
      <w:proofErr w:type="spellEnd"/>
      <w:r w:rsidR="002B2624" w:rsidRPr="000A6AAD">
        <w:rPr>
          <w:rFonts w:cs="Times New Roman"/>
          <w:sz w:val="20"/>
          <w:szCs w:val="20"/>
        </w:rPr>
        <w:t xml:space="preserve"> database)</w:t>
      </w:r>
      <w:r w:rsidR="002B2624">
        <w:rPr>
          <w:rFonts w:cs="Times New Roman"/>
          <w:sz w:val="20"/>
          <w:szCs w:val="20"/>
        </w:rPr>
        <w:t>.</w:t>
      </w:r>
    </w:p>
    <w:p w14:paraId="5EE95F30" w14:textId="77777777" w:rsidR="002B618D" w:rsidRDefault="002B618D" w:rsidP="004D3FD2">
      <w:pPr>
        <w:pStyle w:val="Caption"/>
        <w:keepNext/>
      </w:pPr>
    </w:p>
    <w:p w14:paraId="1D6E3F50" w14:textId="77777777" w:rsidR="002B618D" w:rsidRDefault="002B618D" w:rsidP="004D3FD2">
      <w:pPr>
        <w:pStyle w:val="Caption"/>
        <w:keepNext/>
      </w:pPr>
    </w:p>
    <w:p w14:paraId="7599C9CB" w14:textId="76285681" w:rsidR="004D3FD2" w:rsidRDefault="004D3FD2" w:rsidP="004D3FD2">
      <w:pPr>
        <w:pStyle w:val="Caption"/>
        <w:keepNext/>
      </w:pPr>
      <w:r>
        <w:t xml:space="preserve">Table </w:t>
      </w:r>
      <w:r w:rsidR="00666717">
        <w:t>S</w:t>
      </w:r>
      <w:r w:rsidR="002B618D">
        <w:t>3</w:t>
      </w:r>
      <w:r w:rsidR="00F4070F" w:rsidRPr="00F4070F">
        <w:t xml:space="preserve"> </w:t>
      </w:r>
      <w:r w:rsidR="00F4070F">
        <w:t>Genes with overlapping WT1/AR peak in promoter reg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8"/>
      </w:tblGrid>
      <w:tr w:rsidR="004D3FD2" w:rsidRPr="004D3FD2" w14:paraId="2AB33CC9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795AC7E3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  <w:b/>
                <w:bCs/>
              </w:rPr>
            </w:pPr>
            <w:r w:rsidRPr="004D3FD2">
              <w:rPr>
                <w:rFonts w:asciiTheme="minorHAnsi" w:hAnsiTheme="minorHAnsi"/>
                <w:b/>
                <w:bCs/>
              </w:rPr>
              <w:t>Genes with overlapping WT1/AR peak in promoter regions</w:t>
            </w:r>
          </w:p>
        </w:tc>
      </w:tr>
      <w:tr w:rsidR="004D3FD2" w:rsidRPr="004D3FD2" w14:paraId="78B6FC8E" w14:textId="77777777" w:rsidTr="004B0EED">
        <w:trPr>
          <w:trHeight w:val="300"/>
        </w:trPr>
        <w:tc>
          <w:tcPr>
            <w:tcW w:w="6658" w:type="dxa"/>
            <w:noWrap/>
          </w:tcPr>
          <w:p w14:paraId="392FC575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ACTN1-AS1</w:t>
            </w:r>
          </w:p>
        </w:tc>
      </w:tr>
      <w:tr w:rsidR="004D3FD2" w:rsidRPr="004D3FD2" w14:paraId="719E7597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1F03D8BC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ACVRL1</w:t>
            </w:r>
          </w:p>
        </w:tc>
      </w:tr>
      <w:tr w:rsidR="004D3FD2" w:rsidRPr="004D3FD2" w14:paraId="3E2745D2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67122521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AMOTL2</w:t>
            </w:r>
          </w:p>
        </w:tc>
      </w:tr>
      <w:tr w:rsidR="004D3FD2" w:rsidRPr="004D3FD2" w14:paraId="51B97635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03AE532C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APTX</w:t>
            </w:r>
          </w:p>
        </w:tc>
      </w:tr>
      <w:tr w:rsidR="004D3FD2" w:rsidRPr="004D3FD2" w14:paraId="27BB380F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52F8A412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BAHCC1</w:t>
            </w:r>
          </w:p>
        </w:tc>
      </w:tr>
      <w:tr w:rsidR="004D3FD2" w:rsidRPr="004D3FD2" w14:paraId="5AF24B7B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5462520B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BCL6</w:t>
            </w:r>
          </w:p>
        </w:tc>
      </w:tr>
      <w:tr w:rsidR="004D3FD2" w:rsidRPr="004D3FD2" w14:paraId="5D4A9D7E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1C46A592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C1RL</w:t>
            </w:r>
          </w:p>
        </w:tc>
      </w:tr>
      <w:tr w:rsidR="004D3FD2" w:rsidRPr="004D3FD2" w14:paraId="236A3287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1288C13E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C1RL-AS1</w:t>
            </w:r>
          </w:p>
        </w:tc>
      </w:tr>
      <w:tr w:rsidR="004D3FD2" w:rsidRPr="004D3FD2" w14:paraId="6170A18A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3C213810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CCAR2</w:t>
            </w:r>
          </w:p>
        </w:tc>
      </w:tr>
      <w:tr w:rsidR="004D3FD2" w:rsidRPr="004D3FD2" w14:paraId="3C198390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38F22245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CD81-AS1</w:t>
            </w:r>
          </w:p>
        </w:tc>
      </w:tr>
      <w:tr w:rsidR="004D3FD2" w:rsidRPr="004D3FD2" w14:paraId="55935BBE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39D904A1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CDC40</w:t>
            </w:r>
          </w:p>
        </w:tc>
      </w:tr>
      <w:tr w:rsidR="004D3FD2" w:rsidRPr="004D3FD2" w14:paraId="7F7F9BF0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11337E43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CLECL1</w:t>
            </w:r>
          </w:p>
        </w:tc>
      </w:tr>
      <w:tr w:rsidR="004D3FD2" w:rsidRPr="004D3FD2" w14:paraId="37C489C4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5D8E50F4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COL7A1</w:t>
            </w:r>
          </w:p>
        </w:tc>
      </w:tr>
      <w:tr w:rsidR="004D3FD2" w:rsidRPr="004D3FD2" w14:paraId="5666E824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09E5F7FA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CREB1</w:t>
            </w:r>
          </w:p>
        </w:tc>
      </w:tr>
      <w:tr w:rsidR="004D3FD2" w:rsidRPr="004D3FD2" w14:paraId="120F6965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44E4A15E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CROCC</w:t>
            </w:r>
          </w:p>
        </w:tc>
      </w:tr>
      <w:tr w:rsidR="004D3FD2" w:rsidRPr="004D3FD2" w14:paraId="7BF70DC3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744AFDC9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CTBP1-AS</w:t>
            </w:r>
          </w:p>
        </w:tc>
      </w:tr>
      <w:tr w:rsidR="004D3FD2" w:rsidRPr="004D3FD2" w14:paraId="2BC0927C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4FD7FAE2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DARS1</w:t>
            </w:r>
          </w:p>
        </w:tc>
      </w:tr>
      <w:tr w:rsidR="004D3FD2" w:rsidRPr="004D3FD2" w14:paraId="1101EFA3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15C0657B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DDX11L1</w:t>
            </w:r>
          </w:p>
        </w:tc>
      </w:tr>
      <w:tr w:rsidR="004D3FD2" w:rsidRPr="004D3FD2" w14:paraId="1244CB85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1252EC6D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DENND6A</w:t>
            </w:r>
          </w:p>
        </w:tc>
      </w:tr>
      <w:tr w:rsidR="004D3FD2" w:rsidRPr="004D3FD2" w14:paraId="6726E263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74407073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DENND6A-DT</w:t>
            </w:r>
          </w:p>
        </w:tc>
      </w:tr>
      <w:tr w:rsidR="004D3FD2" w:rsidRPr="004D3FD2" w14:paraId="63AF11D0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59C7DE7C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DNAJA1</w:t>
            </w:r>
          </w:p>
        </w:tc>
      </w:tr>
      <w:tr w:rsidR="004D3FD2" w:rsidRPr="004D3FD2" w14:paraId="37CD9497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4E4B3F70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DPP3</w:t>
            </w:r>
          </w:p>
        </w:tc>
      </w:tr>
      <w:tr w:rsidR="004D3FD2" w:rsidRPr="004D3FD2" w14:paraId="39C932E5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64CA23B8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DUSP1</w:t>
            </w:r>
          </w:p>
        </w:tc>
      </w:tr>
      <w:tr w:rsidR="004D3FD2" w:rsidRPr="004D3FD2" w14:paraId="3080BC15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76B247FD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lastRenderedPageBreak/>
              <w:t>E2F6</w:t>
            </w:r>
          </w:p>
        </w:tc>
      </w:tr>
      <w:tr w:rsidR="004D3FD2" w:rsidRPr="004D3FD2" w14:paraId="31D0A17A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55BC3F2E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EIF2D</w:t>
            </w:r>
          </w:p>
        </w:tc>
      </w:tr>
      <w:tr w:rsidR="004D3FD2" w:rsidRPr="004D3FD2" w14:paraId="54D513B0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2BCF9006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EOGT</w:t>
            </w:r>
          </w:p>
        </w:tc>
      </w:tr>
      <w:tr w:rsidR="004D3FD2" w:rsidRPr="004D3FD2" w14:paraId="66271671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0D613B28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FAM86EP</w:t>
            </w:r>
          </w:p>
        </w:tc>
      </w:tr>
      <w:tr w:rsidR="004D3FD2" w:rsidRPr="004D3FD2" w14:paraId="5BA19EDC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0494CDA3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FANCA</w:t>
            </w:r>
          </w:p>
        </w:tc>
      </w:tr>
      <w:tr w:rsidR="004D3FD2" w:rsidRPr="004D3FD2" w14:paraId="6F37704D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6258440C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FAP</w:t>
            </w:r>
          </w:p>
        </w:tc>
      </w:tr>
      <w:tr w:rsidR="004D3FD2" w:rsidRPr="004D3FD2" w14:paraId="64130BBC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3CDC220C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FBLIM1</w:t>
            </w:r>
          </w:p>
        </w:tc>
      </w:tr>
      <w:tr w:rsidR="004D3FD2" w:rsidRPr="004D3FD2" w14:paraId="6B4E0F14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49B62248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FKBP5</w:t>
            </w:r>
          </w:p>
        </w:tc>
      </w:tr>
      <w:tr w:rsidR="004D3FD2" w:rsidRPr="004D3FD2" w14:paraId="5D8D8C29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2CA553D3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GADD45B</w:t>
            </w:r>
          </w:p>
        </w:tc>
      </w:tr>
      <w:tr w:rsidR="004D3FD2" w:rsidRPr="004D3FD2" w14:paraId="2AD21504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1A46D7D0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GPR146</w:t>
            </w:r>
          </w:p>
        </w:tc>
      </w:tr>
      <w:tr w:rsidR="004D3FD2" w:rsidRPr="004D3FD2" w14:paraId="4CC6295D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587CF4BF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HMOX1</w:t>
            </w:r>
          </w:p>
        </w:tc>
      </w:tr>
      <w:tr w:rsidR="004D3FD2" w:rsidRPr="004D3FD2" w14:paraId="19CA53B4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692DB6CA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HS1BP3-IT1</w:t>
            </w:r>
          </w:p>
        </w:tc>
      </w:tr>
      <w:tr w:rsidR="004D3FD2" w:rsidRPr="004D3FD2" w14:paraId="69DCCAD3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01F9DE96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IL1R1</w:t>
            </w:r>
          </w:p>
        </w:tc>
      </w:tr>
      <w:tr w:rsidR="004D3FD2" w:rsidRPr="004D3FD2" w14:paraId="6D2EB2EF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565DF28B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IRF2BP2</w:t>
            </w:r>
          </w:p>
        </w:tc>
      </w:tr>
      <w:tr w:rsidR="004D3FD2" w:rsidRPr="004D3FD2" w14:paraId="37B07DA9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33935F01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ITGA5</w:t>
            </w:r>
          </w:p>
        </w:tc>
      </w:tr>
      <w:tr w:rsidR="004D3FD2" w:rsidRPr="004D3FD2" w14:paraId="67BA58CA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08D17D23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ITPKC</w:t>
            </w:r>
          </w:p>
        </w:tc>
      </w:tr>
      <w:tr w:rsidR="004D3FD2" w:rsidRPr="004D3FD2" w14:paraId="123B16D9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72ED3C9C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JSRP1</w:t>
            </w:r>
          </w:p>
        </w:tc>
      </w:tr>
      <w:tr w:rsidR="004D3FD2" w:rsidRPr="004D3FD2" w14:paraId="0CB16CC5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7FE84524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LAMP1</w:t>
            </w:r>
          </w:p>
        </w:tc>
      </w:tr>
      <w:tr w:rsidR="004D3FD2" w:rsidRPr="004D3FD2" w14:paraId="44470B4A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0DA66A42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LINC00886</w:t>
            </w:r>
          </w:p>
        </w:tc>
      </w:tr>
      <w:tr w:rsidR="004D3FD2" w:rsidRPr="004D3FD2" w14:paraId="4701FF9E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74890141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LINC01117</w:t>
            </w:r>
          </w:p>
        </w:tc>
      </w:tr>
      <w:tr w:rsidR="004D3FD2" w:rsidRPr="004D3FD2" w14:paraId="5D5EC1A9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32B8248B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LINC01132</w:t>
            </w:r>
          </w:p>
        </w:tc>
      </w:tr>
      <w:tr w:rsidR="004D3FD2" w:rsidRPr="004D3FD2" w14:paraId="6664E761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17385015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LINC01714</w:t>
            </w:r>
          </w:p>
        </w:tc>
      </w:tr>
      <w:tr w:rsidR="004D3FD2" w:rsidRPr="004D3FD2" w14:paraId="44F9FE96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480D6574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LINC01800</w:t>
            </w:r>
          </w:p>
        </w:tc>
      </w:tr>
      <w:tr w:rsidR="004D3FD2" w:rsidRPr="004D3FD2" w14:paraId="72ED2140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45A8AC77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LINC02026</w:t>
            </w:r>
          </w:p>
        </w:tc>
      </w:tr>
      <w:tr w:rsidR="004D3FD2" w:rsidRPr="004D3FD2" w14:paraId="393D7868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0E219428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LINC02126</w:t>
            </w:r>
          </w:p>
        </w:tc>
      </w:tr>
      <w:tr w:rsidR="004D3FD2" w:rsidRPr="004D3FD2" w14:paraId="0580EAF3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0640F844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LINC02139</w:t>
            </w:r>
          </w:p>
        </w:tc>
      </w:tr>
      <w:tr w:rsidR="004D3FD2" w:rsidRPr="004D3FD2" w14:paraId="5B576023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3DC22021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LINC02259</w:t>
            </w:r>
          </w:p>
        </w:tc>
      </w:tr>
      <w:tr w:rsidR="004D3FD2" w:rsidRPr="004D3FD2" w14:paraId="7C573361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421009DD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LINC02453</w:t>
            </w:r>
          </w:p>
        </w:tc>
      </w:tr>
      <w:tr w:rsidR="004D3FD2" w:rsidRPr="004D3FD2" w14:paraId="19926537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385B171C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LYPD3</w:t>
            </w:r>
          </w:p>
        </w:tc>
      </w:tr>
      <w:tr w:rsidR="004D3FD2" w:rsidRPr="004D3FD2" w14:paraId="1377B7DB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2041B2DE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METTL27</w:t>
            </w:r>
          </w:p>
        </w:tc>
      </w:tr>
      <w:tr w:rsidR="004D3FD2" w:rsidRPr="004D3FD2" w14:paraId="73186C4A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72D511CA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MFAP4</w:t>
            </w:r>
          </w:p>
        </w:tc>
      </w:tr>
      <w:tr w:rsidR="004D3FD2" w:rsidRPr="004D3FD2" w14:paraId="7D7163C6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0AFF411B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MIR199A1</w:t>
            </w:r>
          </w:p>
        </w:tc>
      </w:tr>
      <w:tr w:rsidR="004D3FD2" w:rsidRPr="004D3FD2" w14:paraId="5FF04441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020DA143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MIR22</w:t>
            </w:r>
          </w:p>
        </w:tc>
      </w:tr>
      <w:tr w:rsidR="004D3FD2" w:rsidRPr="004D3FD2" w14:paraId="42763D33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1F77654F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MIR26B</w:t>
            </w:r>
          </w:p>
        </w:tc>
      </w:tr>
      <w:tr w:rsidR="004D3FD2" w:rsidRPr="004D3FD2" w14:paraId="77596740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4D169B87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MIR3648-1</w:t>
            </w:r>
          </w:p>
        </w:tc>
      </w:tr>
      <w:tr w:rsidR="004D3FD2" w:rsidRPr="004D3FD2" w14:paraId="5BC07079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3BDB00F4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MIR3935</w:t>
            </w:r>
          </w:p>
        </w:tc>
      </w:tr>
      <w:tr w:rsidR="004D3FD2" w:rsidRPr="004D3FD2" w14:paraId="3D4B0DB4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00A7B803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MIR4289</w:t>
            </w:r>
          </w:p>
        </w:tc>
      </w:tr>
      <w:tr w:rsidR="004D3FD2" w:rsidRPr="004D3FD2" w14:paraId="1A66131A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0359783B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MIR4530</w:t>
            </w:r>
          </w:p>
        </w:tc>
      </w:tr>
      <w:tr w:rsidR="004D3FD2" w:rsidRPr="004D3FD2" w14:paraId="2C99B3E3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58F7919A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MIR548AL</w:t>
            </w:r>
          </w:p>
        </w:tc>
      </w:tr>
      <w:tr w:rsidR="004D3FD2" w:rsidRPr="004D3FD2" w14:paraId="78D10B0F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1F96D75F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MIR663A</w:t>
            </w:r>
          </w:p>
        </w:tc>
      </w:tr>
      <w:tr w:rsidR="004D3FD2" w:rsidRPr="004D3FD2" w14:paraId="191C607D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06A23D75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MIR6724-1</w:t>
            </w:r>
          </w:p>
        </w:tc>
      </w:tr>
      <w:tr w:rsidR="004D3FD2" w:rsidRPr="004D3FD2" w14:paraId="69715382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70AE4A9D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MIRLET7I</w:t>
            </w:r>
          </w:p>
        </w:tc>
      </w:tr>
      <w:tr w:rsidR="004D3FD2" w:rsidRPr="004D3FD2" w14:paraId="24542259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3B9D8069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NBPF10</w:t>
            </w:r>
          </w:p>
        </w:tc>
      </w:tr>
      <w:tr w:rsidR="004D3FD2" w:rsidRPr="004D3FD2" w14:paraId="567B1BB1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4AB680E1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NBPF19</w:t>
            </w:r>
          </w:p>
        </w:tc>
      </w:tr>
      <w:tr w:rsidR="004D3FD2" w:rsidRPr="004D3FD2" w14:paraId="40FD7551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4BE23AFA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lastRenderedPageBreak/>
              <w:t>NCOR2</w:t>
            </w:r>
          </w:p>
        </w:tc>
      </w:tr>
      <w:tr w:rsidR="004D3FD2" w:rsidRPr="004D3FD2" w14:paraId="1A31C758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568A7EDD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NEAT1</w:t>
            </w:r>
          </w:p>
        </w:tc>
      </w:tr>
      <w:tr w:rsidR="004D3FD2" w:rsidRPr="004D3FD2" w14:paraId="15F5548E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02B93365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NFKBIA</w:t>
            </w:r>
          </w:p>
        </w:tc>
      </w:tr>
      <w:tr w:rsidR="004D3FD2" w:rsidRPr="004D3FD2" w14:paraId="09B6F837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7FB97B2A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NOTCH2NLA</w:t>
            </w:r>
          </w:p>
        </w:tc>
      </w:tr>
      <w:tr w:rsidR="004D3FD2" w:rsidRPr="004D3FD2" w14:paraId="4D34C8AC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4B5D167E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NOTCH2NLC</w:t>
            </w:r>
          </w:p>
        </w:tc>
      </w:tr>
      <w:tr w:rsidR="004D3FD2" w:rsidRPr="004D3FD2" w14:paraId="03AF562C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7D0353B6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OSMR</w:t>
            </w:r>
          </w:p>
        </w:tc>
      </w:tr>
      <w:tr w:rsidR="004D3FD2" w:rsidRPr="004D3FD2" w14:paraId="4D771C0B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78897C6B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OSMR-AS1</w:t>
            </w:r>
          </w:p>
        </w:tc>
      </w:tr>
      <w:tr w:rsidR="004D3FD2" w:rsidRPr="004D3FD2" w14:paraId="3AA497A0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6D7B9F8B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PGM2L1</w:t>
            </w:r>
          </w:p>
        </w:tc>
      </w:tr>
      <w:tr w:rsidR="004D3FD2" w:rsidRPr="004D3FD2" w14:paraId="24556587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57599FD4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PHLDB1</w:t>
            </w:r>
          </w:p>
        </w:tc>
      </w:tr>
      <w:tr w:rsidR="004D3FD2" w:rsidRPr="004D3FD2" w14:paraId="4AFC5577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7B24B9E4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PKNOX2-AS1</w:t>
            </w:r>
          </w:p>
        </w:tc>
      </w:tr>
      <w:tr w:rsidR="004D3FD2" w:rsidRPr="004D3FD2" w14:paraId="1A118893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4D6796D0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PKP3</w:t>
            </w:r>
          </w:p>
        </w:tc>
      </w:tr>
      <w:tr w:rsidR="004D3FD2" w:rsidRPr="004D3FD2" w14:paraId="016B4E34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2DB12F2B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PLEKHG2</w:t>
            </w:r>
          </w:p>
        </w:tc>
      </w:tr>
      <w:tr w:rsidR="004D3FD2" w:rsidRPr="004D3FD2" w14:paraId="06391341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0CA3E29B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RNU2-1</w:t>
            </w:r>
          </w:p>
        </w:tc>
      </w:tr>
      <w:tr w:rsidR="004D3FD2" w:rsidRPr="004D3FD2" w14:paraId="7920941B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56A45368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RPL37</w:t>
            </w:r>
          </w:p>
        </w:tc>
      </w:tr>
      <w:tr w:rsidR="004D3FD2" w:rsidRPr="004D3FD2" w14:paraId="0D09C764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71DED7CD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S100A2</w:t>
            </w:r>
          </w:p>
        </w:tc>
      </w:tr>
      <w:tr w:rsidR="004D3FD2" w:rsidRPr="004D3FD2" w14:paraId="7DCC8281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4B32FACE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SCGB1A1</w:t>
            </w:r>
          </w:p>
        </w:tc>
      </w:tr>
      <w:tr w:rsidR="004D3FD2" w:rsidRPr="004D3FD2" w14:paraId="01E711B4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29B78E9E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SIPA1</w:t>
            </w:r>
          </w:p>
        </w:tc>
      </w:tr>
      <w:tr w:rsidR="004D3FD2" w:rsidRPr="004D3FD2" w14:paraId="2007D79C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189ED2C0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SMARCA2</w:t>
            </w:r>
          </w:p>
        </w:tc>
      </w:tr>
      <w:tr w:rsidR="004D3FD2" w:rsidRPr="004D3FD2" w14:paraId="2F97A1F9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67E74D91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SNORD3D</w:t>
            </w:r>
          </w:p>
        </w:tc>
      </w:tr>
      <w:tr w:rsidR="004D3FD2" w:rsidRPr="004D3FD2" w14:paraId="59E009AA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672D8F51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SNORD72</w:t>
            </w:r>
          </w:p>
        </w:tc>
      </w:tr>
      <w:tr w:rsidR="004D3FD2" w:rsidRPr="004D3FD2" w14:paraId="59049F33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02DFA68A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SPIRE2</w:t>
            </w:r>
          </w:p>
        </w:tc>
      </w:tr>
      <w:tr w:rsidR="004D3FD2" w:rsidRPr="004D3FD2" w14:paraId="6B501B4E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215C41AC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SPON2</w:t>
            </w:r>
          </w:p>
        </w:tc>
      </w:tr>
      <w:tr w:rsidR="004D3FD2" w:rsidRPr="004D3FD2" w14:paraId="24282FAF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7B346589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STAT3</w:t>
            </w:r>
          </w:p>
        </w:tc>
      </w:tr>
      <w:tr w:rsidR="004D3FD2" w:rsidRPr="004D3FD2" w14:paraId="6027B2CE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34BA0A3E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SYNC</w:t>
            </w:r>
          </w:p>
        </w:tc>
      </w:tr>
      <w:tr w:rsidR="004D3FD2" w:rsidRPr="004D3FD2" w14:paraId="151AFF6F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6E037135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SYS1</w:t>
            </w:r>
          </w:p>
        </w:tc>
      </w:tr>
      <w:tr w:rsidR="004D3FD2" w:rsidRPr="004D3FD2" w14:paraId="11C11852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47C5FE7F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TBX3</w:t>
            </w:r>
          </w:p>
        </w:tc>
      </w:tr>
      <w:tr w:rsidR="004D3FD2" w:rsidRPr="004D3FD2" w14:paraId="0F0A0F05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37CEAE86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THBS1</w:t>
            </w:r>
          </w:p>
        </w:tc>
      </w:tr>
      <w:tr w:rsidR="004D3FD2" w:rsidRPr="004D3FD2" w14:paraId="590BB3AE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0FEED91C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TPRG1</w:t>
            </w:r>
          </w:p>
        </w:tc>
      </w:tr>
      <w:tr w:rsidR="004D3FD2" w:rsidRPr="004D3FD2" w14:paraId="591C2F60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30F8F001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TPRG1-AS1</w:t>
            </w:r>
          </w:p>
        </w:tc>
      </w:tr>
      <w:tr w:rsidR="004D3FD2" w:rsidRPr="004D3FD2" w14:paraId="5A523CE7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29526DFD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UBC</w:t>
            </w:r>
          </w:p>
        </w:tc>
      </w:tr>
      <w:tr w:rsidR="004D3FD2" w:rsidRPr="004D3FD2" w14:paraId="6F535417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1FF75A63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WASF1</w:t>
            </w:r>
          </w:p>
        </w:tc>
      </w:tr>
      <w:tr w:rsidR="004D3FD2" w:rsidRPr="004D3FD2" w14:paraId="77DDBBB2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6ACDE52C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WWTR1-AS1</w:t>
            </w:r>
          </w:p>
        </w:tc>
      </w:tr>
      <w:tr w:rsidR="004D3FD2" w:rsidRPr="004D3FD2" w14:paraId="31D05F30" w14:textId="77777777" w:rsidTr="004B0EED">
        <w:trPr>
          <w:trHeight w:val="300"/>
        </w:trPr>
        <w:tc>
          <w:tcPr>
            <w:tcW w:w="6658" w:type="dxa"/>
            <w:noWrap/>
            <w:hideMark/>
          </w:tcPr>
          <w:p w14:paraId="10769F77" w14:textId="77777777" w:rsidR="004D3FD2" w:rsidRPr="004D3FD2" w:rsidRDefault="004D3FD2" w:rsidP="004D3FD2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4D3FD2">
              <w:rPr>
                <w:rFonts w:asciiTheme="minorHAnsi" w:hAnsiTheme="minorHAnsi"/>
              </w:rPr>
              <w:t>ZFYVE16</w:t>
            </w:r>
          </w:p>
        </w:tc>
      </w:tr>
    </w:tbl>
    <w:p w14:paraId="4A3E6D52" w14:textId="77777777" w:rsidR="00666717" w:rsidRDefault="00666717" w:rsidP="004D3FD2">
      <w:pPr>
        <w:pStyle w:val="Caption"/>
        <w:keepNext/>
      </w:pPr>
    </w:p>
    <w:p w14:paraId="7FDFC4F3" w14:textId="75EF8EE0" w:rsidR="004D3FD2" w:rsidRDefault="004D3FD2" w:rsidP="004D3FD2">
      <w:pPr>
        <w:pStyle w:val="Caption"/>
        <w:keepNext/>
      </w:pPr>
      <w:r>
        <w:t xml:space="preserve">Table </w:t>
      </w:r>
      <w:r w:rsidR="00666717">
        <w:t>S</w:t>
      </w:r>
      <w:r w:rsidR="002B618D">
        <w:t>4</w:t>
      </w:r>
      <w:r w:rsidR="006D0467">
        <w:t xml:space="preserve"> miRNAs and </w:t>
      </w:r>
      <w:proofErr w:type="spellStart"/>
      <w:r w:rsidR="006D0467">
        <w:t>lncRNAs</w:t>
      </w:r>
      <w:proofErr w:type="spellEnd"/>
      <w:r w:rsidR="006D0467">
        <w:t xml:space="preserve"> with WT1/AR in promoter reg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181"/>
      </w:tblGrid>
      <w:tr w:rsidR="008E4A97" w:rsidRPr="008E4A97" w14:paraId="29DEDA3D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3DB17251" w14:textId="77777777" w:rsidR="008E4A97" w:rsidRPr="008E4A97" w:rsidRDefault="008E4A97" w:rsidP="008E4A97">
            <w:pPr>
              <w:spacing w:before="0" w:after="0" w:line="240" w:lineRule="auto"/>
              <w:rPr>
                <w:rFonts w:asciiTheme="minorHAnsi" w:hAnsiTheme="minorHAnsi"/>
                <w:b/>
                <w:bCs/>
              </w:rPr>
            </w:pPr>
            <w:r w:rsidRPr="008E4A97">
              <w:rPr>
                <w:rFonts w:asciiTheme="minorHAnsi" w:hAnsiTheme="minorHAnsi"/>
                <w:b/>
                <w:bCs/>
              </w:rPr>
              <w:t>miRNA</w:t>
            </w:r>
          </w:p>
        </w:tc>
        <w:tc>
          <w:tcPr>
            <w:tcW w:w="1181" w:type="dxa"/>
            <w:noWrap/>
            <w:hideMark/>
          </w:tcPr>
          <w:p w14:paraId="5B7B725A" w14:textId="77777777" w:rsidR="008E4A97" w:rsidRPr="008E4A97" w:rsidRDefault="008E4A97" w:rsidP="008E4A97">
            <w:pPr>
              <w:spacing w:before="0" w:after="0" w:line="240" w:lineRule="auto"/>
              <w:rPr>
                <w:rFonts w:asciiTheme="minorHAnsi" w:hAnsiTheme="minorHAnsi"/>
                <w:b/>
                <w:bCs/>
              </w:rPr>
            </w:pPr>
            <w:r w:rsidRPr="008E4A97">
              <w:rPr>
                <w:rFonts w:asciiTheme="minorHAnsi" w:hAnsiTheme="minorHAnsi"/>
                <w:b/>
                <w:bCs/>
              </w:rPr>
              <w:t>lncRNA</w:t>
            </w:r>
          </w:p>
        </w:tc>
      </w:tr>
      <w:tr w:rsidR="008E4A97" w:rsidRPr="008E4A97" w14:paraId="361C7BD3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65670D15" w14:textId="77777777" w:rsidR="008E4A97" w:rsidRPr="008E4A97" w:rsidRDefault="008E4A97" w:rsidP="008E4A97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8E4A97">
              <w:rPr>
                <w:rFonts w:asciiTheme="minorHAnsi" w:hAnsiTheme="minorHAnsi"/>
              </w:rPr>
              <w:t>MIR199A1</w:t>
            </w:r>
          </w:p>
        </w:tc>
        <w:tc>
          <w:tcPr>
            <w:tcW w:w="1181" w:type="dxa"/>
            <w:noWrap/>
            <w:hideMark/>
          </w:tcPr>
          <w:p w14:paraId="3D6DBDF0" w14:textId="77777777" w:rsidR="008E4A97" w:rsidRPr="008E4A97" w:rsidRDefault="008E4A97" w:rsidP="008E4A97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8E4A97">
              <w:rPr>
                <w:rFonts w:asciiTheme="minorHAnsi" w:hAnsiTheme="minorHAnsi"/>
              </w:rPr>
              <w:t>LINC00886</w:t>
            </w:r>
          </w:p>
        </w:tc>
      </w:tr>
      <w:tr w:rsidR="008E4A97" w:rsidRPr="008E4A97" w14:paraId="5AFD9AAD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7DC72D1C" w14:textId="77777777" w:rsidR="008E4A97" w:rsidRPr="008E4A97" w:rsidRDefault="008E4A97" w:rsidP="008E4A97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8E4A97">
              <w:rPr>
                <w:rFonts w:asciiTheme="minorHAnsi" w:hAnsiTheme="minorHAnsi"/>
              </w:rPr>
              <w:t>MIR22</w:t>
            </w:r>
          </w:p>
        </w:tc>
        <w:tc>
          <w:tcPr>
            <w:tcW w:w="1181" w:type="dxa"/>
            <w:noWrap/>
            <w:hideMark/>
          </w:tcPr>
          <w:p w14:paraId="5D1A74BF" w14:textId="77777777" w:rsidR="008E4A97" w:rsidRPr="008E4A97" w:rsidRDefault="008E4A97" w:rsidP="008E4A97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8E4A97">
              <w:rPr>
                <w:rFonts w:asciiTheme="minorHAnsi" w:hAnsiTheme="minorHAnsi"/>
              </w:rPr>
              <w:t>LINC01117</w:t>
            </w:r>
          </w:p>
        </w:tc>
      </w:tr>
      <w:tr w:rsidR="008E4A97" w:rsidRPr="008E4A97" w14:paraId="1EA1F6D7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4E23D024" w14:textId="77777777" w:rsidR="008E4A97" w:rsidRPr="008E4A97" w:rsidRDefault="008E4A97" w:rsidP="008E4A97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8E4A97">
              <w:rPr>
                <w:rFonts w:asciiTheme="minorHAnsi" w:hAnsiTheme="minorHAnsi"/>
              </w:rPr>
              <w:t>MIR23A</w:t>
            </w:r>
          </w:p>
        </w:tc>
        <w:tc>
          <w:tcPr>
            <w:tcW w:w="1181" w:type="dxa"/>
            <w:noWrap/>
            <w:hideMark/>
          </w:tcPr>
          <w:p w14:paraId="4EF4C121" w14:textId="77777777" w:rsidR="008E4A97" w:rsidRPr="008E4A97" w:rsidRDefault="008E4A97" w:rsidP="008E4A97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8E4A97">
              <w:rPr>
                <w:rFonts w:asciiTheme="minorHAnsi" w:hAnsiTheme="minorHAnsi"/>
              </w:rPr>
              <w:t>LINC01132</w:t>
            </w:r>
          </w:p>
        </w:tc>
      </w:tr>
      <w:tr w:rsidR="008E4A97" w:rsidRPr="008E4A97" w14:paraId="2CB6FDA9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46876681" w14:textId="77777777" w:rsidR="008E4A97" w:rsidRPr="008E4A97" w:rsidRDefault="008E4A97" w:rsidP="008E4A97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8E4A97">
              <w:rPr>
                <w:rFonts w:asciiTheme="minorHAnsi" w:hAnsiTheme="minorHAnsi"/>
              </w:rPr>
              <w:t>MIR24-2</w:t>
            </w:r>
          </w:p>
        </w:tc>
        <w:tc>
          <w:tcPr>
            <w:tcW w:w="1181" w:type="dxa"/>
            <w:noWrap/>
            <w:hideMark/>
          </w:tcPr>
          <w:p w14:paraId="537438E1" w14:textId="77777777" w:rsidR="008E4A97" w:rsidRPr="008E4A97" w:rsidRDefault="008E4A97" w:rsidP="008E4A97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8E4A97">
              <w:rPr>
                <w:rFonts w:asciiTheme="minorHAnsi" w:hAnsiTheme="minorHAnsi"/>
              </w:rPr>
              <w:t>LINC01714</w:t>
            </w:r>
          </w:p>
        </w:tc>
      </w:tr>
      <w:tr w:rsidR="008E4A97" w:rsidRPr="008E4A97" w14:paraId="051B61D7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032E01C8" w14:textId="77777777" w:rsidR="008E4A97" w:rsidRPr="008E4A97" w:rsidRDefault="008E4A97" w:rsidP="008E4A97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8E4A97">
              <w:rPr>
                <w:rFonts w:asciiTheme="minorHAnsi" w:hAnsiTheme="minorHAnsi"/>
              </w:rPr>
              <w:t>MIR26B</w:t>
            </w:r>
          </w:p>
        </w:tc>
        <w:tc>
          <w:tcPr>
            <w:tcW w:w="1181" w:type="dxa"/>
            <w:noWrap/>
            <w:hideMark/>
          </w:tcPr>
          <w:p w14:paraId="170710C7" w14:textId="77777777" w:rsidR="008E4A97" w:rsidRPr="008E4A97" w:rsidRDefault="008E4A97" w:rsidP="008E4A97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8E4A97">
              <w:rPr>
                <w:rFonts w:asciiTheme="minorHAnsi" w:hAnsiTheme="minorHAnsi"/>
              </w:rPr>
              <w:t>LINC01800</w:t>
            </w:r>
          </w:p>
        </w:tc>
      </w:tr>
      <w:tr w:rsidR="008E4A97" w:rsidRPr="008E4A97" w14:paraId="09863D88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06851A6C" w14:textId="77777777" w:rsidR="008E4A97" w:rsidRPr="008E4A97" w:rsidRDefault="008E4A97" w:rsidP="008E4A97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8E4A97">
              <w:rPr>
                <w:rFonts w:asciiTheme="minorHAnsi" w:hAnsiTheme="minorHAnsi"/>
              </w:rPr>
              <w:t>MIR27A</w:t>
            </w:r>
          </w:p>
        </w:tc>
        <w:tc>
          <w:tcPr>
            <w:tcW w:w="1181" w:type="dxa"/>
            <w:noWrap/>
            <w:hideMark/>
          </w:tcPr>
          <w:p w14:paraId="3B53663E" w14:textId="77777777" w:rsidR="008E4A97" w:rsidRPr="008E4A97" w:rsidRDefault="008E4A97" w:rsidP="008E4A97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8E4A97">
              <w:rPr>
                <w:rFonts w:asciiTheme="minorHAnsi" w:hAnsiTheme="minorHAnsi"/>
              </w:rPr>
              <w:t>LINC02026</w:t>
            </w:r>
          </w:p>
        </w:tc>
      </w:tr>
      <w:tr w:rsidR="008E4A97" w:rsidRPr="008E4A97" w14:paraId="27368DA1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7DF3382F" w14:textId="77777777" w:rsidR="008E4A97" w:rsidRPr="008E4A97" w:rsidRDefault="008E4A97" w:rsidP="008E4A97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8E4A97">
              <w:rPr>
                <w:rFonts w:asciiTheme="minorHAnsi" w:hAnsiTheme="minorHAnsi"/>
              </w:rPr>
              <w:t>MIR3648-1</w:t>
            </w:r>
          </w:p>
        </w:tc>
        <w:tc>
          <w:tcPr>
            <w:tcW w:w="1181" w:type="dxa"/>
            <w:noWrap/>
            <w:hideMark/>
          </w:tcPr>
          <w:p w14:paraId="76BF6299" w14:textId="77777777" w:rsidR="008E4A97" w:rsidRPr="008E4A97" w:rsidRDefault="008E4A97" w:rsidP="008E4A97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8E4A97">
              <w:rPr>
                <w:rFonts w:asciiTheme="minorHAnsi" w:hAnsiTheme="minorHAnsi"/>
              </w:rPr>
              <w:t>LINC02126</w:t>
            </w:r>
          </w:p>
        </w:tc>
      </w:tr>
      <w:tr w:rsidR="008E4A97" w:rsidRPr="008E4A97" w14:paraId="7A84C43B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72E431AD" w14:textId="77777777" w:rsidR="008E4A97" w:rsidRPr="008E4A97" w:rsidRDefault="008E4A97" w:rsidP="008E4A97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8E4A97">
              <w:rPr>
                <w:rFonts w:asciiTheme="minorHAnsi" w:hAnsiTheme="minorHAnsi"/>
              </w:rPr>
              <w:t>MIR3935</w:t>
            </w:r>
          </w:p>
        </w:tc>
        <w:tc>
          <w:tcPr>
            <w:tcW w:w="1181" w:type="dxa"/>
            <w:noWrap/>
            <w:hideMark/>
          </w:tcPr>
          <w:p w14:paraId="3752B209" w14:textId="77777777" w:rsidR="008E4A97" w:rsidRPr="008E4A97" w:rsidRDefault="008E4A97" w:rsidP="008E4A97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8E4A97">
              <w:rPr>
                <w:rFonts w:asciiTheme="minorHAnsi" w:hAnsiTheme="minorHAnsi"/>
              </w:rPr>
              <w:t>LINC02139</w:t>
            </w:r>
          </w:p>
        </w:tc>
      </w:tr>
      <w:tr w:rsidR="008E4A97" w:rsidRPr="008E4A97" w14:paraId="4E9F69D4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5268F7C7" w14:textId="77777777" w:rsidR="008E4A97" w:rsidRPr="008E4A97" w:rsidRDefault="008E4A97" w:rsidP="008E4A97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8E4A97">
              <w:rPr>
                <w:rFonts w:asciiTheme="minorHAnsi" w:hAnsiTheme="minorHAnsi"/>
              </w:rPr>
              <w:lastRenderedPageBreak/>
              <w:t>MIR4289</w:t>
            </w:r>
          </w:p>
        </w:tc>
        <w:tc>
          <w:tcPr>
            <w:tcW w:w="1181" w:type="dxa"/>
            <w:noWrap/>
            <w:hideMark/>
          </w:tcPr>
          <w:p w14:paraId="1FF68029" w14:textId="77777777" w:rsidR="008E4A97" w:rsidRPr="008E4A97" w:rsidRDefault="008E4A97" w:rsidP="008E4A97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8E4A97">
              <w:rPr>
                <w:rFonts w:asciiTheme="minorHAnsi" w:hAnsiTheme="minorHAnsi"/>
              </w:rPr>
              <w:t>LINC02259</w:t>
            </w:r>
          </w:p>
        </w:tc>
      </w:tr>
      <w:tr w:rsidR="008E4A97" w:rsidRPr="008E4A97" w14:paraId="27162CB4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54ABC80D" w14:textId="77777777" w:rsidR="008E4A97" w:rsidRPr="008E4A97" w:rsidRDefault="008E4A97" w:rsidP="008E4A97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8E4A97">
              <w:rPr>
                <w:rFonts w:asciiTheme="minorHAnsi" w:hAnsiTheme="minorHAnsi"/>
              </w:rPr>
              <w:t>MIR4505</w:t>
            </w:r>
          </w:p>
        </w:tc>
        <w:tc>
          <w:tcPr>
            <w:tcW w:w="1181" w:type="dxa"/>
            <w:noWrap/>
            <w:hideMark/>
          </w:tcPr>
          <w:p w14:paraId="5D2672FD" w14:textId="77777777" w:rsidR="008E4A97" w:rsidRPr="008E4A97" w:rsidRDefault="008E4A97" w:rsidP="008E4A97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8E4A97">
              <w:rPr>
                <w:rFonts w:asciiTheme="minorHAnsi" w:hAnsiTheme="minorHAnsi"/>
              </w:rPr>
              <w:t>LINC02453</w:t>
            </w:r>
          </w:p>
        </w:tc>
      </w:tr>
      <w:tr w:rsidR="008E4A97" w:rsidRPr="008E4A97" w14:paraId="746DBD82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18BDB23C" w14:textId="77777777" w:rsidR="008E4A97" w:rsidRPr="008E4A97" w:rsidRDefault="008E4A97" w:rsidP="008E4A97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8E4A97">
              <w:rPr>
                <w:rFonts w:asciiTheme="minorHAnsi" w:hAnsiTheme="minorHAnsi"/>
              </w:rPr>
              <w:t>MIR4530</w:t>
            </w:r>
          </w:p>
        </w:tc>
        <w:tc>
          <w:tcPr>
            <w:tcW w:w="1181" w:type="dxa"/>
            <w:noWrap/>
            <w:hideMark/>
          </w:tcPr>
          <w:p w14:paraId="406B6E28" w14:textId="77777777" w:rsidR="008E4A97" w:rsidRPr="008E4A97" w:rsidRDefault="008E4A97" w:rsidP="008E4A97">
            <w:pPr>
              <w:spacing w:before="0" w:after="0" w:line="240" w:lineRule="auto"/>
              <w:rPr>
                <w:rFonts w:asciiTheme="minorHAnsi" w:hAnsiTheme="minorHAnsi"/>
              </w:rPr>
            </w:pPr>
          </w:p>
        </w:tc>
      </w:tr>
      <w:tr w:rsidR="008E4A97" w:rsidRPr="008E4A97" w14:paraId="0BC9DDB5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310C2148" w14:textId="77777777" w:rsidR="008E4A97" w:rsidRPr="008E4A97" w:rsidRDefault="008E4A97" w:rsidP="008E4A97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8E4A97">
              <w:rPr>
                <w:rFonts w:asciiTheme="minorHAnsi" w:hAnsiTheme="minorHAnsi"/>
              </w:rPr>
              <w:t>MIR548AL</w:t>
            </w:r>
          </w:p>
        </w:tc>
        <w:tc>
          <w:tcPr>
            <w:tcW w:w="1181" w:type="dxa"/>
            <w:noWrap/>
            <w:hideMark/>
          </w:tcPr>
          <w:p w14:paraId="3965A724" w14:textId="77777777" w:rsidR="008E4A97" w:rsidRPr="008E4A97" w:rsidRDefault="008E4A97" w:rsidP="008E4A97">
            <w:pPr>
              <w:spacing w:before="0" w:after="0" w:line="240" w:lineRule="auto"/>
              <w:rPr>
                <w:rFonts w:asciiTheme="minorHAnsi" w:hAnsiTheme="minorHAnsi"/>
              </w:rPr>
            </w:pPr>
          </w:p>
        </w:tc>
      </w:tr>
      <w:tr w:rsidR="008E4A97" w:rsidRPr="008E4A97" w14:paraId="06F85425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5A4B231F" w14:textId="77777777" w:rsidR="008E4A97" w:rsidRPr="008E4A97" w:rsidRDefault="008E4A97" w:rsidP="008E4A97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8E4A97">
              <w:rPr>
                <w:rFonts w:asciiTheme="minorHAnsi" w:hAnsiTheme="minorHAnsi"/>
              </w:rPr>
              <w:t>MIR663A</w:t>
            </w:r>
          </w:p>
        </w:tc>
        <w:tc>
          <w:tcPr>
            <w:tcW w:w="1181" w:type="dxa"/>
            <w:noWrap/>
            <w:hideMark/>
          </w:tcPr>
          <w:p w14:paraId="0F8F4936" w14:textId="77777777" w:rsidR="008E4A97" w:rsidRPr="008E4A97" w:rsidRDefault="008E4A97" w:rsidP="008E4A97">
            <w:pPr>
              <w:spacing w:before="0" w:after="0" w:line="240" w:lineRule="auto"/>
              <w:rPr>
                <w:rFonts w:asciiTheme="minorHAnsi" w:hAnsiTheme="minorHAnsi"/>
              </w:rPr>
            </w:pPr>
          </w:p>
        </w:tc>
      </w:tr>
      <w:tr w:rsidR="008E4A97" w:rsidRPr="008E4A97" w14:paraId="4D7A7718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7FC0B367" w14:textId="77777777" w:rsidR="008E4A97" w:rsidRPr="008E4A97" w:rsidRDefault="008E4A97" w:rsidP="008E4A97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8E4A97">
              <w:rPr>
                <w:rFonts w:asciiTheme="minorHAnsi" w:hAnsiTheme="minorHAnsi"/>
              </w:rPr>
              <w:t>MIR6724-1</w:t>
            </w:r>
          </w:p>
        </w:tc>
        <w:tc>
          <w:tcPr>
            <w:tcW w:w="1181" w:type="dxa"/>
            <w:noWrap/>
            <w:hideMark/>
          </w:tcPr>
          <w:p w14:paraId="1EAF7DD1" w14:textId="77777777" w:rsidR="008E4A97" w:rsidRPr="008E4A97" w:rsidRDefault="008E4A97" w:rsidP="008E4A97">
            <w:pPr>
              <w:spacing w:before="0" w:after="0" w:line="240" w:lineRule="auto"/>
              <w:rPr>
                <w:rFonts w:asciiTheme="minorHAnsi" w:hAnsiTheme="minorHAnsi"/>
              </w:rPr>
            </w:pPr>
          </w:p>
        </w:tc>
      </w:tr>
      <w:tr w:rsidR="008E4A97" w:rsidRPr="008E4A97" w14:paraId="514B3335" w14:textId="77777777" w:rsidTr="004B0EED">
        <w:trPr>
          <w:trHeight w:val="300"/>
        </w:trPr>
        <w:tc>
          <w:tcPr>
            <w:tcW w:w="1435" w:type="dxa"/>
            <w:noWrap/>
            <w:hideMark/>
          </w:tcPr>
          <w:p w14:paraId="6E37A816" w14:textId="77777777" w:rsidR="008E4A97" w:rsidRPr="008E4A97" w:rsidRDefault="008E4A97" w:rsidP="008E4A97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8E4A97">
              <w:rPr>
                <w:rFonts w:asciiTheme="minorHAnsi" w:hAnsiTheme="minorHAnsi"/>
              </w:rPr>
              <w:t>MIRLET7I</w:t>
            </w:r>
          </w:p>
        </w:tc>
        <w:tc>
          <w:tcPr>
            <w:tcW w:w="1181" w:type="dxa"/>
            <w:noWrap/>
            <w:hideMark/>
          </w:tcPr>
          <w:p w14:paraId="6838420F" w14:textId="77777777" w:rsidR="008E4A97" w:rsidRPr="008E4A97" w:rsidRDefault="008E4A97" w:rsidP="008E4A97">
            <w:pPr>
              <w:spacing w:before="0" w:after="0" w:line="240" w:lineRule="auto"/>
              <w:rPr>
                <w:rFonts w:asciiTheme="minorHAnsi" w:hAnsiTheme="minorHAnsi"/>
              </w:rPr>
            </w:pPr>
          </w:p>
        </w:tc>
      </w:tr>
    </w:tbl>
    <w:p w14:paraId="239BAA38" w14:textId="77777777" w:rsidR="008E4A97" w:rsidRPr="00C50966" w:rsidRDefault="008E4A97" w:rsidP="000F3BEF"/>
    <w:p w14:paraId="7FACC08A" w14:textId="58B851B8" w:rsidR="00AE79E8" w:rsidRPr="00F63C95" w:rsidRDefault="00AE79E8" w:rsidP="002B618D">
      <w:pPr>
        <w:pStyle w:val="Heading2"/>
      </w:pPr>
      <w:r w:rsidRPr="00F63C95">
        <w:t>Co-localisation of WT1 and AR corresponds with H3K4me3</w:t>
      </w:r>
      <w:r>
        <w:t xml:space="preserve"> and </w:t>
      </w:r>
      <w:r w:rsidRPr="00F63C95">
        <w:t>H3K27ac histone modifications</w:t>
      </w:r>
      <w:r>
        <w:t xml:space="preserve"> in</w:t>
      </w:r>
      <w:r w:rsidRPr="002E7365">
        <w:t xml:space="preserve"> cis-regulatory </w:t>
      </w:r>
      <w:r>
        <w:t>elements</w:t>
      </w:r>
    </w:p>
    <w:p w14:paraId="4337FFA0" w14:textId="4AED9108" w:rsidR="00BE2DAD" w:rsidRDefault="00BE2DAD" w:rsidP="00BE2DAD">
      <w:pPr>
        <w:pStyle w:val="Caption"/>
        <w:keepNext/>
      </w:pPr>
      <w:r>
        <w:t xml:space="preserve">Table </w:t>
      </w:r>
      <w:r w:rsidR="00C03144">
        <w:t>S</w:t>
      </w:r>
      <w:r w:rsidR="002B618D">
        <w:t>5</w:t>
      </w:r>
      <w:r w:rsidR="00161329" w:rsidRPr="00161329">
        <w:rPr>
          <w:rFonts w:cs="Times New Roman"/>
          <w:color w:val="auto"/>
          <w:sz w:val="20"/>
          <w:szCs w:val="20"/>
        </w:rPr>
        <w:t xml:space="preserve"> </w:t>
      </w:r>
      <w:r w:rsidR="00161329" w:rsidRPr="00AE3DAA">
        <w:rPr>
          <w:rFonts w:cs="Times New Roman"/>
          <w:color w:val="auto"/>
          <w:sz w:val="20"/>
          <w:szCs w:val="20"/>
        </w:rPr>
        <w:t xml:space="preserve">Number of WT1 and WT1/AR peaks overlapping </w:t>
      </w:r>
      <w:r w:rsidR="00161329">
        <w:rPr>
          <w:rFonts w:cs="Times New Roman"/>
          <w:color w:val="auto"/>
          <w:sz w:val="20"/>
          <w:szCs w:val="20"/>
        </w:rPr>
        <w:t xml:space="preserve">H3K4me3 and </w:t>
      </w:r>
      <w:r w:rsidR="00161329" w:rsidRPr="00AE3DAA">
        <w:rPr>
          <w:rFonts w:cs="Times New Roman"/>
          <w:color w:val="auto"/>
          <w:sz w:val="20"/>
          <w:szCs w:val="20"/>
        </w:rPr>
        <w:t xml:space="preserve">H3K27ac histone mark peaks in </w:t>
      </w:r>
      <w:proofErr w:type="spellStart"/>
      <w:r w:rsidR="00161329">
        <w:rPr>
          <w:rFonts w:cs="Times New Roman"/>
          <w:color w:val="auto"/>
          <w:sz w:val="20"/>
          <w:szCs w:val="20"/>
        </w:rPr>
        <w:t>hESC</w:t>
      </w:r>
      <w:proofErr w:type="spellEnd"/>
      <w:r w:rsidR="00161329" w:rsidRPr="00AE3DAA">
        <w:rPr>
          <w:rFonts w:cs="Times New Roman"/>
          <w:color w:val="auto"/>
          <w:sz w:val="20"/>
          <w:szCs w:val="20"/>
        </w:rPr>
        <w:t xml:space="preserve"> treated with cAMP and MPA </w:t>
      </w:r>
      <w:r w:rsidR="00C03144">
        <w:t xml:space="preserve"> </w:t>
      </w:r>
    </w:p>
    <w:tbl>
      <w:tblPr>
        <w:tblStyle w:val="TableGrid"/>
        <w:tblW w:w="10069" w:type="dxa"/>
        <w:tblInd w:w="-431" w:type="dxa"/>
        <w:tblLook w:val="04A0" w:firstRow="1" w:lastRow="0" w:firstColumn="1" w:lastColumn="0" w:noHBand="0" w:noVBand="1"/>
      </w:tblPr>
      <w:tblGrid>
        <w:gridCol w:w="6475"/>
        <w:gridCol w:w="1725"/>
        <w:gridCol w:w="1869"/>
      </w:tblGrid>
      <w:tr w:rsidR="00BE2DAD" w:rsidRPr="00BE2DAD" w14:paraId="583AE3E2" w14:textId="77777777" w:rsidTr="004B0EED">
        <w:trPr>
          <w:trHeight w:val="291"/>
        </w:trPr>
        <w:tc>
          <w:tcPr>
            <w:tcW w:w="6475" w:type="dxa"/>
          </w:tcPr>
          <w:p w14:paraId="0342FEC8" w14:textId="77777777" w:rsidR="00BE2DAD" w:rsidRPr="00BE2DAD" w:rsidRDefault="00BE2DAD" w:rsidP="00BE2DAD">
            <w:pPr>
              <w:spacing w:before="0" w:after="0" w:line="240" w:lineRule="auto"/>
              <w:jc w:val="both"/>
              <w:rPr>
                <w:rFonts w:asciiTheme="minorHAnsi" w:hAnsiTheme="minorHAnsi" w:cs="Times New Roman"/>
                <w:b/>
                <w:bCs/>
              </w:rPr>
            </w:pPr>
          </w:p>
        </w:tc>
        <w:tc>
          <w:tcPr>
            <w:tcW w:w="1725" w:type="dxa"/>
          </w:tcPr>
          <w:p w14:paraId="3C34F13C" w14:textId="77777777" w:rsidR="00BE2DAD" w:rsidRPr="00BE2DAD" w:rsidRDefault="00BE2DAD" w:rsidP="00BE2DAD">
            <w:pPr>
              <w:spacing w:before="0" w:after="0" w:line="240" w:lineRule="auto"/>
              <w:jc w:val="both"/>
              <w:rPr>
                <w:rFonts w:asciiTheme="minorHAnsi" w:hAnsiTheme="minorHAnsi" w:cs="Times New Roman"/>
                <w:b/>
                <w:bCs/>
              </w:rPr>
            </w:pPr>
            <w:r w:rsidRPr="00BE2DAD">
              <w:rPr>
                <w:rFonts w:asciiTheme="minorHAnsi" w:hAnsiTheme="minorHAnsi" w:cs="Times New Roman"/>
                <w:b/>
                <w:bCs/>
              </w:rPr>
              <w:t>Number of WT1 Peaks</w:t>
            </w:r>
          </w:p>
        </w:tc>
        <w:tc>
          <w:tcPr>
            <w:tcW w:w="1869" w:type="dxa"/>
          </w:tcPr>
          <w:p w14:paraId="56175594" w14:textId="77777777" w:rsidR="00BE2DAD" w:rsidRPr="00BE2DAD" w:rsidRDefault="00BE2DAD" w:rsidP="00BE2DAD">
            <w:pPr>
              <w:spacing w:before="0" w:after="0" w:line="240" w:lineRule="auto"/>
              <w:jc w:val="both"/>
              <w:rPr>
                <w:rFonts w:asciiTheme="minorHAnsi" w:hAnsiTheme="minorHAnsi" w:cs="Times New Roman"/>
                <w:b/>
                <w:bCs/>
              </w:rPr>
            </w:pPr>
            <w:r w:rsidRPr="00BE2DAD">
              <w:rPr>
                <w:rFonts w:asciiTheme="minorHAnsi" w:hAnsiTheme="minorHAnsi" w:cs="Times New Roman"/>
                <w:b/>
                <w:bCs/>
              </w:rPr>
              <w:t>Number of WT1/AR Peaks</w:t>
            </w:r>
          </w:p>
        </w:tc>
      </w:tr>
      <w:tr w:rsidR="00BE2DAD" w:rsidRPr="00BE2DAD" w14:paraId="234D91FF" w14:textId="77777777" w:rsidTr="004B0EED">
        <w:trPr>
          <w:trHeight w:val="291"/>
        </w:trPr>
        <w:tc>
          <w:tcPr>
            <w:tcW w:w="6475" w:type="dxa"/>
          </w:tcPr>
          <w:p w14:paraId="66453C20" w14:textId="77777777" w:rsidR="00BE2DAD" w:rsidRPr="00BE2DAD" w:rsidRDefault="00BE2DAD" w:rsidP="00BE2DAD">
            <w:pPr>
              <w:spacing w:before="0" w:after="0" w:line="240" w:lineRule="auto"/>
              <w:jc w:val="both"/>
              <w:rPr>
                <w:rFonts w:asciiTheme="minorHAnsi" w:hAnsiTheme="minorHAnsi" w:cs="Times New Roman"/>
                <w:b/>
                <w:bCs/>
              </w:rPr>
            </w:pPr>
            <w:r w:rsidRPr="00BE2DAD">
              <w:rPr>
                <w:rFonts w:asciiTheme="minorHAnsi" w:hAnsiTheme="minorHAnsi" w:cs="Times New Roman"/>
                <w:b/>
                <w:bCs/>
              </w:rPr>
              <w:t>Inside of promoter regions</w:t>
            </w:r>
          </w:p>
        </w:tc>
        <w:tc>
          <w:tcPr>
            <w:tcW w:w="1725" w:type="dxa"/>
          </w:tcPr>
          <w:p w14:paraId="09208E77" w14:textId="77777777" w:rsidR="00BE2DAD" w:rsidRPr="00BE2DAD" w:rsidRDefault="00BE2DAD" w:rsidP="00BE2DAD">
            <w:pPr>
              <w:spacing w:before="0" w:after="0" w:line="240" w:lineRule="auto"/>
              <w:jc w:val="both"/>
              <w:rPr>
                <w:rFonts w:asciiTheme="minorHAnsi" w:hAnsiTheme="minorHAnsi" w:cs="Times New Roman"/>
              </w:rPr>
            </w:pPr>
            <w:r w:rsidRPr="00BE2DAD">
              <w:rPr>
                <w:rFonts w:asciiTheme="minorHAnsi" w:hAnsiTheme="minorHAnsi" w:cs="Times New Roman"/>
              </w:rPr>
              <w:t>6,676</w:t>
            </w:r>
          </w:p>
        </w:tc>
        <w:tc>
          <w:tcPr>
            <w:tcW w:w="1869" w:type="dxa"/>
          </w:tcPr>
          <w:p w14:paraId="410621DA" w14:textId="77777777" w:rsidR="00BE2DAD" w:rsidRPr="00BE2DAD" w:rsidRDefault="00BE2DAD" w:rsidP="00BE2DAD">
            <w:pPr>
              <w:spacing w:before="0" w:after="0" w:line="240" w:lineRule="auto"/>
              <w:jc w:val="both"/>
              <w:rPr>
                <w:rFonts w:asciiTheme="minorHAnsi" w:hAnsiTheme="minorHAnsi" w:cs="Times New Roman"/>
              </w:rPr>
            </w:pPr>
            <w:r w:rsidRPr="00BE2DAD">
              <w:rPr>
                <w:rFonts w:asciiTheme="minorHAnsi" w:hAnsiTheme="minorHAnsi" w:cs="Times New Roman"/>
              </w:rPr>
              <w:t>106</w:t>
            </w:r>
          </w:p>
        </w:tc>
      </w:tr>
      <w:tr w:rsidR="00BE2DAD" w:rsidRPr="00BE2DAD" w14:paraId="436048A4" w14:textId="77777777" w:rsidTr="004B0EED">
        <w:trPr>
          <w:trHeight w:val="291"/>
        </w:trPr>
        <w:tc>
          <w:tcPr>
            <w:tcW w:w="6475" w:type="dxa"/>
          </w:tcPr>
          <w:p w14:paraId="71E6A964" w14:textId="77777777" w:rsidR="00BE2DAD" w:rsidRPr="00BE2DAD" w:rsidRDefault="00BE2DAD" w:rsidP="00BE2DAD">
            <w:pPr>
              <w:spacing w:before="0" w:after="0" w:line="240" w:lineRule="auto"/>
              <w:jc w:val="both"/>
              <w:rPr>
                <w:rFonts w:asciiTheme="minorHAnsi" w:hAnsiTheme="minorHAnsi" w:cs="Times New Roman"/>
                <w:b/>
                <w:bCs/>
              </w:rPr>
            </w:pPr>
            <w:r w:rsidRPr="00BE2DAD">
              <w:rPr>
                <w:rFonts w:asciiTheme="minorHAnsi" w:hAnsiTheme="minorHAnsi" w:cs="Times New Roman"/>
                <w:b/>
                <w:bCs/>
              </w:rPr>
              <w:t>Outside of promoter regions</w:t>
            </w:r>
          </w:p>
        </w:tc>
        <w:tc>
          <w:tcPr>
            <w:tcW w:w="1725" w:type="dxa"/>
          </w:tcPr>
          <w:p w14:paraId="38FD65A7" w14:textId="77777777" w:rsidR="00BE2DAD" w:rsidRPr="00BE2DAD" w:rsidRDefault="00BE2DAD" w:rsidP="00BE2DAD">
            <w:pPr>
              <w:spacing w:before="0" w:after="0" w:line="240" w:lineRule="auto"/>
              <w:jc w:val="both"/>
              <w:rPr>
                <w:rFonts w:asciiTheme="minorHAnsi" w:hAnsiTheme="minorHAnsi" w:cs="Times New Roman"/>
              </w:rPr>
            </w:pPr>
            <w:r w:rsidRPr="00BE2DAD">
              <w:rPr>
                <w:rFonts w:asciiTheme="minorHAnsi" w:hAnsiTheme="minorHAnsi" w:cs="Times New Roman"/>
              </w:rPr>
              <w:t>12,741</w:t>
            </w:r>
          </w:p>
        </w:tc>
        <w:tc>
          <w:tcPr>
            <w:tcW w:w="1869" w:type="dxa"/>
          </w:tcPr>
          <w:p w14:paraId="6C3188F6" w14:textId="77777777" w:rsidR="00BE2DAD" w:rsidRPr="00BE2DAD" w:rsidRDefault="00BE2DAD" w:rsidP="00BE2DAD">
            <w:pPr>
              <w:spacing w:before="0" w:after="0" w:line="240" w:lineRule="auto"/>
              <w:jc w:val="both"/>
              <w:rPr>
                <w:rFonts w:asciiTheme="minorHAnsi" w:hAnsiTheme="minorHAnsi" w:cs="Times New Roman"/>
              </w:rPr>
            </w:pPr>
            <w:r w:rsidRPr="00BE2DAD">
              <w:rPr>
                <w:rFonts w:asciiTheme="minorHAnsi" w:hAnsiTheme="minorHAnsi" w:cs="Times New Roman"/>
              </w:rPr>
              <w:t>720</w:t>
            </w:r>
          </w:p>
        </w:tc>
      </w:tr>
      <w:tr w:rsidR="00BE2DAD" w:rsidRPr="00BE2DAD" w14:paraId="18ED5706" w14:textId="77777777" w:rsidTr="004B0EED">
        <w:trPr>
          <w:trHeight w:val="425"/>
        </w:trPr>
        <w:tc>
          <w:tcPr>
            <w:tcW w:w="6475" w:type="dxa"/>
          </w:tcPr>
          <w:p w14:paraId="5FCF9E68" w14:textId="77777777" w:rsidR="00BE2DAD" w:rsidRPr="00BE2DAD" w:rsidRDefault="00BE2DAD" w:rsidP="00BE2DAD">
            <w:pPr>
              <w:spacing w:before="0" w:after="0" w:line="240" w:lineRule="auto"/>
              <w:jc w:val="both"/>
              <w:rPr>
                <w:rFonts w:asciiTheme="minorHAnsi" w:hAnsiTheme="minorHAnsi" w:cs="Times New Roman"/>
                <w:b/>
                <w:bCs/>
              </w:rPr>
            </w:pPr>
            <w:r w:rsidRPr="00BE2DAD">
              <w:rPr>
                <w:rFonts w:asciiTheme="minorHAnsi" w:hAnsiTheme="minorHAnsi" w:cs="Times New Roman"/>
                <w:b/>
                <w:bCs/>
              </w:rPr>
              <w:t>Inside of promoter regions Overlapping H3K4me3 enriched regions</w:t>
            </w:r>
          </w:p>
        </w:tc>
        <w:tc>
          <w:tcPr>
            <w:tcW w:w="1725" w:type="dxa"/>
          </w:tcPr>
          <w:p w14:paraId="3AFCEC06" w14:textId="77777777" w:rsidR="00BE2DAD" w:rsidRPr="00BE2DAD" w:rsidRDefault="00BE2DAD" w:rsidP="00BE2DAD">
            <w:pPr>
              <w:spacing w:before="0" w:after="0" w:line="240" w:lineRule="auto"/>
              <w:jc w:val="both"/>
              <w:rPr>
                <w:rFonts w:asciiTheme="minorHAnsi" w:hAnsiTheme="minorHAnsi" w:cs="Times New Roman"/>
              </w:rPr>
            </w:pPr>
            <w:r w:rsidRPr="00BE2DAD">
              <w:rPr>
                <w:rFonts w:asciiTheme="minorHAnsi" w:hAnsiTheme="minorHAnsi" w:cs="Times New Roman"/>
              </w:rPr>
              <w:t>5,180</w:t>
            </w:r>
          </w:p>
        </w:tc>
        <w:tc>
          <w:tcPr>
            <w:tcW w:w="1869" w:type="dxa"/>
          </w:tcPr>
          <w:p w14:paraId="13F77FC5" w14:textId="77777777" w:rsidR="00BE2DAD" w:rsidRPr="00BE2DAD" w:rsidRDefault="00BE2DAD" w:rsidP="00BE2DAD">
            <w:pPr>
              <w:spacing w:before="0" w:after="0" w:line="240" w:lineRule="auto"/>
              <w:jc w:val="both"/>
              <w:rPr>
                <w:rFonts w:asciiTheme="minorHAnsi" w:hAnsiTheme="minorHAnsi" w:cs="Times New Roman"/>
              </w:rPr>
            </w:pPr>
            <w:r w:rsidRPr="00BE2DAD">
              <w:rPr>
                <w:rFonts w:asciiTheme="minorHAnsi" w:hAnsiTheme="minorHAnsi" w:cs="Times New Roman"/>
              </w:rPr>
              <w:t>59</w:t>
            </w:r>
          </w:p>
        </w:tc>
      </w:tr>
      <w:tr w:rsidR="00BE2DAD" w:rsidRPr="00BE2DAD" w14:paraId="4CEC82F5" w14:textId="77777777" w:rsidTr="004B0EED">
        <w:trPr>
          <w:trHeight w:val="291"/>
        </w:trPr>
        <w:tc>
          <w:tcPr>
            <w:tcW w:w="6475" w:type="dxa"/>
          </w:tcPr>
          <w:p w14:paraId="64304C55" w14:textId="77777777" w:rsidR="00BE2DAD" w:rsidRPr="00BE2DAD" w:rsidRDefault="00BE2DAD" w:rsidP="00BE2DAD">
            <w:pPr>
              <w:spacing w:before="0" w:after="0" w:line="240" w:lineRule="auto"/>
              <w:jc w:val="both"/>
              <w:rPr>
                <w:rFonts w:asciiTheme="minorHAnsi" w:hAnsiTheme="minorHAnsi" w:cs="Times New Roman"/>
                <w:b/>
                <w:bCs/>
              </w:rPr>
            </w:pPr>
            <w:r w:rsidRPr="00BE2DAD">
              <w:rPr>
                <w:rFonts w:asciiTheme="minorHAnsi" w:hAnsiTheme="minorHAnsi" w:cs="Times New Roman"/>
                <w:b/>
                <w:bCs/>
              </w:rPr>
              <w:t>Outside of promoter regions Overlapping H3K27ac enriched regions</w:t>
            </w:r>
          </w:p>
        </w:tc>
        <w:tc>
          <w:tcPr>
            <w:tcW w:w="1725" w:type="dxa"/>
          </w:tcPr>
          <w:p w14:paraId="2BED39D6" w14:textId="77777777" w:rsidR="00BE2DAD" w:rsidRPr="00BE2DAD" w:rsidRDefault="00BE2DAD" w:rsidP="00BE2DAD">
            <w:pPr>
              <w:spacing w:before="0" w:after="0" w:line="240" w:lineRule="auto"/>
              <w:jc w:val="both"/>
              <w:rPr>
                <w:rFonts w:asciiTheme="minorHAnsi" w:hAnsiTheme="minorHAnsi" w:cs="Times New Roman"/>
              </w:rPr>
            </w:pPr>
            <w:r w:rsidRPr="00BE2DAD">
              <w:rPr>
                <w:rFonts w:asciiTheme="minorHAnsi" w:hAnsiTheme="minorHAnsi" w:cs="Times New Roman"/>
              </w:rPr>
              <w:t>2,054</w:t>
            </w:r>
          </w:p>
        </w:tc>
        <w:tc>
          <w:tcPr>
            <w:tcW w:w="1869" w:type="dxa"/>
          </w:tcPr>
          <w:p w14:paraId="46D0A23B" w14:textId="77777777" w:rsidR="00BE2DAD" w:rsidRPr="00BE2DAD" w:rsidRDefault="00BE2DAD" w:rsidP="00BE2DAD">
            <w:pPr>
              <w:spacing w:before="0" w:after="0" w:line="240" w:lineRule="auto"/>
              <w:jc w:val="both"/>
              <w:rPr>
                <w:rFonts w:asciiTheme="minorHAnsi" w:hAnsiTheme="minorHAnsi" w:cs="Times New Roman"/>
              </w:rPr>
            </w:pPr>
            <w:r w:rsidRPr="00BE2DAD">
              <w:rPr>
                <w:rFonts w:asciiTheme="minorHAnsi" w:hAnsiTheme="minorHAnsi" w:cs="Times New Roman"/>
              </w:rPr>
              <w:t>165</w:t>
            </w:r>
          </w:p>
        </w:tc>
      </w:tr>
    </w:tbl>
    <w:p w14:paraId="7F635126" w14:textId="77777777" w:rsidR="00EC1C48" w:rsidRDefault="00EC1C48" w:rsidP="00D1675C">
      <w:pPr>
        <w:jc w:val="both"/>
        <w:rPr>
          <w:b/>
          <w:bCs/>
        </w:rPr>
      </w:pPr>
    </w:p>
    <w:p w14:paraId="6E974C6A" w14:textId="49272FD8" w:rsidR="001972A1" w:rsidRDefault="001972A1" w:rsidP="00D1675C">
      <w:pPr>
        <w:jc w:val="both"/>
        <w:rPr>
          <w:b/>
          <w:bCs/>
        </w:rPr>
      </w:pPr>
      <w:r w:rsidRPr="00320D99">
        <w:rPr>
          <w:b/>
          <w:bCs/>
        </w:rPr>
        <w:t>Methods</w:t>
      </w:r>
    </w:p>
    <w:p w14:paraId="5D7DBD9F" w14:textId="43FEE2BD" w:rsidR="00EE60A6" w:rsidRDefault="00EE60A6" w:rsidP="002B618D">
      <w:pPr>
        <w:pStyle w:val="Heading2"/>
      </w:pPr>
      <w:r>
        <w:t xml:space="preserve">Analysis of </w:t>
      </w:r>
      <w:proofErr w:type="spellStart"/>
      <w:r>
        <w:t>ChIP-seq</w:t>
      </w:r>
      <w:proofErr w:type="spellEnd"/>
      <w:r>
        <w:t xml:space="preserve"> da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8"/>
        <w:gridCol w:w="3009"/>
        <w:gridCol w:w="3009"/>
      </w:tblGrid>
      <w:tr w:rsidR="008F5DD3" w:rsidRPr="008F5DD3" w14:paraId="6ECC8124" w14:textId="77777777" w:rsidTr="004B0EED">
        <w:tc>
          <w:tcPr>
            <w:tcW w:w="3116" w:type="dxa"/>
          </w:tcPr>
          <w:p w14:paraId="6D5E289D" w14:textId="77777777" w:rsidR="008F5DD3" w:rsidRPr="008F5DD3" w:rsidRDefault="008F5DD3" w:rsidP="008F5DD3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8F5DD3">
              <w:rPr>
                <w:rFonts w:asciiTheme="minorHAnsi" w:hAnsiTheme="minorHAnsi"/>
                <w:noProof/>
              </w:rPr>
              <w:drawing>
                <wp:anchor distT="0" distB="0" distL="114300" distR="114300" simplePos="0" relativeHeight="251661312" behindDoc="0" locked="0" layoutInCell="1" allowOverlap="1" wp14:anchorId="3683219D" wp14:editId="16E8FE04">
                  <wp:simplePos x="0" y="0"/>
                  <wp:positionH relativeFrom="column">
                    <wp:posOffset>-71543</wp:posOffset>
                  </wp:positionH>
                  <wp:positionV relativeFrom="paragraph">
                    <wp:posOffset>5291</wp:posOffset>
                  </wp:positionV>
                  <wp:extent cx="1986861" cy="1490146"/>
                  <wp:effectExtent l="0" t="0" r="0" b="0"/>
                  <wp:wrapNone/>
                  <wp:docPr id="4" name="Picture 2" descr="Per base quality graph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C8A7346-5A1E-4E7A-BEB6-9C9C18AFC20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2" descr="Per base quality graph">
                            <a:extLst>
                              <a:ext uri="{FF2B5EF4-FFF2-40B4-BE49-F238E27FC236}">
                                <a16:creationId xmlns:a16="http://schemas.microsoft.com/office/drawing/2014/main" id="{FC8A7346-5A1E-4E7A-BEB6-9C9C18AFC206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6861" cy="149014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  <w:p w14:paraId="504907F8" w14:textId="77777777" w:rsidR="008F5DD3" w:rsidRPr="008F5DD3" w:rsidRDefault="008F5DD3" w:rsidP="008F5DD3">
            <w:pPr>
              <w:spacing w:before="0" w:after="0" w:line="240" w:lineRule="auto"/>
              <w:rPr>
                <w:rFonts w:asciiTheme="minorHAnsi" w:hAnsiTheme="minorHAnsi"/>
              </w:rPr>
            </w:pPr>
          </w:p>
          <w:p w14:paraId="1CC39561" w14:textId="77777777" w:rsidR="008F5DD3" w:rsidRPr="008F5DD3" w:rsidRDefault="008F5DD3" w:rsidP="008F5DD3">
            <w:pPr>
              <w:spacing w:before="0" w:after="0" w:line="240" w:lineRule="auto"/>
              <w:rPr>
                <w:rFonts w:asciiTheme="minorHAnsi" w:hAnsiTheme="minorHAnsi"/>
              </w:rPr>
            </w:pPr>
          </w:p>
          <w:p w14:paraId="16466D60" w14:textId="77777777" w:rsidR="008F5DD3" w:rsidRPr="008F5DD3" w:rsidRDefault="008F5DD3" w:rsidP="008F5DD3">
            <w:pPr>
              <w:spacing w:before="0" w:after="0" w:line="240" w:lineRule="auto"/>
              <w:rPr>
                <w:rFonts w:asciiTheme="minorHAnsi" w:hAnsiTheme="minorHAnsi"/>
              </w:rPr>
            </w:pPr>
          </w:p>
          <w:p w14:paraId="26DECC20" w14:textId="77777777" w:rsidR="008F5DD3" w:rsidRPr="008F5DD3" w:rsidRDefault="008F5DD3" w:rsidP="008F5DD3">
            <w:pPr>
              <w:spacing w:before="0" w:after="0" w:line="240" w:lineRule="auto"/>
              <w:rPr>
                <w:rFonts w:asciiTheme="minorHAnsi" w:hAnsiTheme="minorHAnsi"/>
              </w:rPr>
            </w:pPr>
          </w:p>
          <w:p w14:paraId="4C49AFB5" w14:textId="77777777" w:rsidR="008F5DD3" w:rsidRPr="008F5DD3" w:rsidRDefault="008F5DD3" w:rsidP="008F5DD3">
            <w:pPr>
              <w:spacing w:before="0" w:after="0" w:line="240" w:lineRule="auto"/>
              <w:rPr>
                <w:rFonts w:asciiTheme="minorHAnsi" w:hAnsiTheme="minorHAnsi"/>
              </w:rPr>
            </w:pPr>
          </w:p>
          <w:p w14:paraId="41E6828E" w14:textId="77777777" w:rsidR="008F5DD3" w:rsidRPr="008F5DD3" w:rsidRDefault="008F5DD3" w:rsidP="008F5DD3">
            <w:pPr>
              <w:spacing w:before="0" w:after="0" w:line="240" w:lineRule="auto"/>
              <w:rPr>
                <w:rFonts w:asciiTheme="minorHAnsi" w:hAnsiTheme="minorHAnsi"/>
              </w:rPr>
            </w:pPr>
          </w:p>
          <w:p w14:paraId="432B4638" w14:textId="77777777" w:rsidR="008F5DD3" w:rsidRPr="008F5DD3" w:rsidRDefault="008F5DD3" w:rsidP="008F5DD3">
            <w:pPr>
              <w:spacing w:before="0" w:after="0" w:line="240" w:lineRule="auto"/>
              <w:rPr>
                <w:rFonts w:asciiTheme="minorHAnsi" w:hAnsiTheme="minorHAnsi"/>
              </w:rPr>
            </w:pPr>
          </w:p>
          <w:p w14:paraId="6E31BADE" w14:textId="77777777" w:rsidR="008F5DD3" w:rsidRPr="008F5DD3" w:rsidRDefault="008F5DD3" w:rsidP="008F5DD3">
            <w:pPr>
              <w:spacing w:before="0" w:after="0" w:line="240" w:lineRule="auto"/>
              <w:rPr>
                <w:rFonts w:asciiTheme="minorHAnsi" w:hAnsiTheme="minorHAnsi"/>
              </w:rPr>
            </w:pPr>
          </w:p>
          <w:p w14:paraId="04DABF67" w14:textId="77777777" w:rsidR="008F5DD3" w:rsidRPr="008F5DD3" w:rsidRDefault="008F5DD3" w:rsidP="008F5DD3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8F5DD3">
              <w:rPr>
                <w:rFonts w:asciiTheme="minorHAnsi" w:hAnsiTheme="minorHAnsi"/>
              </w:rPr>
              <w:t>A</w:t>
            </w:r>
          </w:p>
        </w:tc>
        <w:tc>
          <w:tcPr>
            <w:tcW w:w="3117" w:type="dxa"/>
          </w:tcPr>
          <w:p w14:paraId="56ED8358" w14:textId="77777777" w:rsidR="008F5DD3" w:rsidRPr="008F5DD3" w:rsidRDefault="008F5DD3" w:rsidP="008F5DD3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8F5DD3">
              <w:rPr>
                <w:rFonts w:asciiTheme="minorHAnsi" w:hAnsiTheme="minorHAnsi"/>
                <w:noProof/>
              </w:rPr>
              <w:drawing>
                <wp:anchor distT="0" distB="0" distL="114300" distR="114300" simplePos="0" relativeHeight="251659264" behindDoc="0" locked="0" layoutInCell="1" allowOverlap="1" wp14:anchorId="16A146F3" wp14:editId="6AE60F61">
                  <wp:simplePos x="0" y="0"/>
                  <wp:positionH relativeFrom="column">
                    <wp:posOffset>-69638</wp:posOffset>
                  </wp:positionH>
                  <wp:positionV relativeFrom="paragraph">
                    <wp:posOffset>5503</wp:posOffset>
                  </wp:positionV>
                  <wp:extent cx="1986861" cy="1490146"/>
                  <wp:effectExtent l="0" t="0" r="0" b="0"/>
                  <wp:wrapNone/>
                  <wp:docPr id="5" name="Picture 4" descr="Per base quality graph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17D2806-E699-4196-B56E-B09716A1D3C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 descr="Per base quality graph">
                            <a:extLst>
                              <a:ext uri="{FF2B5EF4-FFF2-40B4-BE49-F238E27FC236}">
                                <a16:creationId xmlns:a16="http://schemas.microsoft.com/office/drawing/2014/main" id="{417D2806-E699-4196-B56E-B09716A1D3C9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6861" cy="149014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  <w:p w14:paraId="70D4B842" w14:textId="77777777" w:rsidR="008F5DD3" w:rsidRPr="008F5DD3" w:rsidRDefault="008F5DD3" w:rsidP="008F5DD3">
            <w:pPr>
              <w:spacing w:before="0" w:after="0" w:line="240" w:lineRule="auto"/>
              <w:rPr>
                <w:rFonts w:asciiTheme="minorHAnsi" w:hAnsiTheme="minorHAnsi"/>
              </w:rPr>
            </w:pPr>
          </w:p>
          <w:p w14:paraId="2BADAE65" w14:textId="77777777" w:rsidR="008F5DD3" w:rsidRPr="008F5DD3" w:rsidRDefault="008F5DD3" w:rsidP="008F5DD3">
            <w:pPr>
              <w:spacing w:before="0" w:after="0" w:line="240" w:lineRule="auto"/>
              <w:rPr>
                <w:rFonts w:asciiTheme="minorHAnsi" w:hAnsiTheme="minorHAnsi"/>
              </w:rPr>
            </w:pPr>
          </w:p>
          <w:p w14:paraId="41081A41" w14:textId="77777777" w:rsidR="008F5DD3" w:rsidRPr="008F5DD3" w:rsidRDefault="008F5DD3" w:rsidP="008F5DD3">
            <w:pPr>
              <w:spacing w:before="0" w:after="0" w:line="240" w:lineRule="auto"/>
              <w:rPr>
                <w:rFonts w:asciiTheme="minorHAnsi" w:hAnsiTheme="minorHAnsi"/>
              </w:rPr>
            </w:pPr>
          </w:p>
          <w:p w14:paraId="6EE406FA" w14:textId="77777777" w:rsidR="008F5DD3" w:rsidRPr="008F5DD3" w:rsidRDefault="008F5DD3" w:rsidP="008F5DD3">
            <w:pPr>
              <w:spacing w:before="0" w:after="0" w:line="240" w:lineRule="auto"/>
              <w:rPr>
                <w:rFonts w:asciiTheme="minorHAnsi" w:hAnsiTheme="minorHAnsi"/>
              </w:rPr>
            </w:pPr>
          </w:p>
          <w:p w14:paraId="3CEC9D15" w14:textId="77777777" w:rsidR="008F5DD3" w:rsidRPr="008F5DD3" w:rsidRDefault="008F5DD3" w:rsidP="008F5DD3">
            <w:pPr>
              <w:spacing w:before="0" w:after="0" w:line="240" w:lineRule="auto"/>
              <w:rPr>
                <w:rFonts w:asciiTheme="minorHAnsi" w:hAnsiTheme="minorHAnsi"/>
              </w:rPr>
            </w:pPr>
          </w:p>
          <w:p w14:paraId="5C52F6A2" w14:textId="77777777" w:rsidR="008F5DD3" w:rsidRPr="008F5DD3" w:rsidRDefault="008F5DD3" w:rsidP="008F5DD3">
            <w:pPr>
              <w:spacing w:before="0" w:after="0" w:line="240" w:lineRule="auto"/>
              <w:rPr>
                <w:rFonts w:asciiTheme="minorHAnsi" w:hAnsiTheme="minorHAnsi"/>
              </w:rPr>
            </w:pPr>
          </w:p>
          <w:p w14:paraId="75CC940B" w14:textId="77777777" w:rsidR="008F5DD3" w:rsidRPr="008F5DD3" w:rsidRDefault="008F5DD3" w:rsidP="008F5DD3">
            <w:pPr>
              <w:spacing w:before="0" w:after="0" w:line="240" w:lineRule="auto"/>
              <w:rPr>
                <w:rFonts w:asciiTheme="minorHAnsi" w:hAnsiTheme="minorHAnsi"/>
              </w:rPr>
            </w:pPr>
          </w:p>
          <w:p w14:paraId="4458591D" w14:textId="77777777" w:rsidR="008F5DD3" w:rsidRPr="008F5DD3" w:rsidRDefault="008F5DD3" w:rsidP="008F5DD3">
            <w:pPr>
              <w:spacing w:before="0" w:after="0" w:line="240" w:lineRule="auto"/>
              <w:rPr>
                <w:rFonts w:asciiTheme="minorHAnsi" w:hAnsiTheme="minorHAnsi"/>
              </w:rPr>
            </w:pPr>
          </w:p>
          <w:p w14:paraId="0C5F95C4" w14:textId="77777777" w:rsidR="008F5DD3" w:rsidRPr="008F5DD3" w:rsidRDefault="008F5DD3" w:rsidP="008F5DD3">
            <w:pPr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8F5DD3">
              <w:rPr>
                <w:rFonts w:asciiTheme="minorHAnsi" w:hAnsiTheme="minorHAnsi"/>
              </w:rPr>
              <w:t>B</w:t>
            </w:r>
          </w:p>
        </w:tc>
        <w:tc>
          <w:tcPr>
            <w:tcW w:w="3117" w:type="dxa"/>
          </w:tcPr>
          <w:p w14:paraId="4A0126B7" w14:textId="77777777" w:rsidR="008F5DD3" w:rsidRPr="008F5DD3" w:rsidRDefault="008F5DD3" w:rsidP="008F5DD3">
            <w:pPr>
              <w:spacing w:before="0" w:after="0" w:line="240" w:lineRule="auto"/>
              <w:rPr>
                <w:rFonts w:asciiTheme="minorHAnsi" w:hAnsiTheme="minorHAnsi"/>
              </w:rPr>
            </w:pPr>
            <w:r w:rsidRPr="008F5DD3">
              <w:rPr>
                <w:rFonts w:asciiTheme="minorHAnsi" w:hAnsiTheme="minorHAnsi"/>
                <w:noProof/>
              </w:rPr>
              <w:drawing>
                <wp:anchor distT="0" distB="0" distL="114300" distR="114300" simplePos="0" relativeHeight="251660288" behindDoc="0" locked="0" layoutInCell="1" allowOverlap="1" wp14:anchorId="5785E6CC" wp14:editId="69909662">
                  <wp:simplePos x="0" y="0"/>
                  <wp:positionH relativeFrom="column">
                    <wp:posOffset>-59902</wp:posOffset>
                  </wp:positionH>
                  <wp:positionV relativeFrom="paragraph">
                    <wp:posOffset>6773</wp:posOffset>
                  </wp:positionV>
                  <wp:extent cx="1986861" cy="1490146"/>
                  <wp:effectExtent l="0" t="0" r="0" b="0"/>
                  <wp:wrapNone/>
                  <wp:docPr id="6" name="Picture 1" descr="Per base quality graph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4E2A588-4C95-49A4-822F-9B7E7641378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Per base quality graph">
                            <a:extLst>
                              <a:ext uri="{FF2B5EF4-FFF2-40B4-BE49-F238E27FC236}">
                                <a16:creationId xmlns:a16="http://schemas.microsoft.com/office/drawing/2014/main" id="{64E2A588-4C95-49A4-822F-9B7E7641378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6861" cy="149014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  <w:p w14:paraId="29372242" w14:textId="77777777" w:rsidR="008F5DD3" w:rsidRPr="008F5DD3" w:rsidRDefault="008F5DD3" w:rsidP="008F5DD3">
            <w:pPr>
              <w:spacing w:before="0" w:after="0" w:line="240" w:lineRule="auto"/>
              <w:rPr>
                <w:rFonts w:asciiTheme="minorHAnsi" w:hAnsiTheme="minorHAnsi"/>
              </w:rPr>
            </w:pPr>
          </w:p>
          <w:p w14:paraId="432A0768" w14:textId="77777777" w:rsidR="008F5DD3" w:rsidRPr="008F5DD3" w:rsidRDefault="008F5DD3" w:rsidP="008F5DD3">
            <w:pPr>
              <w:spacing w:before="0" w:after="0" w:line="240" w:lineRule="auto"/>
              <w:rPr>
                <w:rFonts w:asciiTheme="minorHAnsi" w:hAnsiTheme="minorHAnsi"/>
              </w:rPr>
            </w:pPr>
          </w:p>
          <w:p w14:paraId="3E6AFAEC" w14:textId="77777777" w:rsidR="008F5DD3" w:rsidRPr="008F5DD3" w:rsidRDefault="008F5DD3" w:rsidP="008F5DD3">
            <w:pPr>
              <w:spacing w:before="0" w:after="0" w:line="240" w:lineRule="auto"/>
              <w:rPr>
                <w:rFonts w:asciiTheme="minorHAnsi" w:hAnsiTheme="minorHAnsi"/>
              </w:rPr>
            </w:pPr>
          </w:p>
          <w:p w14:paraId="2928F6EB" w14:textId="77777777" w:rsidR="008F5DD3" w:rsidRPr="008F5DD3" w:rsidRDefault="008F5DD3" w:rsidP="008F5DD3">
            <w:pPr>
              <w:spacing w:before="0" w:after="0" w:line="240" w:lineRule="auto"/>
              <w:rPr>
                <w:rFonts w:asciiTheme="minorHAnsi" w:hAnsiTheme="minorHAnsi"/>
              </w:rPr>
            </w:pPr>
          </w:p>
          <w:p w14:paraId="23955E47" w14:textId="77777777" w:rsidR="008F5DD3" w:rsidRPr="008F5DD3" w:rsidRDefault="008F5DD3" w:rsidP="008F5DD3">
            <w:pPr>
              <w:spacing w:before="0" w:after="0" w:line="240" w:lineRule="auto"/>
              <w:rPr>
                <w:rFonts w:asciiTheme="minorHAnsi" w:hAnsiTheme="minorHAnsi"/>
              </w:rPr>
            </w:pPr>
          </w:p>
          <w:p w14:paraId="344E9985" w14:textId="77777777" w:rsidR="008F5DD3" w:rsidRPr="008F5DD3" w:rsidRDefault="008F5DD3" w:rsidP="008F5DD3">
            <w:pPr>
              <w:spacing w:before="0" w:after="0" w:line="240" w:lineRule="auto"/>
              <w:rPr>
                <w:rFonts w:asciiTheme="minorHAnsi" w:hAnsiTheme="minorHAnsi"/>
              </w:rPr>
            </w:pPr>
          </w:p>
          <w:p w14:paraId="466440FB" w14:textId="77777777" w:rsidR="008F5DD3" w:rsidRPr="008F5DD3" w:rsidRDefault="008F5DD3" w:rsidP="008F5DD3">
            <w:pPr>
              <w:spacing w:before="0" w:after="0" w:line="240" w:lineRule="auto"/>
              <w:rPr>
                <w:rFonts w:asciiTheme="minorHAnsi" w:hAnsiTheme="minorHAnsi"/>
              </w:rPr>
            </w:pPr>
          </w:p>
          <w:p w14:paraId="0F1DC9D5" w14:textId="77777777" w:rsidR="008F5DD3" w:rsidRPr="008F5DD3" w:rsidRDefault="008F5DD3" w:rsidP="008F5DD3">
            <w:pPr>
              <w:spacing w:before="0" w:after="0" w:line="240" w:lineRule="auto"/>
              <w:rPr>
                <w:rFonts w:asciiTheme="minorHAnsi" w:hAnsiTheme="minorHAnsi"/>
              </w:rPr>
            </w:pPr>
          </w:p>
          <w:p w14:paraId="04D4B265" w14:textId="77777777" w:rsidR="008F5DD3" w:rsidRPr="008F5DD3" w:rsidRDefault="008F5DD3" w:rsidP="008F5DD3">
            <w:pPr>
              <w:keepNext/>
              <w:spacing w:before="0" w:after="0" w:line="240" w:lineRule="auto"/>
              <w:jc w:val="center"/>
              <w:rPr>
                <w:rFonts w:asciiTheme="minorHAnsi" w:hAnsiTheme="minorHAnsi"/>
              </w:rPr>
            </w:pPr>
            <w:r w:rsidRPr="008F5DD3">
              <w:rPr>
                <w:rFonts w:asciiTheme="minorHAnsi" w:hAnsiTheme="minorHAnsi"/>
              </w:rPr>
              <w:t>C</w:t>
            </w:r>
          </w:p>
        </w:tc>
      </w:tr>
    </w:tbl>
    <w:p w14:paraId="00919BB0" w14:textId="0318EBA4" w:rsidR="00EE60A6" w:rsidRPr="007A0385" w:rsidRDefault="008F5DD3" w:rsidP="00B81101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4D5980">
        <w:rPr>
          <w:noProof/>
        </w:rPr>
        <w:t>5</w:t>
      </w:r>
      <w:r>
        <w:fldChar w:fldCharType="end"/>
      </w:r>
      <w:r w:rsidR="0035276B">
        <w:t xml:space="preserve"> FASTQC per base quality for </w:t>
      </w:r>
      <w:proofErr w:type="gramStart"/>
      <w:r w:rsidR="0035276B">
        <w:t>A)  WT</w:t>
      </w:r>
      <w:proofErr w:type="gramEnd"/>
      <w:r w:rsidR="0035276B">
        <w:t xml:space="preserve">1 </w:t>
      </w:r>
      <w:proofErr w:type="spellStart"/>
      <w:r w:rsidR="0035276B">
        <w:t>hESC</w:t>
      </w:r>
      <w:proofErr w:type="spellEnd"/>
      <w:r w:rsidR="0035276B">
        <w:t xml:space="preserve"> </w:t>
      </w:r>
      <w:proofErr w:type="spellStart"/>
      <w:r w:rsidR="0035276B">
        <w:t>ChIP-seq</w:t>
      </w:r>
      <w:proofErr w:type="spellEnd"/>
      <w:r w:rsidR="0035276B">
        <w:t xml:space="preserve"> sample, B), AR </w:t>
      </w:r>
      <w:proofErr w:type="spellStart"/>
      <w:r w:rsidR="0035276B">
        <w:t>hESC</w:t>
      </w:r>
      <w:proofErr w:type="spellEnd"/>
      <w:r w:rsidR="0035276B">
        <w:t xml:space="preserve"> </w:t>
      </w:r>
      <w:proofErr w:type="spellStart"/>
      <w:r w:rsidR="0035276B">
        <w:t>ChIP-seq</w:t>
      </w:r>
      <w:proofErr w:type="spellEnd"/>
      <w:r w:rsidR="0035276B">
        <w:t xml:space="preserve"> sample C) </w:t>
      </w:r>
      <w:proofErr w:type="spellStart"/>
      <w:r w:rsidR="0035276B">
        <w:t>hESC</w:t>
      </w:r>
      <w:proofErr w:type="spellEnd"/>
      <w:r w:rsidR="0035276B">
        <w:t xml:space="preserve"> input samp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3002"/>
        <w:gridCol w:w="2964"/>
      </w:tblGrid>
      <w:tr w:rsidR="004D5980" w14:paraId="1546C0FB" w14:textId="77777777" w:rsidTr="004B0EED">
        <w:tc>
          <w:tcPr>
            <w:tcW w:w="3116" w:type="dxa"/>
          </w:tcPr>
          <w:p w14:paraId="50896604" w14:textId="77777777" w:rsidR="004D5980" w:rsidRDefault="004D5980" w:rsidP="004B0EED">
            <w:pPr>
              <w:rPr>
                <w:lang w:val="en-GB"/>
              </w:rPr>
            </w:pPr>
            <w:r w:rsidRPr="00303C21">
              <w:rPr>
                <w:noProof/>
              </w:rPr>
              <w:lastRenderedPageBreak/>
              <w:drawing>
                <wp:inline distT="0" distB="0" distL="0" distR="0" wp14:anchorId="56660D36" wp14:editId="34A26BFB">
                  <wp:extent cx="1861412" cy="1783129"/>
                  <wp:effectExtent l="0" t="0" r="5715" b="0"/>
                  <wp:docPr id="132424956" name="Picture 132424956" descr="A graph of a graph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66D9511-30AB-41F1-A33B-2A7AA07F890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424956" name="Picture 132424956" descr="A graph of a graph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D66D9511-30AB-41F1-A33B-2A7AA07F890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97487" cy="1817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21B8B55" w14:textId="77777777" w:rsidR="004D5980" w:rsidRDefault="004D5980" w:rsidP="004B0E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3117" w:type="dxa"/>
          </w:tcPr>
          <w:p w14:paraId="35BD1A97" w14:textId="77777777" w:rsidR="004D5980" w:rsidRDefault="004D5980" w:rsidP="004B0EED">
            <w:pPr>
              <w:rPr>
                <w:lang w:val="en-GB"/>
              </w:rPr>
            </w:pPr>
            <w:r w:rsidRPr="00303C21">
              <w:rPr>
                <w:noProof/>
              </w:rPr>
              <w:drawing>
                <wp:inline distT="0" distB="0" distL="0" distR="0" wp14:anchorId="70B45F98" wp14:editId="52C42D93">
                  <wp:extent cx="1828800" cy="1748914"/>
                  <wp:effectExtent l="0" t="0" r="0" b="3810"/>
                  <wp:docPr id="1058861313" name="Picture 1058861313" descr="A graph of a graph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AD3657B-FE11-4961-8CF6-5B132A5CD5E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8861313" name="Picture 1058861313" descr="A graph of a graph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2AD3657B-FE11-4961-8CF6-5B132A5CD5E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8284" cy="1777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2B1DD1C" w14:textId="77777777" w:rsidR="004D5980" w:rsidRDefault="004D5980" w:rsidP="004B0EE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B</w:t>
            </w:r>
          </w:p>
        </w:tc>
        <w:tc>
          <w:tcPr>
            <w:tcW w:w="3117" w:type="dxa"/>
          </w:tcPr>
          <w:p w14:paraId="6C7C553C" w14:textId="77777777" w:rsidR="004D5980" w:rsidRDefault="004D5980" w:rsidP="004B0EED">
            <w:pPr>
              <w:rPr>
                <w:lang w:val="en-GB"/>
              </w:rPr>
            </w:pPr>
            <w:r w:rsidRPr="00507D21">
              <w:rPr>
                <w:noProof/>
              </w:rPr>
              <w:drawing>
                <wp:inline distT="0" distB="0" distL="0" distR="0" wp14:anchorId="4B1534B2" wp14:editId="079377C5">
                  <wp:extent cx="1803400" cy="1724624"/>
                  <wp:effectExtent l="0" t="0" r="0" b="3175"/>
                  <wp:docPr id="2035264062" name="Picture 2035264062" descr="A graph of a graph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AD3657B-FE11-4961-8CF6-5B132A5CD5E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5264062" name="Picture 2035264062" descr="A graph of a graph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2AD3657B-FE11-4961-8CF6-5B132A5CD5E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457" cy="17485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8DEC55F" w14:textId="77777777" w:rsidR="004D5980" w:rsidRDefault="004D5980" w:rsidP="004D5980">
            <w:pPr>
              <w:keepNext/>
              <w:jc w:val="center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</w:tr>
    </w:tbl>
    <w:p w14:paraId="443622D5" w14:textId="30428BBB" w:rsidR="00C2084C" w:rsidRDefault="004D5980" w:rsidP="004D5980">
      <w:pPr>
        <w:pStyle w:val="Caption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6</w:t>
      </w:r>
      <w:r>
        <w:fldChar w:fldCharType="end"/>
      </w:r>
      <w:r w:rsidR="00EB77C1">
        <w:t xml:space="preserve"> </w:t>
      </w:r>
      <w:r w:rsidR="00EB77C1" w:rsidRPr="00F96BC6">
        <w:t xml:space="preserve">Phantom peak quant tools correlation analysis results for A) WT1 </w:t>
      </w:r>
      <w:proofErr w:type="spellStart"/>
      <w:r w:rsidR="00EB77C1" w:rsidRPr="00F96BC6">
        <w:t>hESC</w:t>
      </w:r>
      <w:proofErr w:type="spellEnd"/>
      <w:r w:rsidR="00EB77C1" w:rsidRPr="00F96BC6">
        <w:t xml:space="preserve"> </w:t>
      </w:r>
      <w:proofErr w:type="spellStart"/>
      <w:r w:rsidR="00EB77C1" w:rsidRPr="00F96BC6">
        <w:t>ChIP-seq</w:t>
      </w:r>
      <w:proofErr w:type="spellEnd"/>
      <w:r w:rsidR="00EB77C1" w:rsidRPr="00F96BC6">
        <w:t xml:space="preserve"> sample, B), AR </w:t>
      </w:r>
      <w:proofErr w:type="spellStart"/>
      <w:r w:rsidR="00EB77C1" w:rsidRPr="00F96BC6">
        <w:t>hESC</w:t>
      </w:r>
      <w:proofErr w:type="spellEnd"/>
      <w:r w:rsidR="00EB77C1" w:rsidRPr="00F96BC6">
        <w:t xml:space="preserve"> </w:t>
      </w:r>
      <w:proofErr w:type="spellStart"/>
      <w:r w:rsidR="00EB77C1" w:rsidRPr="00F96BC6">
        <w:t>ChIP-seq</w:t>
      </w:r>
      <w:proofErr w:type="spellEnd"/>
      <w:r w:rsidR="00EB77C1" w:rsidRPr="00F96BC6">
        <w:t xml:space="preserve"> sample C) </w:t>
      </w:r>
      <w:proofErr w:type="spellStart"/>
      <w:r w:rsidR="00EB77C1" w:rsidRPr="00F96BC6">
        <w:t>hESC</w:t>
      </w:r>
      <w:proofErr w:type="spellEnd"/>
      <w:r w:rsidR="00EB77C1" w:rsidRPr="00F96BC6">
        <w:t xml:space="preserve"> input sample</w:t>
      </w:r>
    </w:p>
    <w:sectPr w:rsidR="00C208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55162"/>
    <w:multiLevelType w:val="hybridMultilevel"/>
    <w:tmpl w:val="00483E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6F76F9"/>
    <w:multiLevelType w:val="hybridMultilevel"/>
    <w:tmpl w:val="D7CC2B1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E2646C"/>
    <w:multiLevelType w:val="hybridMultilevel"/>
    <w:tmpl w:val="9F60CF9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E92250"/>
    <w:multiLevelType w:val="hybridMultilevel"/>
    <w:tmpl w:val="D7CC2B1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B81386"/>
    <w:multiLevelType w:val="hybridMultilevel"/>
    <w:tmpl w:val="4948A8D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3D07E5"/>
    <w:multiLevelType w:val="hybridMultilevel"/>
    <w:tmpl w:val="1A78E71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2692162">
    <w:abstractNumId w:val="0"/>
  </w:num>
  <w:num w:numId="2" w16cid:durableId="643585488">
    <w:abstractNumId w:val="4"/>
  </w:num>
  <w:num w:numId="3" w16cid:durableId="214004903">
    <w:abstractNumId w:val="1"/>
  </w:num>
  <w:num w:numId="4" w16cid:durableId="2108889058">
    <w:abstractNumId w:val="5"/>
  </w:num>
  <w:num w:numId="5" w16cid:durableId="303317234">
    <w:abstractNumId w:val="3"/>
  </w:num>
  <w:num w:numId="6" w16cid:durableId="15907762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B81"/>
    <w:rsid w:val="00003546"/>
    <w:rsid w:val="00033E59"/>
    <w:rsid w:val="000A5CA4"/>
    <w:rsid w:val="000F3BEF"/>
    <w:rsid w:val="001008CE"/>
    <w:rsid w:val="00147F15"/>
    <w:rsid w:val="00161329"/>
    <w:rsid w:val="00164069"/>
    <w:rsid w:val="001972A1"/>
    <w:rsid w:val="001E2715"/>
    <w:rsid w:val="00246449"/>
    <w:rsid w:val="002B2624"/>
    <w:rsid w:val="002B618D"/>
    <w:rsid w:val="00320D99"/>
    <w:rsid w:val="0035276B"/>
    <w:rsid w:val="003C37FB"/>
    <w:rsid w:val="00414142"/>
    <w:rsid w:val="0042011B"/>
    <w:rsid w:val="004335C5"/>
    <w:rsid w:val="00481516"/>
    <w:rsid w:val="004D3FD2"/>
    <w:rsid w:val="004D5980"/>
    <w:rsid w:val="004F6ACB"/>
    <w:rsid w:val="004F6F0A"/>
    <w:rsid w:val="004F712A"/>
    <w:rsid w:val="005255AB"/>
    <w:rsid w:val="005C6F30"/>
    <w:rsid w:val="005D6AC9"/>
    <w:rsid w:val="00666717"/>
    <w:rsid w:val="00683229"/>
    <w:rsid w:val="006975F4"/>
    <w:rsid w:val="006D0467"/>
    <w:rsid w:val="006D33E0"/>
    <w:rsid w:val="00740FAE"/>
    <w:rsid w:val="00761E4D"/>
    <w:rsid w:val="007A0385"/>
    <w:rsid w:val="008B4DC3"/>
    <w:rsid w:val="008E4A97"/>
    <w:rsid w:val="008F5DD3"/>
    <w:rsid w:val="00953722"/>
    <w:rsid w:val="009540DF"/>
    <w:rsid w:val="009B1EC3"/>
    <w:rsid w:val="00A6459B"/>
    <w:rsid w:val="00A7435A"/>
    <w:rsid w:val="00AC2ADE"/>
    <w:rsid w:val="00AE79E8"/>
    <w:rsid w:val="00AF578D"/>
    <w:rsid w:val="00B81101"/>
    <w:rsid w:val="00BC2D15"/>
    <w:rsid w:val="00BE2DAD"/>
    <w:rsid w:val="00BE74DE"/>
    <w:rsid w:val="00C02C44"/>
    <w:rsid w:val="00C03144"/>
    <w:rsid w:val="00C2084C"/>
    <w:rsid w:val="00C50966"/>
    <w:rsid w:val="00D1675C"/>
    <w:rsid w:val="00D43907"/>
    <w:rsid w:val="00D8595B"/>
    <w:rsid w:val="00DE6F66"/>
    <w:rsid w:val="00DF4835"/>
    <w:rsid w:val="00E11CDC"/>
    <w:rsid w:val="00E24637"/>
    <w:rsid w:val="00E33382"/>
    <w:rsid w:val="00EA743F"/>
    <w:rsid w:val="00EB77C1"/>
    <w:rsid w:val="00EC1C48"/>
    <w:rsid w:val="00EE60A6"/>
    <w:rsid w:val="00F4070F"/>
    <w:rsid w:val="00F53B26"/>
    <w:rsid w:val="00F62B81"/>
    <w:rsid w:val="00F84278"/>
    <w:rsid w:val="00FA4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C5940"/>
  <w15:chartTrackingRefBased/>
  <w15:docId w15:val="{56CB081D-A577-E244-A067-801FACC78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B81"/>
    <w:pPr>
      <w:spacing w:before="360" w:after="360" w:line="480" w:lineRule="auto"/>
    </w:pPr>
    <w:rPr>
      <w:rFonts w:ascii="Times New Roman" w:hAnsi="Times New Roman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B618D"/>
    <w:pPr>
      <w:keepNext/>
      <w:keepLines/>
      <w:spacing w:before="40" w:after="0" w:line="360" w:lineRule="auto"/>
      <w:jc w:val="both"/>
      <w:outlineLvl w:val="1"/>
    </w:pPr>
    <w:rPr>
      <w:rFonts w:eastAsiaTheme="majorEastAsia" w:cstheme="majorBidi"/>
      <w:bCs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B618D"/>
    <w:rPr>
      <w:rFonts w:ascii="Times New Roman" w:eastAsiaTheme="majorEastAsia" w:hAnsi="Times New Roman" w:cstheme="majorBidi"/>
      <w:bCs/>
      <w:i/>
      <w:color w:val="000000" w:themeColor="text1"/>
      <w:kern w:val="0"/>
      <w:szCs w:val="26"/>
      <w14:ligatures w14:val="none"/>
    </w:rPr>
  </w:style>
  <w:style w:type="paragraph" w:styleId="ListParagraph">
    <w:name w:val="List Paragraph"/>
    <w:basedOn w:val="Normal"/>
    <w:uiPriority w:val="34"/>
    <w:qFormat/>
    <w:rsid w:val="00E11CD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6459B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8595B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1613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1329"/>
    <w:rPr>
      <w:rFonts w:ascii="Times New Roman" w:hAnsi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61329"/>
    <w:rPr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2B618D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618D"/>
    <w:rPr>
      <w:color w:val="96607D"/>
      <w:u w:val="single"/>
    </w:rPr>
  </w:style>
  <w:style w:type="paragraph" w:customStyle="1" w:styleId="msonormal0">
    <w:name w:val="msonormal"/>
    <w:basedOn w:val="Normal"/>
    <w:rsid w:val="002B618D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paragraph" w:customStyle="1" w:styleId="xl63">
    <w:name w:val="xl63"/>
    <w:basedOn w:val="Normal"/>
    <w:rsid w:val="002B61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lang w:eastAsia="en-GB"/>
    </w:rPr>
  </w:style>
  <w:style w:type="paragraph" w:customStyle="1" w:styleId="xl64">
    <w:name w:val="xl64"/>
    <w:basedOn w:val="Normal"/>
    <w:rsid w:val="002B61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232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0</Pages>
  <Words>2245</Words>
  <Characters>12797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James</dc:creator>
  <cp:keywords/>
  <dc:description/>
  <cp:lastModifiedBy>Steve Conlan</cp:lastModifiedBy>
  <cp:revision>66</cp:revision>
  <dcterms:created xsi:type="dcterms:W3CDTF">2023-08-09T15:09:00Z</dcterms:created>
  <dcterms:modified xsi:type="dcterms:W3CDTF">2024-03-10T14:56:00Z</dcterms:modified>
</cp:coreProperties>
</file>